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092E9" w14:textId="28A4DBD8" w:rsidR="00047636" w:rsidRDefault="00047636" w:rsidP="0051608D">
      <w:pPr>
        <w:tabs>
          <w:tab w:val="left" w:pos="975"/>
        </w:tabs>
        <w:rPr>
          <w:rFonts w:cs="Arial"/>
          <w:b/>
          <w:bCs/>
          <w:sz w:val="20"/>
          <w:szCs w:val="20"/>
        </w:rPr>
      </w:pPr>
      <w:r>
        <w:rPr>
          <w:rFonts w:cs="Arial"/>
          <w:b/>
          <w:bCs/>
          <w:sz w:val="20"/>
          <w:szCs w:val="20"/>
        </w:rPr>
        <w:t xml:space="preserve">Supplementary </w:t>
      </w:r>
      <w:r w:rsidR="00490940">
        <w:rPr>
          <w:rFonts w:cs="Arial"/>
          <w:b/>
          <w:bCs/>
          <w:sz w:val="20"/>
          <w:szCs w:val="20"/>
        </w:rPr>
        <w:t>m</w:t>
      </w:r>
      <w:r>
        <w:rPr>
          <w:rFonts w:cs="Arial"/>
          <w:b/>
          <w:bCs/>
          <w:sz w:val="20"/>
          <w:szCs w:val="20"/>
        </w:rPr>
        <w:t>ethods and results</w:t>
      </w:r>
    </w:p>
    <w:p w14:paraId="3998CA8B" w14:textId="21B7B4E3" w:rsidR="0019238D" w:rsidRPr="00557591" w:rsidRDefault="0019238D" w:rsidP="0019238D">
      <w:pPr>
        <w:rPr>
          <w:i/>
          <w:iCs/>
          <w:szCs w:val="24"/>
          <w:lang w:val="en-AU"/>
        </w:rPr>
      </w:pPr>
      <w:r w:rsidRPr="00557591">
        <w:rPr>
          <w:i/>
          <w:iCs/>
          <w:szCs w:val="24"/>
          <w:lang w:val="en-AU"/>
        </w:rPr>
        <w:t xml:space="preserve">Consecutive correct response manipulation </w:t>
      </w:r>
    </w:p>
    <w:p w14:paraId="359EFB35" w14:textId="7DB88A55" w:rsidR="0019238D" w:rsidRDefault="0019238D" w:rsidP="0019238D">
      <w:pPr>
        <w:rPr>
          <w:szCs w:val="24"/>
          <w:lang w:val="en-AU"/>
        </w:rPr>
      </w:pPr>
      <w:r w:rsidRPr="00557591">
        <w:rPr>
          <w:szCs w:val="24"/>
          <w:lang w:val="en-AU"/>
        </w:rPr>
        <w:t xml:space="preserve">The next manipulation implemented a </w:t>
      </w:r>
      <w:r>
        <w:rPr>
          <w:szCs w:val="24"/>
          <w:lang w:val="en-AU"/>
        </w:rPr>
        <w:t xml:space="preserve">consecutive correct response (CCR) </w:t>
      </w:r>
      <w:r w:rsidRPr="00557591">
        <w:rPr>
          <w:szCs w:val="24"/>
          <w:lang w:val="en-AU"/>
        </w:rPr>
        <w:t xml:space="preserve">count to automate shifting between the </w:t>
      </w:r>
      <w:r w:rsidR="004A61C5">
        <w:rPr>
          <w:szCs w:val="24"/>
          <w:lang w:val="en-AU"/>
        </w:rPr>
        <w:t>VC</w:t>
      </w:r>
      <w:r w:rsidRPr="00557591">
        <w:rPr>
          <w:szCs w:val="24"/>
          <w:lang w:val="en-AU"/>
        </w:rPr>
        <w:t xml:space="preserve">T and FLT. </w:t>
      </w:r>
      <w:r>
        <w:rPr>
          <w:szCs w:val="24"/>
          <w:lang w:val="en-AU"/>
        </w:rPr>
        <w:t xml:space="preserve">Rats </w:t>
      </w:r>
      <w:r w:rsidRPr="00557591">
        <w:rPr>
          <w:szCs w:val="24"/>
          <w:lang w:val="en-AU"/>
        </w:rPr>
        <w:t>were tested over 6 days to observe how many shifts they could make when a CCR count of 8 was required. After 6 days an incrementing CCR count was trialled whereby rats reversed between strategies beginning at CCR count of 3. This then incremented such that the rat required consecutively more CCR</w:t>
      </w:r>
      <w:r>
        <w:rPr>
          <w:szCs w:val="24"/>
          <w:lang w:val="en-AU"/>
        </w:rPr>
        <w:t xml:space="preserve"> count</w:t>
      </w:r>
      <w:r w:rsidRPr="00557591">
        <w:rPr>
          <w:szCs w:val="24"/>
          <w:lang w:val="en-AU"/>
        </w:rPr>
        <w:t xml:space="preserve"> before a strategy shift occurred (up to a maximum of 8 CCR</w:t>
      </w:r>
      <w:r>
        <w:rPr>
          <w:szCs w:val="24"/>
          <w:lang w:val="en-AU"/>
        </w:rPr>
        <w:t xml:space="preserve"> count</w:t>
      </w:r>
      <w:r w:rsidRPr="00557591">
        <w:rPr>
          <w:szCs w:val="24"/>
          <w:lang w:val="en-AU"/>
        </w:rPr>
        <w:t xml:space="preserve"> in a row).</w:t>
      </w:r>
    </w:p>
    <w:p w14:paraId="7E088493" w14:textId="7BBC0E4A" w:rsidR="00EA62B6" w:rsidRPr="00490940" w:rsidRDefault="00D1237B" w:rsidP="00EA62B6">
      <w:pPr>
        <w:rPr>
          <w:i/>
          <w:iCs/>
          <w:szCs w:val="24"/>
          <w:lang w:val="en-AU"/>
        </w:rPr>
      </w:pPr>
      <w:r w:rsidRPr="00490940">
        <w:rPr>
          <w:i/>
          <w:iCs/>
          <w:szCs w:val="24"/>
          <w:lang w:val="en-AU"/>
        </w:rPr>
        <w:t>Computer s</w:t>
      </w:r>
      <w:r w:rsidR="00EA62B6" w:rsidRPr="00490940">
        <w:rPr>
          <w:i/>
          <w:iCs/>
          <w:szCs w:val="24"/>
          <w:lang w:val="en-AU"/>
        </w:rPr>
        <w:t>imulation</w:t>
      </w:r>
      <w:r w:rsidR="00875225" w:rsidRPr="00490940">
        <w:rPr>
          <w:i/>
          <w:iCs/>
          <w:szCs w:val="24"/>
          <w:lang w:val="en-AU"/>
        </w:rPr>
        <w:t xml:space="preserve"> versus rat performance</w:t>
      </w:r>
    </w:p>
    <w:p w14:paraId="686EBA52" w14:textId="568F25A6" w:rsidR="006814E1" w:rsidRDefault="00875225" w:rsidP="00B62257">
      <w:pPr>
        <w:rPr>
          <w:szCs w:val="24"/>
          <w:lang w:val="en-AU"/>
        </w:rPr>
      </w:pPr>
      <w:r>
        <w:rPr>
          <w:szCs w:val="24"/>
          <w:lang w:val="en-AU"/>
        </w:rPr>
        <w:t xml:space="preserve">A </w:t>
      </w:r>
      <w:r w:rsidR="00D1237B">
        <w:rPr>
          <w:szCs w:val="24"/>
          <w:lang w:val="en-AU"/>
        </w:rPr>
        <w:t xml:space="preserve">computer </w:t>
      </w:r>
      <w:r>
        <w:rPr>
          <w:szCs w:val="24"/>
          <w:lang w:val="en-AU"/>
        </w:rPr>
        <w:t>s</w:t>
      </w:r>
      <w:r w:rsidR="00EA62B6" w:rsidRPr="00EA62B6">
        <w:rPr>
          <w:szCs w:val="24"/>
          <w:lang w:val="en-AU"/>
        </w:rPr>
        <w:t>imulation</w:t>
      </w:r>
      <w:r>
        <w:rPr>
          <w:szCs w:val="24"/>
          <w:lang w:val="en-AU"/>
        </w:rPr>
        <w:t xml:space="preserve"> was</w:t>
      </w:r>
      <w:r w:rsidR="00EA62B6" w:rsidRPr="00EA62B6">
        <w:rPr>
          <w:szCs w:val="24"/>
          <w:lang w:val="en-AU"/>
        </w:rPr>
        <w:t xml:space="preserve"> run 84 times</w:t>
      </w:r>
      <w:r w:rsidR="004F73CC">
        <w:rPr>
          <w:szCs w:val="24"/>
          <w:lang w:val="en-AU"/>
        </w:rPr>
        <w:t xml:space="preserve"> for at least 1200 trials</w:t>
      </w:r>
      <w:r w:rsidR="00EA62B6" w:rsidRPr="00EA62B6">
        <w:rPr>
          <w:szCs w:val="24"/>
          <w:lang w:val="en-AU"/>
        </w:rPr>
        <w:t xml:space="preserve">, by selecting </w:t>
      </w:r>
      <w:r w:rsidR="004F73CC">
        <w:rPr>
          <w:szCs w:val="24"/>
          <w:lang w:val="en-AU"/>
        </w:rPr>
        <w:t>either 0</w:t>
      </w:r>
      <w:r w:rsidR="00490940">
        <w:rPr>
          <w:szCs w:val="24"/>
          <w:lang w:val="en-AU"/>
        </w:rPr>
        <w:t xml:space="preserve"> or </w:t>
      </w:r>
      <w:r w:rsidR="004F73CC">
        <w:rPr>
          <w:szCs w:val="24"/>
          <w:lang w:val="en-AU"/>
        </w:rPr>
        <w:t xml:space="preserve">1 </w:t>
      </w:r>
      <w:r w:rsidR="00EA62B6" w:rsidRPr="00EA62B6">
        <w:rPr>
          <w:szCs w:val="24"/>
          <w:lang w:val="en-AU"/>
        </w:rPr>
        <w:t>randomly and running a counter to look for consecutive 1s (CCR=6). When CCR=6 the counter reset</w:t>
      </w:r>
      <w:r w:rsidR="00BD1E9B">
        <w:rPr>
          <w:szCs w:val="24"/>
          <w:lang w:val="en-AU"/>
        </w:rPr>
        <w:t xml:space="preserve"> until the next CCR=6</w:t>
      </w:r>
      <w:r w:rsidR="00EA62B6" w:rsidRPr="00EA62B6">
        <w:rPr>
          <w:szCs w:val="24"/>
          <w:lang w:val="en-AU"/>
        </w:rPr>
        <w:t xml:space="preserve">. For the initial 5 rules (1st exposure) there </w:t>
      </w:r>
      <w:r w:rsidR="0008682A">
        <w:rPr>
          <w:szCs w:val="24"/>
          <w:lang w:val="en-AU"/>
        </w:rPr>
        <w:t>we</w:t>
      </w:r>
      <w:r w:rsidR="00EA62B6" w:rsidRPr="00EA62B6">
        <w:rPr>
          <w:szCs w:val="24"/>
          <w:lang w:val="en-AU"/>
        </w:rPr>
        <w:t>re unlimited trials. For the next 7 rules (2nd exposure), to progress to the next rule a CCR=6 must be completed within 240 trials (this was set at 120 trials in session 1 (am), otherwise the trial ends, the rats then received a second session (pm) and had 120 trials to complete a rule, which gave a maximum of 240 trials to count the number of rules completed). T</w:t>
      </w:r>
      <w:r w:rsidR="0008682A">
        <w:rPr>
          <w:szCs w:val="24"/>
          <w:lang w:val="en-AU"/>
        </w:rPr>
        <w:t>he</w:t>
      </w:r>
      <w:r w:rsidR="00EA62B6" w:rsidRPr="00EA62B6">
        <w:rPr>
          <w:szCs w:val="24"/>
          <w:lang w:val="en-AU"/>
        </w:rPr>
        <w:t xml:space="preserve"> average number of trials to complete (TTC) rules in the first exposure with no limit is 12</w:t>
      </w:r>
      <w:r w:rsidR="0008682A">
        <w:rPr>
          <w:szCs w:val="24"/>
          <w:lang w:val="en-AU"/>
        </w:rPr>
        <w:t>6</w:t>
      </w:r>
      <w:r w:rsidR="00EA62B6" w:rsidRPr="00EA62B6">
        <w:rPr>
          <w:szCs w:val="24"/>
          <w:lang w:val="en-AU"/>
        </w:rPr>
        <w:t xml:space="preserve">, and this is reduced to </w:t>
      </w:r>
      <w:r w:rsidR="0008682A">
        <w:rPr>
          <w:szCs w:val="24"/>
          <w:lang w:val="en-AU"/>
        </w:rPr>
        <w:t>88</w:t>
      </w:r>
      <w:r w:rsidR="00EA62B6" w:rsidRPr="00EA62B6">
        <w:rPr>
          <w:szCs w:val="24"/>
          <w:lang w:val="en-AU"/>
        </w:rPr>
        <w:t xml:space="preserve"> when the maximum number of trials is reduced to 240. </w:t>
      </w:r>
      <w:r w:rsidR="005764C8">
        <w:rPr>
          <w:szCs w:val="24"/>
          <w:lang w:val="en-AU"/>
        </w:rPr>
        <w:t xml:space="preserve">Data were compared to chance by </w:t>
      </w:r>
      <w:r w:rsidR="005764C8" w:rsidRPr="00882EE7">
        <w:rPr>
          <w:i/>
          <w:iCs/>
          <w:szCs w:val="24"/>
          <w:lang w:val="en-AU"/>
        </w:rPr>
        <w:t>t</w:t>
      </w:r>
      <w:r w:rsidR="005764C8">
        <w:rPr>
          <w:szCs w:val="24"/>
          <w:lang w:val="en-AU"/>
        </w:rPr>
        <w:t>-test.</w:t>
      </w:r>
      <w:r w:rsidR="00AB3C96">
        <w:rPr>
          <w:szCs w:val="24"/>
          <w:lang w:val="en-AU"/>
        </w:rPr>
        <w:t xml:space="preserve"> </w:t>
      </w:r>
    </w:p>
    <w:p w14:paraId="4C38AEB8" w14:textId="38442762" w:rsidR="006814E1" w:rsidRPr="00490940" w:rsidRDefault="006814E1" w:rsidP="006814E1">
      <w:pPr>
        <w:rPr>
          <w:i/>
          <w:iCs/>
          <w:szCs w:val="24"/>
          <w:lang w:val="en-AU"/>
        </w:rPr>
      </w:pPr>
      <w:r w:rsidRPr="00490940">
        <w:rPr>
          <w:i/>
          <w:iCs/>
          <w:szCs w:val="24"/>
          <w:lang w:val="en-AU"/>
        </w:rPr>
        <w:t xml:space="preserve">Statistical analysis </w:t>
      </w:r>
    </w:p>
    <w:p w14:paraId="35939712" w14:textId="7640773F" w:rsidR="006814E1" w:rsidRPr="006A03B5" w:rsidRDefault="006814E1" w:rsidP="006814E1">
      <w:pPr>
        <w:rPr>
          <w:szCs w:val="24"/>
          <w:lang w:val="en-AU"/>
        </w:rPr>
      </w:pPr>
      <w:r w:rsidRPr="00DF25B8">
        <w:rPr>
          <w:szCs w:val="24"/>
          <w:lang w:val="en-AU"/>
        </w:rPr>
        <w:t xml:space="preserve">Principal components analysis (PCA) was used to explore the explanatory power of </w:t>
      </w:r>
      <w:r>
        <w:rPr>
          <w:szCs w:val="24"/>
          <w:lang w:val="en-AU"/>
        </w:rPr>
        <w:t>responses on VCT and FLT rules</w:t>
      </w:r>
      <w:r w:rsidRPr="00DF25B8">
        <w:rPr>
          <w:szCs w:val="24"/>
          <w:lang w:val="en-AU"/>
        </w:rPr>
        <w:t xml:space="preserve">. Correlational analysis between outcome measures obtained during the acquisition of the </w:t>
      </w:r>
      <w:r>
        <w:rPr>
          <w:szCs w:val="24"/>
          <w:lang w:val="en-AU"/>
        </w:rPr>
        <w:t>V</w:t>
      </w:r>
      <w:r w:rsidRPr="00DF25B8">
        <w:rPr>
          <w:szCs w:val="24"/>
          <w:lang w:val="en-AU"/>
        </w:rPr>
        <w:t xml:space="preserve">CT and the number of trials to criterion on the FLT was conducted using multiple linear regression. The number of trials to criterion were used as the dependent variable with correct trials, incorrect trials, inappropriate responses, win-stay, lose-shift, average trial duration, average response duration, and average trial rate as the independent variables. </w:t>
      </w:r>
    </w:p>
    <w:p w14:paraId="23443E72" w14:textId="205AD4E4" w:rsidR="00C509B4" w:rsidRPr="00862E0D" w:rsidRDefault="00C509B4" w:rsidP="00C509B4">
      <w:pPr>
        <w:rPr>
          <w:i/>
          <w:iCs/>
          <w:lang w:val="en-AU"/>
        </w:rPr>
      </w:pPr>
      <w:r w:rsidRPr="00AB788C">
        <w:rPr>
          <w:i/>
          <w:iCs/>
          <w:lang w:val="en-AU"/>
        </w:rPr>
        <w:t>Consecutive correct response manipulation</w:t>
      </w:r>
      <w:r w:rsidRPr="00862E0D">
        <w:rPr>
          <w:i/>
          <w:iCs/>
          <w:lang w:val="en-AU"/>
        </w:rPr>
        <w:t xml:space="preserve"> </w:t>
      </w:r>
    </w:p>
    <w:p w14:paraId="59E37195" w14:textId="43D8EFF3" w:rsidR="006814E1" w:rsidRPr="00C509B4" w:rsidRDefault="00C509B4" w:rsidP="0019238D">
      <w:pPr>
        <w:rPr>
          <w:lang w:val="en-AU"/>
        </w:rPr>
      </w:pPr>
      <w:r w:rsidRPr="00862E0D">
        <w:rPr>
          <w:lang w:val="en-AU"/>
        </w:rPr>
        <w:t xml:space="preserve">Over 6 days of implementation of an automated CCR counter, rats achieved a mean number of 5.65 (±0.48) switches on the first day and 1.98 (±0.21) on the final day with no </w:t>
      </w:r>
      <w:r>
        <w:rPr>
          <w:lang w:val="en-AU"/>
        </w:rPr>
        <w:t>significant difference between males and females</w:t>
      </w:r>
      <w:r w:rsidRPr="00862E0D">
        <w:rPr>
          <w:lang w:val="en-AU"/>
        </w:rPr>
        <w:t xml:space="preserve"> observed </w:t>
      </w:r>
      <w:r w:rsidRPr="00BD4E61">
        <w:rPr>
          <w:iCs/>
          <w:lang w:val="en-AU"/>
        </w:rPr>
        <w:t>(</w:t>
      </w:r>
      <w:proofErr w:type="gramStart"/>
      <w:r w:rsidRPr="00862E0D">
        <w:rPr>
          <w:i/>
          <w:lang w:val="en-AU"/>
        </w:rPr>
        <w:t>t</w:t>
      </w:r>
      <w:r w:rsidRPr="00862E0D">
        <w:rPr>
          <w:vertAlign w:val="subscript"/>
          <w:lang w:val="en-AU"/>
        </w:rPr>
        <w:t>(</w:t>
      </w:r>
      <w:proofErr w:type="gramEnd"/>
      <w:r w:rsidRPr="00862E0D">
        <w:rPr>
          <w:vertAlign w:val="subscript"/>
          <w:lang w:val="en-AU"/>
        </w:rPr>
        <w:t>15)</w:t>
      </w:r>
      <w:r w:rsidRPr="00862E0D">
        <w:rPr>
          <w:lang w:val="en-AU"/>
        </w:rPr>
        <w:t>=0.82</w:t>
      </w:r>
      <w:r w:rsidRPr="00862E0D">
        <w:rPr>
          <w:i/>
          <w:lang w:val="en-AU"/>
        </w:rPr>
        <w:t>, p</w:t>
      </w:r>
      <w:r w:rsidRPr="00862E0D">
        <w:rPr>
          <w:lang w:val="en-AU"/>
        </w:rPr>
        <w:t>=0.4</w:t>
      </w:r>
      <w:r w:rsidR="00312672">
        <w:rPr>
          <w:lang w:val="en-AU"/>
        </w:rPr>
        <w:t>4</w:t>
      </w:r>
      <w:r w:rsidR="0058697B">
        <w:rPr>
          <w:lang w:val="en-AU"/>
        </w:rPr>
        <w:t xml:space="preserve">, </w:t>
      </w:r>
      <w:r w:rsidR="0058697B" w:rsidRPr="006776DA">
        <w:rPr>
          <w:i/>
          <w:iCs/>
          <w:lang w:val="en-AU"/>
        </w:rPr>
        <w:t>d</w:t>
      </w:r>
      <w:r w:rsidR="0058697B" w:rsidRPr="0058697B">
        <w:rPr>
          <w:lang w:val="en-AU"/>
        </w:rPr>
        <w:t>=-</w:t>
      </w:r>
      <w:r w:rsidR="00D51967">
        <w:rPr>
          <w:lang w:val="en-AU"/>
        </w:rPr>
        <w:t>0.11</w:t>
      </w:r>
      <w:r w:rsidRPr="00862E0D">
        <w:rPr>
          <w:lang w:val="en-AU"/>
        </w:rPr>
        <w:t>) (</w:t>
      </w:r>
      <w:r w:rsidR="00B67A9C">
        <w:rPr>
          <w:lang w:val="en-AU"/>
        </w:rPr>
        <w:t xml:space="preserve">Supp. </w:t>
      </w:r>
      <w:r w:rsidR="00B67A9C" w:rsidRPr="00862E0D">
        <w:rPr>
          <w:lang w:val="en-AU"/>
        </w:rPr>
        <w:t>Fig</w:t>
      </w:r>
      <w:r w:rsidR="00B67A9C">
        <w:rPr>
          <w:lang w:val="en-AU"/>
        </w:rPr>
        <w:t>.</w:t>
      </w:r>
      <w:r w:rsidR="00B67A9C" w:rsidRPr="00862E0D">
        <w:rPr>
          <w:lang w:val="en-AU"/>
        </w:rPr>
        <w:t xml:space="preserve"> </w:t>
      </w:r>
      <w:r w:rsidR="00B67A9C">
        <w:rPr>
          <w:lang w:val="en-AU"/>
        </w:rPr>
        <w:t>1A</w:t>
      </w:r>
      <w:r w:rsidRPr="00862E0D">
        <w:rPr>
          <w:lang w:val="en-AU"/>
        </w:rPr>
        <w:t xml:space="preserve">. No effect of Sex was indicated on the number of sessions to criterion </w:t>
      </w:r>
      <w:r w:rsidR="006A0F7F" w:rsidRPr="00A60EAD">
        <w:rPr>
          <w:iCs/>
          <w:lang w:val="en-AU"/>
        </w:rPr>
        <w:t>(</w:t>
      </w:r>
      <w:proofErr w:type="gramStart"/>
      <w:r w:rsidR="006A0F7F" w:rsidRPr="00A60EAD">
        <w:rPr>
          <w:i/>
          <w:lang w:val="en-AU"/>
        </w:rPr>
        <w:t>F</w:t>
      </w:r>
      <w:r w:rsidR="006A0F7F" w:rsidRPr="00A60EAD">
        <w:rPr>
          <w:vertAlign w:val="subscript"/>
          <w:lang w:val="en-AU"/>
        </w:rPr>
        <w:t>(</w:t>
      </w:r>
      <w:proofErr w:type="gramEnd"/>
      <w:r w:rsidR="00351717">
        <w:rPr>
          <w:vertAlign w:val="subscript"/>
          <w:lang w:val="en-AU"/>
        </w:rPr>
        <w:t>1</w:t>
      </w:r>
      <w:r w:rsidR="006A0F7F" w:rsidRPr="00A60EAD">
        <w:rPr>
          <w:vertAlign w:val="subscript"/>
          <w:lang w:val="en-AU"/>
        </w:rPr>
        <w:t>,</w:t>
      </w:r>
      <w:r w:rsidR="00351717">
        <w:rPr>
          <w:vertAlign w:val="subscript"/>
          <w:lang w:val="en-AU"/>
        </w:rPr>
        <w:t>10</w:t>
      </w:r>
      <w:r w:rsidR="006A0F7F" w:rsidRPr="00A60EAD">
        <w:rPr>
          <w:vertAlign w:val="subscript"/>
          <w:lang w:val="en-AU"/>
        </w:rPr>
        <w:t>)</w:t>
      </w:r>
      <w:r w:rsidR="006A0F7F" w:rsidRPr="00A60EAD">
        <w:rPr>
          <w:lang w:val="en-AU"/>
        </w:rPr>
        <w:t>=</w:t>
      </w:r>
      <w:r w:rsidR="006A0F7F">
        <w:rPr>
          <w:lang w:val="en-AU"/>
        </w:rPr>
        <w:t>2</w:t>
      </w:r>
      <w:r w:rsidR="006A0F7F" w:rsidRPr="00A60EAD">
        <w:rPr>
          <w:lang w:val="en-AU"/>
        </w:rPr>
        <w:t>.</w:t>
      </w:r>
      <w:r w:rsidR="006A0F7F">
        <w:rPr>
          <w:lang w:val="en-AU"/>
        </w:rPr>
        <w:t>77</w:t>
      </w:r>
      <w:r w:rsidR="006A0F7F" w:rsidRPr="00A60EAD">
        <w:rPr>
          <w:i/>
          <w:lang w:val="en-AU"/>
        </w:rPr>
        <w:t>, p</w:t>
      </w:r>
      <w:r w:rsidR="006A0F7F" w:rsidRPr="00A60EAD">
        <w:rPr>
          <w:lang w:val="en-AU"/>
        </w:rPr>
        <w:t>=0.</w:t>
      </w:r>
      <w:r w:rsidR="00351717">
        <w:rPr>
          <w:lang w:val="en-AU"/>
        </w:rPr>
        <w:t xml:space="preserve">10, </w:t>
      </w:r>
      <w:r w:rsidR="00A470AE" w:rsidRPr="00AB788C">
        <w:t>η</w:t>
      </w:r>
      <w:r w:rsidR="00A470AE" w:rsidRPr="00AB788C">
        <w:rPr>
          <w:vertAlign w:val="subscript"/>
        </w:rPr>
        <w:t>p</w:t>
      </w:r>
      <w:r w:rsidR="00A470AE" w:rsidRPr="00AB788C">
        <w:rPr>
          <w:vertAlign w:val="superscript"/>
        </w:rPr>
        <w:t>2</w:t>
      </w:r>
      <w:r w:rsidR="00A470AE" w:rsidRPr="00AB788C">
        <w:t>=0.59</w:t>
      </w:r>
      <w:r w:rsidR="006A0F7F" w:rsidRPr="00A60EAD">
        <w:rPr>
          <w:lang w:val="en-AU"/>
        </w:rPr>
        <w:t>)</w:t>
      </w:r>
      <w:r w:rsidRPr="00862E0D">
        <w:rPr>
          <w:lang w:val="en-AU"/>
        </w:rPr>
        <w:t xml:space="preserve"> (</w:t>
      </w:r>
      <w:r>
        <w:rPr>
          <w:lang w:val="en-AU"/>
        </w:rPr>
        <w:t xml:space="preserve">Supp. </w:t>
      </w:r>
      <w:r w:rsidRPr="00862E0D">
        <w:rPr>
          <w:lang w:val="en-AU"/>
        </w:rPr>
        <w:t>Fig</w:t>
      </w:r>
      <w:r>
        <w:rPr>
          <w:lang w:val="en-AU"/>
        </w:rPr>
        <w:t>.</w:t>
      </w:r>
      <w:r w:rsidRPr="00862E0D">
        <w:rPr>
          <w:lang w:val="en-AU"/>
        </w:rPr>
        <w:t xml:space="preserve"> </w:t>
      </w:r>
      <w:r w:rsidR="00B67A9C">
        <w:rPr>
          <w:lang w:val="en-AU"/>
        </w:rPr>
        <w:t>1</w:t>
      </w:r>
      <w:r w:rsidRPr="00862E0D">
        <w:rPr>
          <w:lang w:val="en-AU"/>
        </w:rPr>
        <w:t xml:space="preserve">B). </w:t>
      </w:r>
    </w:p>
    <w:p w14:paraId="51A34AB6" w14:textId="57A5F243" w:rsidR="00047636" w:rsidRPr="00320320" w:rsidRDefault="00047636" w:rsidP="00047636">
      <w:pPr>
        <w:rPr>
          <w:i/>
          <w:iCs/>
          <w:lang w:val="en-AU"/>
        </w:rPr>
      </w:pPr>
      <w:r w:rsidRPr="00F315E9">
        <w:rPr>
          <w:i/>
          <w:iCs/>
          <w:lang w:val="en-AU"/>
        </w:rPr>
        <w:t>Performance on response outcome measures on the DSST</w:t>
      </w:r>
    </w:p>
    <w:p w14:paraId="00760269" w14:textId="52756254" w:rsidR="00047636" w:rsidRPr="00FD26DF" w:rsidRDefault="00047636" w:rsidP="00047636">
      <w:pPr>
        <w:rPr>
          <w:lang w:val="en-AU"/>
        </w:rPr>
      </w:pPr>
      <w:r w:rsidRPr="00D73888">
        <w:rPr>
          <w:lang w:val="en-AU"/>
        </w:rPr>
        <w:t xml:space="preserve">A paired samples t-test showed a significant decrease in % accuracy on the FLT compared with the VCT </w:t>
      </w:r>
      <w:r w:rsidRPr="00D73888">
        <w:rPr>
          <w:iCs/>
          <w:lang w:val="en-AU"/>
        </w:rPr>
        <w:t>(</w:t>
      </w:r>
      <w:proofErr w:type="gramStart"/>
      <w:r w:rsidRPr="00D73888">
        <w:rPr>
          <w:i/>
          <w:lang w:val="en-AU"/>
        </w:rPr>
        <w:t>t</w:t>
      </w:r>
      <w:r w:rsidRPr="00D73888">
        <w:rPr>
          <w:vertAlign w:val="subscript"/>
          <w:lang w:val="en-AU"/>
        </w:rPr>
        <w:t>(</w:t>
      </w:r>
      <w:proofErr w:type="gramEnd"/>
      <w:r w:rsidRPr="00D73888">
        <w:rPr>
          <w:vertAlign w:val="subscript"/>
          <w:lang w:val="en-AU"/>
        </w:rPr>
        <w:t>5)</w:t>
      </w:r>
      <w:r w:rsidRPr="00D73888">
        <w:rPr>
          <w:lang w:val="en-AU"/>
        </w:rPr>
        <w:t>=11.77</w:t>
      </w:r>
      <w:r w:rsidRPr="00D73888">
        <w:rPr>
          <w:i/>
          <w:lang w:val="en-AU"/>
        </w:rPr>
        <w:t>, p</w:t>
      </w:r>
      <w:r w:rsidRPr="00D73888">
        <w:rPr>
          <w:lang w:val="en-AU"/>
        </w:rPr>
        <w:t>&lt;0.0001</w:t>
      </w:r>
      <w:r w:rsidR="008828A1">
        <w:rPr>
          <w:lang w:val="en-AU"/>
        </w:rPr>
        <w:t xml:space="preserve">, </w:t>
      </w:r>
      <w:r w:rsidR="008828A1" w:rsidRPr="006776DA">
        <w:rPr>
          <w:i/>
          <w:iCs/>
          <w:lang w:val="en-AU"/>
        </w:rPr>
        <w:t>d</w:t>
      </w:r>
      <w:r w:rsidR="008828A1">
        <w:rPr>
          <w:lang w:val="en-AU"/>
        </w:rPr>
        <w:t>=</w:t>
      </w:r>
      <w:r w:rsidR="00FA0AE6">
        <w:rPr>
          <w:lang w:val="en-AU"/>
        </w:rPr>
        <w:t>2.88</w:t>
      </w:r>
      <w:r w:rsidRPr="00D73888">
        <w:rPr>
          <w:lang w:val="en-AU"/>
        </w:rPr>
        <w:t>) (</w:t>
      </w:r>
      <w:r w:rsidR="00C509B4">
        <w:rPr>
          <w:lang w:val="en-AU"/>
        </w:rPr>
        <w:t xml:space="preserve">Supp. </w:t>
      </w:r>
      <w:r w:rsidRPr="00D73888">
        <w:rPr>
          <w:lang w:val="en-AU"/>
        </w:rPr>
        <w:t>Fig</w:t>
      </w:r>
      <w:r w:rsidR="00C509B4">
        <w:rPr>
          <w:lang w:val="en-AU"/>
        </w:rPr>
        <w:t>.</w:t>
      </w:r>
      <w:r w:rsidRPr="00D73888">
        <w:rPr>
          <w:lang w:val="en-AU"/>
        </w:rPr>
        <w:t xml:space="preserve"> </w:t>
      </w:r>
      <w:r w:rsidR="00C509B4">
        <w:rPr>
          <w:lang w:val="en-AU"/>
        </w:rPr>
        <w:t>3</w:t>
      </w:r>
      <w:r w:rsidRPr="00D73888">
        <w:rPr>
          <w:lang w:val="en-AU"/>
        </w:rPr>
        <w:t>A</w:t>
      </w:r>
      <w:bookmarkStart w:id="0" w:name="OLE_LINK8"/>
      <w:r w:rsidRPr="00D73888">
        <w:rPr>
          <w:lang w:val="en-AU"/>
        </w:rPr>
        <w:t>). Rats had</w:t>
      </w:r>
      <w:r w:rsidR="00490940">
        <w:rPr>
          <w:lang w:val="en-AU"/>
        </w:rPr>
        <w:t xml:space="preserve"> a</w:t>
      </w:r>
      <w:r w:rsidRPr="00D73888">
        <w:rPr>
          <w:lang w:val="en-AU"/>
        </w:rPr>
        <w:t xml:space="preserve"> significantly greater average trial duration on the FLT </w:t>
      </w:r>
      <w:r w:rsidRPr="00D73888">
        <w:rPr>
          <w:iCs/>
          <w:lang w:val="en-AU"/>
        </w:rPr>
        <w:t>(</w:t>
      </w:r>
      <w:r w:rsidRPr="00D73888">
        <w:rPr>
          <w:i/>
          <w:lang w:val="en-AU"/>
        </w:rPr>
        <w:t>t</w:t>
      </w:r>
      <w:r w:rsidRPr="00D73888">
        <w:rPr>
          <w:vertAlign w:val="subscript"/>
          <w:lang w:val="en-AU"/>
        </w:rPr>
        <w:t>(4)</w:t>
      </w:r>
      <w:r w:rsidRPr="00D73888">
        <w:rPr>
          <w:lang w:val="en-AU"/>
        </w:rPr>
        <w:t>=9.962</w:t>
      </w:r>
      <w:r w:rsidRPr="00D73888">
        <w:rPr>
          <w:i/>
          <w:lang w:val="en-AU"/>
        </w:rPr>
        <w:t>, p</w:t>
      </w:r>
      <w:r w:rsidRPr="00D73888">
        <w:rPr>
          <w:lang w:val="en-AU"/>
        </w:rPr>
        <w:t>&lt;0.001</w:t>
      </w:r>
      <w:r w:rsidR="005330E1">
        <w:rPr>
          <w:lang w:val="en-AU"/>
        </w:rPr>
        <w:t xml:space="preserve">, </w:t>
      </w:r>
      <w:bookmarkStart w:id="1" w:name="OLE_LINK9"/>
      <w:r w:rsidR="005330E1" w:rsidRPr="006776DA">
        <w:rPr>
          <w:i/>
          <w:iCs/>
          <w:lang w:val="en-AU"/>
        </w:rPr>
        <w:t>d</w:t>
      </w:r>
      <w:r w:rsidR="005330E1">
        <w:rPr>
          <w:lang w:val="en-AU"/>
        </w:rPr>
        <w:t>=-1.</w:t>
      </w:r>
      <w:r w:rsidR="00890F96">
        <w:rPr>
          <w:lang w:val="en-AU"/>
        </w:rPr>
        <w:t>3</w:t>
      </w:r>
      <w:bookmarkEnd w:id="0"/>
      <w:bookmarkEnd w:id="1"/>
      <w:r w:rsidR="002B239A">
        <w:rPr>
          <w:lang w:val="en-AU"/>
        </w:rPr>
        <w:t>9</w:t>
      </w:r>
      <w:r w:rsidRPr="00D73888">
        <w:rPr>
          <w:lang w:val="en-AU"/>
        </w:rPr>
        <w:t>) (</w:t>
      </w:r>
      <w:r w:rsidR="00C509B4">
        <w:rPr>
          <w:lang w:val="en-AU"/>
        </w:rPr>
        <w:t xml:space="preserve">Supp. </w:t>
      </w:r>
      <w:r w:rsidR="00C509B4" w:rsidRPr="00D73888">
        <w:rPr>
          <w:lang w:val="en-AU"/>
        </w:rPr>
        <w:t>Fig</w:t>
      </w:r>
      <w:r w:rsidR="00C509B4">
        <w:rPr>
          <w:lang w:val="en-AU"/>
        </w:rPr>
        <w:t>.</w:t>
      </w:r>
      <w:r w:rsidRPr="00D73888">
        <w:rPr>
          <w:lang w:val="en-AU"/>
        </w:rPr>
        <w:t xml:space="preserve"> 6B) and made significantly more premature head entries </w:t>
      </w:r>
      <w:r w:rsidRPr="00D73888">
        <w:rPr>
          <w:iCs/>
          <w:lang w:val="en-AU"/>
        </w:rPr>
        <w:t>(</w:t>
      </w:r>
      <w:r w:rsidRPr="00D73888">
        <w:rPr>
          <w:i/>
          <w:lang w:val="en-AU"/>
        </w:rPr>
        <w:t>t</w:t>
      </w:r>
      <w:r w:rsidRPr="00D73888">
        <w:rPr>
          <w:vertAlign w:val="subscript"/>
          <w:lang w:val="en-AU"/>
        </w:rPr>
        <w:t>(4)</w:t>
      </w:r>
      <w:r w:rsidRPr="00D73888">
        <w:rPr>
          <w:lang w:val="en-AU"/>
        </w:rPr>
        <w:t>=10.10</w:t>
      </w:r>
      <w:r w:rsidRPr="00D73888">
        <w:rPr>
          <w:i/>
          <w:lang w:val="en-AU"/>
        </w:rPr>
        <w:t>, p</w:t>
      </w:r>
      <w:r w:rsidRPr="00D73888">
        <w:rPr>
          <w:lang w:val="en-AU"/>
        </w:rPr>
        <w:t>&lt;0.001</w:t>
      </w:r>
      <w:r w:rsidR="0069722D">
        <w:rPr>
          <w:lang w:val="en-AU"/>
        </w:rPr>
        <w:t xml:space="preserve">, </w:t>
      </w:r>
      <w:bookmarkStart w:id="2" w:name="OLE_LINK10"/>
      <w:r w:rsidR="0069722D" w:rsidRPr="006776DA">
        <w:rPr>
          <w:i/>
          <w:iCs/>
          <w:lang w:val="en-AU"/>
        </w:rPr>
        <w:t>d</w:t>
      </w:r>
      <w:r w:rsidR="0069722D">
        <w:rPr>
          <w:lang w:val="en-AU"/>
        </w:rPr>
        <w:t>=-</w:t>
      </w:r>
      <w:r w:rsidR="00D27491">
        <w:rPr>
          <w:lang w:val="en-AU"/>
        </w:rPr>
        <w:t>0.91</w:t>
      </w:r>
      <w:bookmarkEnd w:id="2"/>
      <w:r w:rsidRPr="00D73888">
        <w:rPr>
          <w:lang w:val="en-AU"/>
        </w:rPr>
        <w:t>) (</w:t>
      </w:r>
      <w:r w:rsidR="00C509B4">
        <w:rPr>
          <w:lang w:val="en-AU"/>
        </w:rPr>
        <w:t xml:space="preserve">Supp. </w:t>
      </w:r>
      <w:r w:rsidR="00C509B4" w:rsidRPr="00D73888">
        <w:rPr>
          <w:lang w:val="en-AU"/>
        </w:rPr>
        <w:t>Fig</w:t>
      </w:r>
      <w:r w:rsidR="00C509B4">
        <w:rPr>
          <w:lang w:val="en-AU"/>
        </w:rPr>
        <w:t>.</w:t>
      </w:r>
      <w:r w:rsidRPr="00D73888">
        <w:rPr>
          <w:lang w:val="en-AU"/>
        </w:rPr>
        <w:t xml:space="preserve"> 6C) errors, but perseverative head entries were unchanged </w:t>
      </w:r>
      <w:r w:rsidRPr="00D73888">
        <w:rPr>
          <w:iCs/>
          <w:lang w:val="en-AU"/>
        </w:rPr>
        <w:t>(</w:t>
      </w:r>
      <w:r w:rsidRPr="00D73888">
        <w:rPr>
          <w:i/>
          <w:lang w:val="en-AU"/>
        </w:rPr>
        <w:t>t</w:t>
      </w:r>
      <w:r w:rsidRPr="00D73888">
        <w:rPr>
          <w:vertAlign w:val="subscript"/>
          <w:lang w:val="en-AU"/>
        </w:rPr>
        <w:t>(5)</w:t>
      </w:r>
      <w:r w:rsidRPr="00D73888">
        <w:rPr>
          <w:lang w:val="en-AU"/>
        </w:rPr>
        <w:t>=1.702</w:t>
      </w:r>
      <w:r w:rsidRPr="00D73888">
        <w:rPr>
          <w:i/>
          <w:lang w:val="en-AU"/>
        </w:rPr>
        <w:t>, p</w:t>
      </w:r>
      <w:r w:rsidRPr="00D73888">
        <w:rPr>
          <w:lang w:val="en-AU"/>
        </w:rPr>
        <w:t>=0.150</w:t>
      </w:r>
      <w:r w:rsidR="00896EA8">
        <w:rPr>
          <w:lang w:val="en-AU"/>
        </w:rPr>
        <w:t xml:space="preserve">, </w:t>
      </w:r>
      <w:r w:rsidR="00896EA8" w:rsidRPr="006776DA">
        <w:rPr>
          <w:i/>
          <w:iCs/>
          <w:lang w:val="en-AU"/>
        </w:rPr>
        <w:t>d</w:t>
      </w:r>
      <w:r w:rsidR="00896EA8">
        <w:rPr>
          <w:lang w:val="en-AU"/>
        </w:rPr>
        <w:t>=-0.</w:t>
      </w:r>
      <w:r w:rsidR="006E3CFB">
        <w:rPr>
          <w:lang w:val="en-AU"/>
        </w:rPr>
        <w:t>31</w:t>
      </w:r>
      <w:r w:rsidRPr="00D73888">
        <w:rPr>
          <w:lang w:val="en-AU"/>
        </w:rPr>
        <w:t>) (</w:t>
      </w:r>
      <w:r w:rsidR="00C509B4">
        <w:rPr>
          <w:lang w:val="en-AU"/>
        </w:rPr>
        <w:t xml:space="preserve">Supp. </w:t>
      </w:r>
      <w:r w:rsidR="00C509B4" w:rsidRPr="00D73888">
        <w:rPr>
          <w:lang w:val="en-AU"/>
        </w:rPr>
        <w:t>Fig</w:t>
      </w:r>
      <w:r w:rsidR="00C509B4">
        <w:rPr>
          <w:lang w:val="en-AU"/>
        </w:rPr>
        <w:t>.</w:t>
      </w:r>
      <w:r w:rsidRPr="00D73888">
        <w:rPr>
          <w:lang w:val="en-AU"/>
        </w:rPr>
        <w:t xml:space="preserve"> 6D). A two-way ANOVA indicated a significant effect of Stage on win-stay/lose-shift strategy </w:t>
      </w:r>
      <w:r w:rsidRPr="00D73888">
        <w:rPr>
          <w:iCs/>
          <w:lang w:val="en-AU"/>
        </w:rPr>
        <w:t>(</w:t>
      </w:r>
      <w:proofErr w:type="gramStart"/>
      <w:r w:rsidRPr="00D73888">
        <w:rPr>
          <w:i/>
          <w:lang w:val="en-AU"/>
        </w:rPr>
        <w:t>F</w:t>
      </w:r>
      <w:r w:rsidRPr="00D73888">
        <w:rPr>
          <w:vertAlign w:val="subscript"/>
          <w:lang w:val="en-AU"/>
        </w:rPr>
        <w:t>(</w:t>
      </w:r>
      <w:proofErr w:type="gramEnd"/>
      <w:r w:rsidRPr="00D73888">
        <w:rPr>
          <w:vertAlign w:val="subscript"/>
          <w:lang w:val="en-AU"/>
        </w:rPr>
        <w:t xml:space="preserve">3,106) </w:t>
      </w:r>
      <w:r w:rsidRPr="00D73888">
        <w:rPr>
          <w:lang w:val="en-AU"/>
        </w:rPr>
        <w:t>=3.54</w:t>
      </w:r>
      <w:r w:rsidRPr="00D73888">
        <w:rPr>
          <w:i/>
          <w:lang w:val="en-AU"/>
        </w:rPr>
        <w:t>, p</w:t>
      </w:r>
      <w:r w:rsidRPr="00D73888">
        <w:rPr>
          <w:lang w:val="en-AU"/>
        </w:rPr>
        <w:t>=0.0</w:t>
      </w:r>
      <w:r w:rsidR="00E91355">
        <w:rPr>
          <w:lang w:val="en-AU"/>
        </w:rPr>
        <w:t>2</w:t>
      </w:r>
      <w:r w:rsidR="006E3CFB">
        <w:rPr>
          <w:lang w:val="en-AU"/>
        </w:rPr>
        <w:t>,</w:t>
      </w:r>
      <w:r w:rsidR="00D06BF4" w:rsidRPr="00D06BF4">
        <w:rPr>
          <w:lang w:val="en-AU"/>
        </w:rPr>
        <w:t xml:space="preserve"> </w:t>
      </w:r>
      <w:r w:rsidR="00D06BF4" w:rsidRPr="001D5DB3">
        <w:rPr>
          <w:lang w:val="en-AU"/>
        </w:rPr>
        <w:t>η</w:t>
      </w:r>
      <w:r w:rsidR="00D06BF4" w:rsidRPr="001D5DB3">
        <w:rPr>
          <w:vertAlign w:val="subscript"/>
          <w:lang w:val="en-AU"/>
        </w:rPr>
        <w:t>p</w:t>
      </w:r>
      <w:r w:rsidR="00D06BF4" w:rsidRPr="001D5DB3">
        <w:rPr>
          <w:vertAlign w:val="superscript"/>
          <w:lang w:val="en-AU"/>
        </w:rPr>
        <w:t>2</w:t>
      </w:r>
      <w:r w:rsidR="00D06BF4" w:rsidRPr="00550B1B">
        <w:rPr>
          <w:lang w:val="en-AU"/>
        </w:rPr>
        <w:t>= 0.</w:t>
      </w:r>
      <w:r w:rsidR="00CC111A">
        <w:rPr>
          <w:lang w:val="en-AU"/>
        </w:rPr>
        <w:t>20</w:t>
      </w:r>
      <w:r w:rsidRPr="00D73888">
        <w:rPr>
          <w:lang w:val="en-AU"/>
        </w:rPr>
        <w:t>) (</w:t>
      </w:r>
      <w:r w:rsidR="00C509B4">
        <w:rPr>
          <w:lang w:val="en-AU"/>
        </w:rPr>
        <w:t xml:space="preserve">Supp. </w:t>
      </w:r>
      <w:r w:rsidR="00C509B4" w:rsidRPr="00D73888">
        <w:rPr>
          <w:lang w:val="en-AU"/>
        </w:rPr>
        <w:t>Fig</w:t>
      </w:r>
      <w:r w:rsidR="00C509B4">
        <w:rPr>
          <w:lang w:val="en-AU"/>
        </w:rPr>
        <w:t>.</w:t>
      </w:r>
      <w:r w:rsidRPr="00D73888">
        <w:rPr>
          <w:lang w:val="en-AU"/>
        </w:rPr>
        <w:t xml:space="preserve"> 6E) with multiple comparisons analysis indicating that rats used a lose-shift strategy more on the FLT (</w:t>
      </w:r>
      <w:r w:rsidRPr="00D73888">
        <w:rPr>
          <w:i/>
          <w:iCs/>
          <w:lang w:val="en-AU"/>
        </w:rPr>
        <w:t>p</w:t>
      </w:r>
      <w:r w:rsidRPr="00D73888">
        <w:rPr>
          <w:lang w:val="en-AU"/>
        </w:rPr>
        <w:t>=0.013). Rats made no omissions on the VCT or the FLT.</w:t>
      </w:r>
    </w:p>
    <w:p w14:paraId="4A4724E6" w14:textId="12005251" w:rsidR="00047636" w:rsidRPr="006D1AF2" w:rsidRDefault="00047636" w:rsidP="00047636">
      <w:pPr>
        <w:rPr>
          <w:lang w:val="en-AU"/>
        </w:rPr>
      </w:pPr>
      <w:r w:rsidRPr="006D1AF2">
        <w:rPr>
          <w:i/>
          <w:iCs/>
          <w:lang w:val="en-AU"/>
        </w:rPr>
        <w:lastRenderedPageBreak/>
        <w:t xml:space="preserve">Principal components analysis </w:t>
      </w:r>
    </w:p>
    <w:p w14:paraId="265F7296" w14:textId="253BF7B1" w:rsidR="00047636" w:rsidRDefault="00047636" w:rsidP="00047636">
      <w:pPr>
        <w:rPr>
          <w:lang w:val="en-AU"/>
        </w:rPr>
      </w:pPr>
      <w:r w:rsidRPr="006D1AF2">
        <w:rPr>
          <w:lang w:val="en-AU"/>
        </w:rPr>
        <w:t xml:space="preserve">To </w:t>
      </w:r>
      <w:r>
        <w:rPr>
          <w:lang w:val="en-AU"/>
        </w:rPr>
        <w:t xml:space="preserve">explore the relationship between </w:t>
      </w:r>
      <w:r w:rsidRPr="006D1AF2">
        <w:rPr>
          <w:lang w:val="en-AU"/>
        </w:rPr>
        <w:t xml:space="preserve">outcome measures of </w:t>
      </w:r>
      <w:r>
        <w:rPr>
          <w:lang w:val="en-AU"/>
        </w:rPr>
        <w:t>the task</w:t>
      </w:r>
      <w:r w:rsidRPr="006D1AF2">
        <w:rPr>
          <w:lang w:val="en-AU"/>
        </w:rPr>
        <w:t xml:space="preserve">, a principal component analysis was </w:t>
      </w:r>
      <w:r>
        <w:rPr>
          <w:lang w:val="en-AU"/>
        </w:rPr>
        <w:t>conducted</w:t>
      </w:r>
      <w:r w:rsidRPr="006D1AF2">
        <w:rPr>
          <w:lang w:val="en-AU"/>
        </w:rPr>
        <w:t xml:space="preserve">. This multivariate technique was employed to explore how intercorrelated each outcome measure in the task is to observe redundant measures that need not be investigated in further </w:t>
      </w:r>
      <w:r>
        <w:rPr>
          <w:lang w:val="en-AU"/>
        </w:rPr>
        <w:t>experiments</w:t>
      </w:r>
      <w:r w:rsidRPr="006D1AF2">
        <w:rPr>
          <w:lang w:val="en-AU"/>
        </w:rPr>
        <w:t xml:space="preserve"> and simplify </w:t>
      </w:r>
      <w:r>
        <w:rPr>
          <w:lang w:val="en-AU"/>
        </w:rPr>
        <w:t>future analysis</w:t>
      </w:r>
      <w:r w:rsidRPr="006D1AF2">
        <w:rPr>
          <w:lang w:val="en-AU"/>
        </w:rPr>
        <w:t xml:space="preserve">. </w:t>
      </w:r>
      <w:r>
        <w:rPr>
          <w:lang w:val="en-AU"/>
        </w:rPr>
        <w:t>There were two main clusters</w:t>
      </w:r>
      <w:r w:rsidRPr="006D1AF2">
        <w:rPr>
          <w:lang w:val="en-AU"/>
        </w:rPr>
        <w:t xml:space="preserve"> of measures </w:t>
      </w:r>
      <w:r>
        <w:rPr>
          <w:lang w:val="en-AU"/>
        </w:rPr>
        <w:t>i</w:t>
      </w:r>
      <w:r w:rsidRPr="006D1AF2">
        <w:rPr>
          <w:lang w:val="en-AU"/>
        </w:rPr>
        <w:t xml:space="preserve">dentified </w:t>
      </w:r>
      <w:r w:rsidRPr="006D1AF2">
        <w:rPr>
          <w:iCs/>
          <w:lang w:val="en-AU"/>
        </w:rPr>
        <w:t>(</w:t>
      </w:r>
      <w:r w:rsidR="00C509B4">
        <w:rPr>
          <w:iCs/>
          <w:lang w:val="en-AU"/>
        </w:rPr>
        <w:t xml:space="preserve">Supp. </w:t>
      </w:r>
      <w:r w:rsidRPr="006D1AF2">
        <w:rPr>
          <w:iCs/>
          <w:lang w:val="en-AU"/>
        </w:rPr>
        <w:t>F</w:t>
      </w:r>
      <w:r w:rsidRPr="006D1AF2">
        <w:rPr>
          <w:lang w:val="en-AU"/>
        </w:rPr>
        <w:t>ig</w:t>
      </w:r>
      <w:r w:rsidR="00C509B4">
        <w:rPr>
          <w:lang w:val="en-AU"/>
        </w:rPr>
        <w:t>.</w:t>
      </w:r>
      <w:r>
        <w:rPr>
          <w:lang w:val="en-AU"/>
        </w:rPr>
        <w:t xml:space="preserve"> </w:t>
      </w:r>
      <w:r w:rsidR="00C509B4">
        <w:rPr>
          <w:lang w:val="en-AU"/>
        </w:rPr>
        <w:t>4</w:t>
      </w:r>
      <w:r w:rsidRPr="006D1AF2">
        <w:rPr>
          <w:lang w:val="en-AU"/>
        </w:rPr>
        <w:t xml:space="preserve">). The </w:t>
      </w:r>
      <w:r w:rsidRPr="00E85918">
        <w:rPr>
          <w:lang w:val="en-AU"/>
        </w:rPr>
        <w:t>first cluster consisted of the following measures: the number of Incorrect Responses, Inappropriate Responses, Trials to Criterion, and Correct Trials and the percentage of Win-stay/Lose-shift Responses. The second cluster consists of Perseverative Errors, Lose-shift Responses, and Average Trial Duration. Multiple linear regression</w:t>
      </w:r>
      <w:r w:rsidRPr="00A60EAD">
        <w:rPr>
          <w:lang w:val="en-AU"/>
        </w:rPr>
        <w:t xml:space="preserve"> analysis was performed to examine the relationship between the outcome measures during the </w:t>
      </w:r>
      <w:r w:rsidR="004A61C5">
        <w:rPr>
          <w:lang w:val="en-AU"/>
        </w:rPr>
        <w:t>V</w:t>
      </w:r>
      <w:r w:rsidRPr="00A60EAD">
        <w:rPr>
          <w:lang w:val="en-AU"/>
        </w:rPr>
        <w:t xml:space="preserve">CT and their correlation with the number of Trials to Criterion during the FLT. In this analysis, the predictor variables were the number of Training Sessions, Incorrect Responses, Average Response Duration, Average Trial Duration, Average Trial Rate, and percentage of Win-stay/Lose-shift Responses. A significant regression equation was indicated </w:t>
      </w:r>
      <w:r w:rsidRPr="00A60EAD">
        <w:rPr>
          <w:iCs/>
          <w:lang w:val="en-AU"/>
        </w:rPr>
        <w:t>(</w:t>
      </w:r>
      <w:proofErr w:type="gramStart"/>
      <w:r w:rsidRPr="00A60EAD">
        <w:rPr>
          <w:i/>
          <w:lang w:val="en-AU"/>
        </w:rPr>
        <w:t>F</w:t>
      </w:r>
      <w:r w:rsidRPr="00A60EAD">
        <w:rPr>
          <w:vertAlign w:val="subscript"/>
          <w:lang w:val="en-AU"/>
        </w:rPr>
        <w:t>(</w:t>
      </w:r>
      <w:proofErr w:type="gramEnd"/>
      <w:r w:rsidRPr="00A60EAD">
        <w:rPr>
          <w:vertAlign w:val="subscript"/>
          <w:lang w:val="en-AU"/>
        </w:rPr>
        <w:t>9,21)</w:t>
      </w:r>
      <w:r w:rsidRPr="00A60EAD">
        <w:rPr>
          <w:lang w:val="en-AU"/>
        </w:rPr>
        <w:t>=3.4</w:t>
      </w:r>
      <w:r w:rsidR="00E91355">
        <w:rPr>
          <w:lang w:val="en-AU"/>
        </w:rPr>
        <w:t>8</w:t>
      </w:r>
      <w:r w:rsidRPr="00A60EAD">
        <w:rPr>
          <w:i/>
          <w:lang w:val="en-AU"/>
        </w:rPr>
        <w:t>, p</w:t>
      </w:r>
      <w:r w:rsidRPr="00A60EAD">
        <w:rPr>
          <w:lang w:val="en-AU"/>
        </w:rPr>
        <w:t>=0.009) with an R</w:t>
      </w:r>
      <w:r w:rsidRPr="00A60EAD">
        <w:rPr>
          <w:vertAlign w:val="superscript"/>
          <w:lang w:val="en-AU"/>
        </w:rPr>
        <w:t>2</w:t>
      </w:r>
      <w:r w:rsidRPr="00A60EAD">
        <w:rPr>
          <w:lang w:val="en-AU"/>
        </w:rPr>
        <w:t xml:space="preserve"> of 0.77. Measures associated with the number of Trials to Criterion in the FLT was equal to 79.57 -1.15 </w:t>
      </w:r>
      <w:r w:rsidRPr="00A60EAD">
        <w:rPr>
          <w:iCs/>
          <w:lang w:val="en-AU"/>
        </w:rPr>
        <w:t>(T</w:t>
      </w:r>
      <w:r w:rsidRPr="00A60EAD">
        <w:rPr>
          <w:lang w:val="en-AU"/>
        </w:rPr>
        <w:t>raining Sessions) + 1.65 (Incorrect Trials) + 9.5</w:t>
      </w:r>
      <w:r w:rsidR="00E91355">
        <w:rPr>
          <w:lang w:val="en-AU"/>
        </w:rPr>
        <w:t>4</w:t>
      </w:r>
      <w:r w:rsidRPr="00A60EAD">
        <w:rPr>
          <w:lang w:val="en-AU"/>
        </w:rPr>
        <w:t xml:space="preserve"> (Average Response Duration) -0.6</w:t>
      </w:r>
      <w:r w:rsidR="00E91355">
        <w:rPr>
          <w:lang w:val="en-AU"/>
        </w:rPr>
        <w:t>7</w:t>
      </w:r>
      <w:r w:rsidRPr="00A60EAD">
        <w:rPr>
          <w:lang w:val="en-AU"/>
        </w:rPr>
        <w:t xml:space="preserve"> (Average Trial Duration) -4.23 (Average Trial Rate) +.4</w:t>
      </w:r>
      <w:r w:rsidR="00E91355">
        <w:rPr>
          <w:lang w:val="en-AU"/>
        </w:rPr>
        <w:t>8</w:t>
      </w:r>
      <w:r w:rsidRPr="00A60EAD">
        <w:rPr>
          <w:lang w:val="en-AU"/>
        </w:rPr>
        <w:t xml:space="preserve"> (Win-stay Responses) -2.2</w:t>
      </w:r>
      <w:r w:rsidR="00E91355">
        <w:rPr>
          <w:lang w:val="en-AU"/>
        </w:rPr>
        <w:t>3</w:t>
      </w:r>
      <w:r w:rsidRPr="00A60EAD">
        <w:rPr>
          <w:lang w:val="en-AU"/>
        </w:rPr>
        <w:t xml:space="preserve"> (Lose-shift Responses). Significant predictors of the number of Trials to Criterion required in the FLT from the data in the </w:t>
      </w:r>
      <w:r w:rsidR="004A61C5">
        <w:rPr>
          <w:lang w:val="en-AU"/>
        </w:rPr>
        <w:t>V</w:t>
      </w:r>
      <w:r w:rsidRPr="00A60EAD">
        <w:rPr>
          <w:lang w:val="en-AU"/>
        </w:rPr>
        <w:t>CT included the Incorrect Trials (</w:t>
      </w:r>
      <w:r w:rsidRPr="00A60EAD">
        <w:rPr>
          <w:i/>
          <w:iCs/>
          <w:lang w:val="en-AU"/>
        </w:rPr>
        <w:t>p</w:t>
      </w:r>
      <w:r w:rsidRPr="00A60EAD">
        <w:rPr>
          <w:lang w:val="en-AU"/>
        </w:rPr>
        <w:t>=0.021), Average Trial Rate (</w:t>
      </w:r>
      <w:r w:rsidRPr="00A60EAD">
        <w:rPr>
          <w:i/>
          <w:iCs/>
          <w:lang w:val="en-AU"/>
        </w:rPr>
        <w:t>p</w:t>
      </w:r>
      <w:r w:rsidRPr="00A60EAD">
        <w:rPr>
          <w:lang w:val="en-AU"/>
        </w:rPr>
        <w:t>=0.039), and Lose-Shift Responses (</w:t>
      </w:r>
      <w:r w:rsidRPr="00A60EAD">
        <w:rPr>
          <w:i/>
          <w:iCs/>
          <w:lang w:val="en-AU"/>
        </w:rPr>
        <w:t>p</w:t>
      </w:r>
      <w:r w:rsidRPr="00A60EAD">
        <w:rPr>
          <w:lang w:val="en-AU"/>
        </w:rPr>
        <w:t>=0.007) (</w:t>
      </w:r>
      <w:r w:rsidR="00C509B4">
        <w:rPr>
          <w:lang w:val="en-AU"/>
        </w:rPr>
        <w:t xml:space="preserve">Supp. </w:t>
      </w:r>
      <w:r>
        <w:rPr>
          <w:lang w:val="en-AU"/>
        </w:rPr>
        <w:t xml:space="preserve">Table </w:t>
      </w:r>
      <w:r w:rsidR="00C509B4">
        <w:rPr>
          <w:lang w:val="en-AU"/>
        </w:rPr>
        <w:t>1</w:t>
      </w:r>
      <w:r w:rsidRPr="00A60EAD">
        <w:rPr>
          <w:lang w:val="en-AU"/>
        </w:rPr>
        <w:t xml:space="preserve">). </w:t>
      </w:r>
    </w:p>
    <w:p w14:paraId="36BB9A11" w14:textId="25AF62C4" w:rsidR="00047636" w:rsidRPr="00B96F4D" w:rsidRDefault="00047636" w:rsidP="00047636">
      <w:pPr>
        <w:rPr>
          <w:i/>
          <w:iCs/>
          <w:lang w:val="en-AU"/>
        </w:rPr>
      </w:pPr>
      <w:r>
        <w:rPr>
          <w:i/>
          <w:iCs/>
          <w:lang w:val="en-AU"/>
        </w:rPr>
        <w:t>Response to non-spatial rules on the</w:t>
      </w:r>
      <w:r w:rsidRPr="00B96F4D">
        <w:rPr>
          <w:i/>
          <w:iCs/>
          <w:lang w:val="en-AU"/>
        </w:rPr>
        <w:t xml:space="preserve"> DSST</w:t>
      </w:r>
    </w:p>
    <w:p w14:paraId="331F2276" w14:textId="089A1945" w:rsidR="00915DBA" w:rsidRPr="0071712A" w:rsidRDefault="00047636" w:rsidP="0071712A">
      <w:pPr>
        <w:rPr>
          <w:lang w:val="en-AU"/>
        </w:rPr>
      </w:pPr>
      <w:r w:rsidRPr="005A52EE">
        <w:rPr>
          <w:lang w:val="en-AU"/>
        </w:rPr>
        <w:t xml:space="preserve">A two-way ANOVA indicated there was an effect of Stage on Trials to Criterion </w:t>
      </w:r>
      <w:r w:rsidRPr="005A52EE">
        <w:rPr>
          <w:iCs/>
          <w:lang w:val="en-AU"/>
        </w:rPr>
        <w:t>(</w:t>
      </w:r>
      <w:proofErr w:type="gramStart"/>
      <w:r w:rsidRPr="005A52EE">
        <w:rPr>
          <w:i/>
          <w:lang w:val="en-AU"/>
        </w:rPr>
        <w:t>F</w:t>
      </w:r>
      <w:r w:rsidRPr="005A52EE">
        <w:rPr>
          <w:vertAlign w:val="subscript"/>
          <w:lang w:val="en-AU"/>
        </w:rPr>
        <w:t>(</w:t>
      </w:r>
      <w:proofErr w:type="gramEnd"/>
      <w:r w:rsidRPr="005A52EE">
        <w:rPr>
          <w:vertAlign w:val="subscript"/>
          <w:lang w:val="en-AU"/>
        </w:rPr>
        <w:t>4,93)</w:t>
      </w:r>
      <w:r w:rsidRPr="005A52EE">
        <w:rPr>
          <w:lang w:val="en-AU"/>
        </w:rPr>
        <w:t>=40.16</w:t>
      </w:r>
      <w:r w:rsidRPr="005A52EE">
        <w:rPr>
          <w:i/>
          <w:lang w:val="en-AU"/>
        </w:rPr>
        <w:t>, p</w:t>
      </w:r>
      <w:r w:rsidRPr="005A52EE">
        <w:rPr>
          <w:lang w:val="en-AU"/>
        </w:rPr>
        <w:t>&lt;0.001</w:t>
      </w:r>
      <w:r w:rsidR="00CF3ABA">
        <w:rPr>
          <w:lang w:val="en-AU"/>
        </w:rPr>
        <w:t xml:space="preserve">, </w:t>
      </w:r>
      <w:r w:rsidR="00CF3ABA" w:rsidRPr="00AB788C">
        <w:t>η</w:t>
      </w:r>
      <w:r w:rsidR="00CF3ABA" w:rsidRPr="00AB788C">
        <w:rPr>
          <w:vertAlign w:val="subscript"/>
        </w:rPr>
        <w:t>p</w:t>
      </w:r>
      <w:r w:rsidR="00CF3ABA" w:rsidRPr="00AB788C">
        <w:rPr>
          <w:vertAlign w:val="superscript"/>
        </w:rPr>
        <w:t>2</w:t>
      </w:r>
      <w:r w:rsidR="00CF3ABA" w:rsidRPr="00AB788C">
        <w:t>=0.59</w:t>
      </w:r>
      <w:r w:rsidRPr="005A52EE">
        <w:rPr>
          <w:lang w:val="en-AU"/>
        </w:rPr>
        <w:t>)</w:t>
      </w:r>
      <w:r w:rsidR="007606BE">
        <w:rPr>
          <w:lang w:val="en-AU"/>
        </w:rPr>
        <w:t xml:space="preserve"> </w:t>
      </w:r>
      <w:r w:rsidRPr="005A52EE">
        <w:rPr>
          <w:lang w:val="en-AU"/>
        </w:rPr>
        <w:t xml:space="preserve">. </w:t>
      </w:r>
      <w:r>
        <w:rPr>
          <w:lang w:val="en-AU"/>
        </w:rPr>
        <w:t>P</w:t>
      </w:r>
      <w:r w:rsidRPr="005A52EE">
        <w:rPr>
          <w:lang w:val="en-AU"/>
        </w:rPr>
        <w:t>ost-hoc analys</w:t>
      </w:r>
      <w:r>
        <w:rPr>
          <w:lang w:val="en-AU"/>
        </w:rPr>
        <w:t>e</w:t>
      </w:r>
      <w:r w:rsidRPr="005A52EE">
        <w:rPr>
          <w:lang w:val="en-AU"/>
        </w:rPr>
        <w:t>s w</w:t>
      </w:r>
      <w:r>
        <w:rPr>
          <w:lang w:val="en-AU"/>
        </w:rPr>
        <w:t>ere</w:t>
      </w:r>
      <w:r w:rsidRPr="005A52EE">
        <w:rPr>
          <w:lang w:val="en-AU"/>
        </w:rPr>
        <w:t xml:space="preserve"> performed to compare each stage to the previous stage to examine the level of difficulty required to achieve a CCR </w:t>
      </w:r>
      <w:r>
        <w:rPr>
          <w:lang w:val="en-AU"/>
        </w:rPr>
        <w:t xml:space="preserve">count </w:t>
      </w:r>
      <w:r w:rsidRPr="005A52EE">
        <w:rPr>
          <w:lang w:val="en-AU"/>
        </w:rPr>
        <w:t xml:space="preserve">of ten. Multiple comparisons with Bonferroni correction indicated no significant increase in the number of trials to criterion between the </w:t>
      </w:r>
      <w:r>
        <w:rPr>
          <w:lang w:val="en-AU"/>
        </w:rPr>
        <w:t>V</w:t>
      </w:r>
      <w:r w:rsidRPr="005A52EE">
        <w:rPr>
          <w:lang w:val="en-AU"/>
        </w:rPr>
        <w:t>CT and FLT (</w:t>
      </w:r>
      <w:r w:rsidRPr="005A52EE">
        <w:rPr>
          <w:i/>
          <w:iCs/>
          <w:lang w:val="en-AU"/>
        </w:rPr>
        <w:t>p</w:t>
      </w:r>
      <w:r w:rsidRPr="005A52EE">
        <w:rPr>
          <w:lang w:val="en-AU"/>
        </w:rPr>
        <w:t>&gt;0.999), but a significant increase in the number of trials to criterion required shifting from the FLT to the VCDT (</w:t>
      </w:r>
      <w:r w:rsidRPr="005A52EE">
        <w:rPr>
          <w:i/>
          <w:iCs/>
          <w:lang w:val="en-AU"/>
        </w:rPr>
        <w:t>p</w:t>
      </w:r>
      <w:r w:rsidRPr="005A52EE">
        <w:rPr>
          <w:lang w:val="en-AU"/>
        </w:rPr>
        <w:t>&lt;0.001), VCDT to the ACDT (</w:t>
      </w:r>
      <w:r w:rsidRPr="005A52EE">
        <w:rPr>
          <w:i/>
          <w:iCs/>
          <w:lang w:val="en-AU"/>
        </w:rPr>
        <w:t>p</w:t>
      </w:r>
      <w:r w:rsidRPr="005A52EE">
        <w:rPr>
          <w:lang w:val="en-AU"/>
        </w:rPr>
        <w:t>&lt;0.001), and the ACDT to the ACDT reversal (</w:t>
      </w:r>
      <w:r w:rsidRPr="005A52EE">
        <w:rPr>
          <w:i/>
          <w:iCs/>
          <w:lang w:val="en-AU"/>
        </w:rPr>
        <w:t>p</w:t>
      </w:r>
      <w:r w:rsidRPr="005A52EE">
        <w:rPr>
          <w:lang w:val="en-AU"/>
        </w:rPr>
        <w:t xml:space="preserve">&lt;0.001) (see </w:t>
      </w:r>
      <w:r w:rsidR="00C509B4">
        <w:rPr>
          <w:lang w:val="en-AU"/>
        </w:rPr>
        <w:t xml:space="preserve">Supp. </w:t>
      </w:r>
      <w:r w:rsidRPr="005A52EE">
        <w:rPr>
          <w:lang w:val="en-AU"/>
        </w:rPr>
        <w:t>Fig</w:t>
      </w:r>
      <w:r w:rsidR="00C509B4">
        <w:rPr>
          <w:lang w:val="en-AU"/>
        </w:rPr>
        <w:t>.</w:t>
      </w:r>
      <w:r w:rsidRPr="005A52EE">
        <w:rPr>
          <w:lang w:val="en-AU"/>
        </w:rPr>
        <w:t xml:space="preserve"> </w:t>
      </w:r>
      <w:r w:rsidR="00C509B4">
        <w:rPr>
          <w:lang w:val="en-AU"/>
        </w:rPr>
        <w:t>5</w:t>
      </w:r>
      <w:r w:rsidRPr="005A52EE">
        <w:rPr>
          <w:lang w:val="en-AU"/>
        </w:rPr>
        <w:t>).</w:t>
      </w:r>
      <w:r w:rsidR="00BC1B84" w:rsidRPr="00BC1B84">
        <w:t xml:space="preserve"> </w:t>
      </w:r>
    </w:p>
    <w:p w14:paraId="4C79C6E8" w14:textId="77777777" w:rsidR="00915DBA" w:rsidRDefault="00915DBA" w:rsidP="00915DBA">
      <w:pPr>
        <w:rPr>
          <w:bCs/>
          <w:lang w:val="en-GB"/>
        </w:rPr>
      </w:pPr>
      <w:r>
        <w:rPr>
          <w:bCs/>
          <w:lang w:val="en-GB"/>
        </w:rPr>
        <w:t>Supplementary Figure legends</w:t>
      </w:r>
    </w:p>
    <w:p w14:paraId="76D09B67" w14:textId="77777777" w:rsidR="00915DBA" w:rsidRDefault="00915DBA" w:rsidP="00915DBA">
      <w:pPr>
        <w:rPr>
          <w:bCs/>
          <w:lang w:val="en-GB"/>
        </w:rPr>
      </w:pPr>
      <w:r w:rsidRPr="004B3767">
        <w:rPr>
          <w:b/>
          <w:lang w:val="en-GB"/>
        </w:rPr>
        <w:t>Supplementary Figure 1.</w:t>
      </w:r>
      <w:r>
        <w:rPr>
          <w:bCs/>
          <w:lang w:val="en-GB"/>
        </w:rPr>
        <w:t xml:space="preserve"> Graphical flow chart of code used during the DSST protocol to show how the protocol was divided into distinct stages for the visual cue task (VCT), fixed location task (FLT), visual continuous detection task (VCDT) and auditory continuous detection task (ACDT). The underlying code was written using </w:t>
      </w:r>
      <w:proofErr w:type="spellStart"/>
      <w:r>
        <w:rPr>
          <w:bCs/>
          <w:lang w:val="en-GB"/>
        </w:rPr>
        <w:t>MedState</w:t>
      </w:r>
      <w:proofErr w:type="spellEnd"/>
      <w:r>
        <w:rPr>
          <w:bCs/>
          <w:lang w:val="en-GB"/>
        </w:rPr>
        <w:t xml:space="preserve"> notation.</w:t>
      </w:r>
    </w:p>
    <w:p w14:paraId="5C26FC2B" w14:textId="759F81BC" w:rsidR="0019238D" w:rsidRPr="00A75C15" w:rsidRDefault="00915DBA" w:rsidP="0019238D">
      <w:pPr>
        <w:rPr>
          <w:bCs/>
          <w:lang w:val="en-AU"/>
        </w:rPr>
      </w:pPr>
      <w:bookmarkStart w:id="3" w:name="OLE_LINK4"/>
      <w:r w:rsidRPr="009509C5">
        <w:rPr>
          <w:b/>
          <w:lang w:val="en-GB"/>
        </w:rPr>
        <w:t>Supplementary Figure</w:t>
      </w:r>
      <w:bookmarkEnd w:id="3"/>
      <w:r w:rsidRPr="009509C5">
        <w:rPr>
          <w:b/>
          <w:lang w:val="en-GB"/>
        </w:rPr>
        <w:t xml:space="preserve"> 2.</w:t>
      </w:r>
      <w:r>
        <w:rPr>
          <w:bCs/>
          <w:lang w:val="en-GB"/>
        </w:rPr>
        <w:t xml:space="preserve"> </w:t>
      </w:r>
      <w:r w:rsidR="0019238D" w:rsidRPr="00483833">
        <w:rPr>
          <w:b/>
          <w:lang w:val="en-AU"/>
        </w:rPr>
        <w:t>Consecutive correct response manipulation</w:t>
      </w:r>
      <w:r w:rsidR="0019238D">
        <w:rPr>
          <w:b/>
          <w:lang w:val="en-AU"/>
        </w:rPr>
        <w:t xml:space="preserve">. </w:t>
      </w:r>
      <w:r w:rsidR="0019238D" w:rsidRPr="001322C1">
        <w:rPr>
          <w:bCs/>
          <w:lang w:val="en-AU"/>
        </w:rPr>
        <w:t xml:space="preserve">A) Presents the CCR manipulation over 6 days of dynamic reversals. In this manipulation, male and female </w:t>
      </w:r>
      <w:r w:rsidR="0019238D" w:rsidRPr="00C31521">
        <w:rPr>
          <w:bCs/>
          <w:lang w:val="en-AU"/>
        </w:rPr>
        <w:t>(n=8 males and n=8 females)</w:t>
      </w:r>
      <w:r w:rsidR="0019238D" w:rsidRPr="008C2952">
        <w:rPr>
          <w:bCs/>
          <w:lang w:val="en-AU"/>
        </w:rPr>
        <w:t xml:space="preserve"> </w:t>
      </w:r>
      <w:r w:rsidR="0019238D" w:rsidRPr="001322C1">
        <w:rPr>
          <w:bCs/>
          <w:lang w:val="en-AU"/>
        </w:rPr>
        <w:t xml:space="preserve">rats </w:t>
      </w:r>
      <w:r w:rsidR="0019238D">
        <w:rPr>
          <w:bCs/>
          <w:lang w:val="en-AU"/>
        </w:rPr>
        <w:t>were</w:t>
      </w:r>
      <w:r w:rsidR="0019238D" w:rsidRPr="001322C1">
        <w:rPr>
          <w:bCs/>
          <w:lang w:val="en-AU"/>
        </w:rPr>
        <w:t xml:space="preserve"> required to achieve an increasing number of </w:t>
      </w:r>
      <w:r w:rsidR="0019238D">
        <w:rPr>
          <w:bCs/>
          <w:lang w:val="en-AU"/>
        </w:rPr>
        <w:t>CCRs</w:t>
      </w:r>
      <w:r w:rsidR="0019238D" w:rsidRPr="001322C1">
        <w:rPr>
          <w:bCs/>
          <w:lang w:val="en-AU"/>
        </w:rPr>
        <w:t xml:space="preserve"> beginning at 3 to initiate a reversal. B) Shows the number of sessions to </w:t>
      </w:r>
      <w:r w:rsidR="0019238D">
        <w:rPr>
          <w:bCs/>
          <w:lang w:val="en-AU"/>
        </w:rPr>
        <w:t>criterion.</w:t>
      </w:r>
    </w:p>
    <w:p w14:paraId="5C36BD29" w14:textId="3AF8FC2C" w:rsidR="004C6E14" w:rsidRPr="00D603D2" w:rsidRDefault="00915DBA" w:rsidP="004C6E14">
      <w:pPr>
        <w:rPr>
          <w:lang w:val="en-AU"/>
        </w:rPr>
      </w:pPr>
      <w:r w:rsidRPr="009509C5">
        <w:rPr>
          <w:b/>
          <w:lang w:val="en-GB"/>
        </w:rPr>
        <w:t>Supplementary Figure</w:t>
      </w:r>
      <w:r>
        <w:rPr>
          <w:b/>
          <w:lang w:val="en-GB"/>
        </w:rPr>
        <w:t xml:space="preserve"> 3</w:t>
      </w:r>
      <w:r w:rsidR="004C6E14" w:rsidRPr="00D603D2">
        <w:rPr>
          <w:b/>
          <w:lang w:val="en-AU"/>
        </w:rPr>
        <w:t xml:space="preserve">. Performance on response outcome measures on the DSST. </w:t>
      </w:r>
      <w:r w:rsidR="004C6E14" w:rsidRPr="00D603D2">
        <w:rPr>
          <w:lang w:val="en-AU"/>
        </w:rPr>
        <w:t xml:space="preserve">A) The trials to criterion for the </w:t>
      </w:r>
      <w:r w:rsidR="004C6E14">
        <w:rPr>
          <w:lang w:val="en-AU"/>
        </w:rPr>
        <w:t>V</w:t>
      </w:r>
      <w:r w:rsidR="004C6E14" w:rsidRPr="00D603D2">
        <w:rPr>
          <w:lang w:val="en-AU"/>
        </w:rPr>
        <w:t xml:space="preserve">CT and FLT with the automated shift within session. B) Correct trials made on the </w:t>
      </w:r>
      <w:r w:rsidR="004C6E14">
        <w:rPr>
          <w:lang w:val="en-AU"/>
        </w:rPr>
        <w:t>V</w:t>
      </w:r>
      <w:r w:rsidR="004C6E14" w:rsidRPr="00D603D2">
        <w:rPr>
          <w:lang w:val="en-AU"/>
        </w:rPr>
        <w:t xml:space="preserve">CT and FLT. C) Incorrect trials made on the </w:t>
      </w:r>
      <w:r w:rsidR="004C6E14">
        <w:rPr>
          <w:lang w:val="en-AU"/>
        </w:rPr>
        <w:t>V</w:t>
      </w:r>
      <w:r w:rsidR="004C6E14" w:rsidRPr="00D603D2">
        <w:rPr>
          <w:lang w:val="en-AU"/>
        </w:rPr>
        <w:t xml:space="preserve">CT and FLT. D) The total inappropriate responses made by head entry (HE) in the central nose poke and central reward receptacle. E) The perseverative errors made when rats switched from the </w:t>
      </w:r>
      <w:r w:rsidR="004C6E14">
        <w:rPr>
          <w:lang w:val="en-AU"/>
        </w:rPr>
        <w:t>V</w:t>
      </w:r>
      <w:r w:rsidR="004C6E14" w:rsidRPr="00D603D2">
        <w:rPr>
          <w:lang w:val="en-AU"/>
        </w:rPr>
        <w:t xml:space="preserve">CT to the FLT. Mean ± S.E.M shown. </w:t>
      </w:r>
      <w:r w:rsidR="00490940">
        <w:rPr>
          <w:lang w:val="en-AU"/>
        </w:rPr>
        <w:t>***</w:t>
      </w:r>
      <w:r w:rsidR="004C6E14" w:rsidRPr="00320320">
        <w:rPr>
          <w:i/>
          <w:iCs/>
          <w:lang w:val="en-AU"/>
        </w:rPr>
        <w:t>p</w:t>
      </w:r>
      <w:r w:rsidR="004C6E14" w:rsidRPr="00D603D2">
        <w:rPr>
          <w:lang w:val="en-AU"/>
        </w:rPr>
        <w:t>&lt;0.001</w:t>
      </w:r>
      <w:r w:rsidR="00490940">
        <w:rPr>
          <w:lang w:val="en-AU"/>
        </w:rPr>
        <w:t>,</w:t>
      </w:r>
      <w:r w:rsidR="004C6E14" w:rsidRPr="00D603D2">
        <w:rPr>
          <w:lang w:val="en-AU"/>
        </w:rPr>
        <w:t xml:space="preserve"> **</w:t>
      </w:r>
      <w:r w:rsidR="006224FD">
        <w:rPr>
          <w:lang w:val="en-AU"/>
        </w:rPr>
        <w:t>*</w:t>
      </w:r>
      <w:r w:rsidR="004C6E14">
        <w:rPr>
          <w:lang w:val="en-AU"/>
        </w:rPr>
        <w:t>*</w:t>
      </w:r>
      <w:r w:rsidR="004C6E14" w:rsidRPr="00D603D2">
        <w:rPr>
          <w:i/>
          <w:lang w:val="en-AU"/>
        </w:rPr>
        <w:t>p</w:t>
      </w:r>
      <w:r w:rsidR="004C6E14" w:rsidRPr="00D603D2">
        <w:rPr>
          <w:lang w:val="en-AU"/>
        </w:rPr>
        <w:t xml:space="preserve">&lt;0.0001 </w:t>
      </w:r>
      <w:r w:rsidR="004C6E14" w:rsidRPr="00B26496">
        <w:rPr>
          <w:lang w:val="en-AU"/>
        </w:rPr>
        <w:t>(n=8 males and n=8 females)</w:t>
      </w:r>
      <w:r w:rsidR="004C6E14">
        <w:rPr>
          <w:lang w:val="en-AU"/>
        </w:rPr>
        <w:t>.</w:t>
      </w:r>
    </w:p>
    <w:p w14:paraId="3B03AA35" w14:textId="18310E00" w:rsidR="004C6E14" w:rsidRDefault="00915DBA" w:rsidP="004C6E14">
      <w:pPr>
        <w:rPr>
          <w:bCs/>
          <w:lang w:val="en-AU"/>
        </w:rPr>
      </w:pPr>
      <w:r w:rsidRPr="009509C5">
        <w:rPr>
          <w:b/>
          <w:lang w:val="en-GB"/>
        </w:rPr>
        <w:lastRenderedPageBreak/>
        <w:t>Supplementary Figure</w:t>
      </w:r>
      <w:r>
        <w:rPr>
          <w:b/>
          <w:lang w:val="en-GB"/>
        </w:rPr>
        <w:t xml:space="preserve"> 4</w:t>
      </w:r>
      <w:r w:rsidR="004C6E14" w:rsidRPr="000E79C4">
        <w:rPr>
          <w:b/>
          <w:lang w:val="en-AU"/>
        </w:rPr>
        <w:t xml:space="preserve">. </w:t>
      </w:r>
      <w:r w:rsidR="004C6E14">
        <w:rPr>
          <w:b/>
          <w:lang w:val="en-AU"/>
        </w:rPr>
        <w:t xml:space="preserve">PCA Analysis. </w:t>
      </w:r>
      <w:r w:rsidR="004C6E14" w:rsidRPr="000E79C4">
        <w:rPr>
          <w:bCs/>
          <w:lang w:val="en-AU"/>
        </w:rPr>
        <w:t>Component Plot showing each outcome measure and its relationship to components 1 and 2.</w:t>
      </w:r>
    </w:p>
    <w:p w14:paraId="05E92F59" w14:textId="132F310F" w:rsidR="00A75C15" w:rsidRDefault="00915DBA" w:rsidP="00A75C15">
      <w:pPr>
        <w:rPr>
          <w:bCs/>
          <w:lang w:val="en-GB"/>
        </w:rPr>
      </w:pPr>
      <w:r w:rsidRPr="009509C5">
        <w:rPr>
          <w:b/>
          <w:lang w:val="en-GB"/>
        </w:rPr>
        <w:t>Supplementary Figure</w:t>
      </w:r>
      <w:r>
        <w:rPr>
          <w:b/>
          <w:lang w:val="en-GB"/>
        </w:rPr>
        <w:t xml:space="preserve"> 5</w:t>
      </w:r>
      <w:r w:rsidR="00A75C15" w:rsidRPr="000C3A9C">
        <w:rPr>
          <w:b/>
          <w:bCs/>
          <w:lang w:val="en-GB"/>
        </w:rPr>
        <w:t xml:space="preserve">. The average number of trials to criterion during </w:t>
      </w:r>
      <w:r w:rsidR="00A75C15">
        <w:rPr>
          <w:b/>
          <w:bCs/>
          <w:lang w:val="en-GB"/>
        </w:rPr>
        <w:t xml:space="preserve">optimisation of </w:t>
      </w:r>
      <w:r w:rsidR="00A75C15" w:rsidRPr="000C3A9C">
        <w:rPr>
          <w:b/>
          <w:bCs/>
          <w:lang w:val="en-GB"/>
        </w:rPr>
        <w:t>the DSST</w:t>
      </w:r>
      <w:r w:rsidR="00A75C15">
        <w:rPr>
          <w:b/>
          <w:bCs/>
          <w:lang w:val="en-GB"/>
        </w:rPr>
        <w:t xml:space="preserve">. </w:t>
      </w:r>
      <w:r w:rsidR="00A75C15">
        <w:rPr>
          <w:bCs/>
          <w:lang w:val="en-GB"/>
        </w:rPr>
        <w:t>S</w:t>
      </w:r>
      <w:r w:rsidR="00A75C15" w:rsidRPr="000C3A9C">
        <w:rPr>
          <w:bCs/>
          <w:lang w:val="en-GB"/>
        </w:rPr>
        <w:t>tage</w:t>
      </w:r>
      <w:r w:rsidR="00A75C15">
        <w:rPr>
          <w:bCs/>
          <w:lang w:val="en-GB"/>
        </w:rPr>
        <w:t>s</w:t>
      </w:r>
      <w:r w:rsidR="00A75C15" w:rsidRPr="000C3A9C">
        <w:rPr>
          <w:bCs/>
          <w:lang w:val="en-GB"/>
        </w:rPr>
        <w:t xml:space="preserve"> </w:t>
      </w:r>
      <w:r w:rsidR="00A75C15">
        <w:rPr>
          <w:bCs/>
          <w:lang w:val="en-GB"/>
        </w:rPr>
        <w:t>shown include</w:t>
      </w:r>
      <w:r w:rsidR="00A75C15" w:rsidRPr="000C3A9C">
        <w:rPr>
          <w:bCs/>
          <w:lang w:val="en-GB"/>
        </w:rPr>
        <w:t xml:space="preserve"> the </w:t>
      </w:r>
      <w:r w:rsidR="00A75C15">
        <w:rPr>
          <w:bCs/>
          <w:lang w:val="en-GB"/>
        </w:rPr>
        <w:t>V</w:t>
      </w:r>
      <w:r w:rsidR="00A75C15" w:rsidRPr="000C3A9C">
        <w:rPr>
          <w:bCs/>
          <w:lang w:val="en-GB"/>
        </w:rPr>
        <w:t>CT</w:t>
      </w:r>
      <w:r w:rsidR="00A75C15">
        <w:rPr>
          <w:bCs/>
          <w:lang w:val="en-GB"/>
        </w:rPr>
        <w:t xml:space="preserve"> (n=34)</w:t>
      </w:r>
      <w:r w:rsidR="00A75C15" w:rsidRPr="000C3A9C">
        <w:rPr>
          <w:bCs/>
          <w:lang w:val="en-GB"/>
        </w:rPr>
        <w:t>, FLT</w:t>
      </w:r>
      <w:r w:rsidR="00A75C15">
        <w:rPr>
          <w:bCs/>
          <w:lang w:val="en-GB"/>
        </w:rPr>
        <w:t>(n=33)</w:t>
      </w:r>
      <w:r w:rsidR="00A75C15" w:rsidRPr="000C3A9C">
        <w:rPr>
          <w:bCs/>
          <w:lang w:val="en-GB"/>
        </w:rPr>
        <w:t>, VCDT</w:t>
      </w:r>
      <w:r w:rsidR="00A75C15">
        <w:rPr>
          <w:bCs/>
          <w:lang w:val="en-GB"/>
        </w:rPr>
        <w:t>(n=27)</w:t>
      </w:r>
      <w:r w:rsidR="00A75C15" w:rsidRPr="000C3A9C">
        <w:rPr>
          <w:bCs/>
          <w:lang w:val="en-GB"/>
        </w:rPr>
        <w:t>, ACDT</w:t>
      </w:r>
      <w:r w:rsidR="00A75C15">
        <w:rPr>
          <w:bCs/>
          <w:lang w:val="en-GB"/>
        </w:rPr>
        <w:t>(n=24)</w:t>
      </w:r>
      <w:r w:rsidR="00A75C15" w:rsidRPr="000C3A9C">
        <w:rPr>
          <w:bCs/>
          <w:lang w:val="en-GB"/>
        </w:rPr>
        <w:t>, and ACDT reversal</w:t>
      </w:r>
      <w:r w:rsidR="00A75C15">
        <w:rPr>
          <w:bCs/>
          <w:lang w:val="en-GB"/>
        </w:rPr>
        <w:t>(n=13)</w:t>
      </w:r>
      <w:r w:rsidR="00A75C15" w:rsidRPr="000C3A9C">
        <w:rPr>
          <w:bCs/>
          <w:lang w:val="en-GB"/>
        </w:rPr>
        <w:t xml:space="preserve">. </w:t>
      </w:r>
      <w:r w:rsidR="006224FD">
        <w:rPr>
          <w:bCs/>
          <w:lang w:val="en-GB"/>
        </w:rPr>
        <w:t>**</w:t>
      </w:r>
      <w:r w:rsidR="00A75C15" w:rsidRPr="000C3A9C">
        <w:rPr>
          <w:bCs/>
          <w:i/>
          <w:iCs/>
          <w:lang w:val="en-GB"/>
        </w:rPr>
        <w:t>p</w:t>
      </w:r>
      <w:r w:rsidR="00A75C15" w:rsidRPr="000C3A9C">
        <w:rPr>
          <w:bCs/>
          <w:lang w:val="en-GB"/>
        </w:rPr>
        <w:t xml:space="preserve">&lt;0.01, </w:t>
      </w:r>
      <w:r w:rsidR="006224FD">
        <w:rPr>
          <w:bCs/>
          <w:lang w:val="en-GB"/>
        </w:rPr>
        <w:t>***</w:t>
      </w:r>
      <w:r w:rsidR="00A75C15" w:rsidRPr="000C3A9C">
        <w:rPr>
          <w:bCs/>
          <w:i/>
          <w:iCs/>
          <w:lang w:val="en-GB"/>
        </w:rPr>
        <w:t>p</w:t>
      </w:r>
      <w:r w:rsidR="00A75C15" w:rsidRPr="000C3A9C">
        <w:rPr>
          <w:bCs/>
          <w:lang w:val="en-GB"/>
        </w:rPr>
        <w:t>&lt;0.001.</w:t>
      </w:r>
    </w:p>
    <w:p w14:paraId="706AE89D" w14:textId="79A738AB" w:rsidR="007E6244" w:rsidRDefault="007E6244" w:rsidP="00A75C15">
      <w:pPr>
        <w:rPr>
          <w:b/>
          <w:lang w:val="en-GB"/>
        </w:rPr>
      </w:pPr>
      <w:r>
        <w:rPr>
          <w:b/>
          <w:lang w:val="en-GB"/>
        </w:rPr>
        <w:t xml:space="preserve">Supplementary Figure 6. </w:t>
      </w:r>
      <w:r w:rsidR="00E23A59" w:rsidRPr="00882EE7">
        <w:rPr>
          <w:bCs/>
          <w:lang w:val="en-GB"/>
        </w:rPr>
        <w:t xml:space="preserve">Comparison </w:t>
      </w:r>
      <w:r w:rsidR="006F41F8">
        <w:rPr>
          <w:bCs/>
          <w:lang w:val="en-GB"/>
        </w:rPr>
        <w:t xml:space="preserve">between </w:t>
      </w:r>
      <w:r w:rsidR="0001765B">
        <w:rPr>
          <w:bCs/>
          <w:lang w:val="en-GB"/>
        </w:rPr>
        <w:t>performance</w:t>
      </w:r>
      <w:r w:rsidR="006F41F8">
        <w:rPr>
          <w:bCs/>
          <w:lang w:val="en-GB"/>
        </w:rPr>
        <w:t xml:space="preserve"> of rats and by</w:t>
      </w:r>
      <w:r w:rsidR="0001765B">
        <w:rPr>
          <w:bCs/>
          <w:lang w:val="en-GB"/>
        </w:rPr>
        <w:t xml:space="preserve"> computer</w:t>
      </w:r>
      <w:r w:rsidR="006F41F8">
        <w:rPr>
          <w:bCs/>
          <w:lang w:val="en-GB"/>
        </w:rPr>
        <w:t xml:space="preserve"> simulation. </w:t>
      </w:r>
      <w:r w:rsidR="00436D9A">
        <w:rPr>
          <w:bCs/>
          <w:lang w:val="en-GB"/>
        </w:rPr>
        <w:t>A. The upper panel shows the percent completion from rats</w:t>
      </w:r>
      <w:r w:rsidR="005F0AED">
        <w:rPr>
          <w:bCs/>
          <w:lang w:val="en-GB"/>
        </w:rPr>
        <w:t xml:space="preserve"> </w:t>
      </w:r>
      <w:r w:rsidR="00E23A59" w:rsidRPr="00882EE7">
        <w:rPr>
          <w:bCs/>
          <w:lang w:val="en-GB"/>
        </w:rPr>
        <w:t xml:space="preserve">(12 rules comprising 5 from the 1st exposure, and 7 from the 2nd exposure after they received 0 mg/kg), and this is compared with a </w:t>
      </w:r>
      <w:r w:rsidR="00D1237B">
        <w:rPr>
          <w:bCs/>
          <w:lang w:val="en-GB"/>
        </w:rPr>
        <w:t xml:space="preserve">computer </w:t>
      </w:r>
      <w:r w:rsidR="00E23A59" w:rsidRPr="00882EE7">
        <w:rPr>
          <w:bCs/>
          <w:lang w:val="en-GB"/>
        </w:rPr>
        <w:t xml:space="preserve">simulation </w:t>
      </w:r>
      <w:r w:rsidR="005F0AED">
        <w:rPr>
          <w:bCs/>
          <w:lang w:val="en-GB"/>
        </w:rPr>
        <w:t xml:space="preserve">(RANDOM number between 0 and 1) </w:t>
      </w:r>
      <w:r w:rsidR="00E23A59" w:rsidRPr="00882EE7">
        <w:rPr>
          <w:bCs/>
          <w:lang w:val="en-GB"/>
        </w:rPr>
        <w:t>run 84 times</w:t>
      </w:r>
      <w:r w:rsidR="00D1237B">
        <w:rPr>
          <w:bCs/>
          <w:lang w:val="en-GB"/>
        </w:rPr>
        <w:t xml:space="preserve"> for at least 1200 trials</w:t>
      </w:r>
      <w:r w:rsidR="00474337">
        <w:rPr>
          <w:bCs/>
          <w:lang w:val="en-GB"/>
        </w:rPr>
        <w:t>. B. The lower panel shows the number of trails to criterion compared with chance (128 for the 1</w:t>
      </w:r>
      <w:r w:rsidR="00474337" w:rsidRPr="00882EE7">
        <w:rPr>
          <w:bCs/>
          <w:vertAlign w:val="superscript"/>
          <w:lang w:val="en-GB"/>
        </w:rPr>
        <w:t>st</w:t>
      </w:r>
      <w:r w:rsidR="00474337">
        <w:rPr>
          <w:bCs/>
          <w:lang w:val="en-GB"/>
        </w:rPr>
        <w:t xml:space="preserve"> exposure and 88 for the 2</w:t>
      </w:r>
      <w:r w:rsidR="00474337" w:rsidRPr="00882EE7">
        <w:rPr>
          <w:bCs/>
          <w:vertAlign w:val="superscript"/>
          <w:lang w:val="en-GB"/>
        </w:rPr>
        <w:t>nd</w:t>
      </w:r>
      <w:r w:rsidR="00474337">
        <w:rPr>
          <w:bCs/>
          <w:lang w:val="en-GB"/>
        </w:rPr>
        <w:t xml:space="preserve"> exposure).</w:t>
      </w:r>
      <w:r w:rsidR="003F1082">
        <w:rPr>
          <w:bCs/>
          <w:lang w:val="en-GB"/>
        </w:rPr>
        <w:t xml:space="preserve"> * </w:t>
      </w:r>
      <w:r w:rsidR="003F1082" w:rsidRPr="00882EE7">
        <w:rPr>
          <w:bCs/>
          <w:i/>
          <w:iCs/>
          <w:lang w:val="en-GB"/>
        </w:rPr>
        <w:t>p</w:t>
      </w:r>
      <w:r w:rsidR="003F1082">
        <w:rPr>
          <w:bCs/>
          <w:lang w:val="en-GB"/>
        </w:rPr>
        <w:t>&lt;0.05.</w:t>
      </w:r>
    </w:p>
    <w:p w14:paraId="57FCC1BE" w14:textId="546CB06D" w:rsidR="00915DBA" w:rsidRPr="007D0B52" w:rsidRDefault="00845012" w:rsidP="00A75C15">
      <w:pPr>
        <w:rPr>
          <w:bCs/>
          <w:lang w:val="en-GB"/>
        </w:rPr>
      </w:pPr>
      <w:r w:rsidRPr="009509C5">
        <w:rPr>
          <w:b/>
          <w:lang w:val="en-GB"/>
        </w:rPr>
        <w:t>Supplementary Figure</w:t>
      </w:r>
      <w:r>
        <w:rPr>
          <w:b/>
          <w:lang w:val="en-GB"/>
        </w:rPr>
        <w:t xml:space="preserve"> 6</w:t>
      </w:r>
      <w:r w:rsidR="007E6244">
        <w:rPr>
          <w:b/>
          <w:lang w:val="en-GB"/>
        </w:rPr>
        <w:t xml:space="preserve">7 </w:t>
      </w:r>
      <w:r w:rsidRPr="00D73888">
        <w:rPr>
          <w:bCs/>
          <w:lang w:val="en-GB"/>
        </w:rPr>
        <w:t xml:space="preserve">Total number of rules completed by rats used in the ketamine experiment (n=40 females, n=41 males). Two rats completed 23 consecutive rules (5 prior to </w:t>
      </w:r>
      <w:r w:rsidR="00637568" w:rsidRPr="00D73888">
        <w:rPr>
          <w:bCs/>
          <w:lang w:val="en-GB"/>
        </w:rPr>
        <w:t>drug treatment and then 6 rules for each of 3 treatment days</w:t>
      </w:r>
      <w:r w:rsidRPr="00D73888">
        <w:rPr>
          <w:bCs/>
          <w:lang w:val="en-GB"/>
        </w:rPr>
        <w:t>)</w:t>
      </w:r>
      <w:r w:rsidR="007D0B52" w:rsidRPr="00D73888">
        <w:rPr>
          <w:bCs/>
          <w:lang w:val="en-GB"/>
        </w:rPr>
        <w:t>, female #44, and male #12 showing their trials to completion for each rule at each stage.</w:t>
      </w:r>
    </w:p>
    <w:p w14:paraId="78C84D9F" w14:textId="77777777" w:rsidR="00A75C15" w:rsidRPr="007D0B52" w:rsidRDefault="00A75C15" w:rsidP="004C6E14">
      <w:pPr>
        <w:rPr>
          <w:bCs/>
          <w:lang w:val="en-AU"/>
        </w:rPr>
      </w:pPr>
    </w:p>
    <w:p w14:paraId="0B582FED" w14:textId="08AD27FE" w:rsidR="00020F1B" w:rsidRDefault="00020F1B" w:rsidP="00E85918">
      <w:pPr>
        <w:spacing w:before="0" w:after="200" w:line="276" w:lineRule="auto"/>
        <w:rPr>
          <w:rFonts w:cs="Arial"/>
          <w:b/>
          <w:bCs/>
          <w:sz w:val="20"/>
          <w:szCs w:val="20"/>
        </w:rPr>
      </w:pPr>
    </w:p>
    <w:tbl>
      <w:tblPr>
        <w:tblStyle w:val="PlainTable2"/>
        <w:tblpPr w:leftFromText="180" w:rightFromText="180" w:vertAnchor="page" w:horzAnchor="margin" w:tblpY="2039"/>
        <w:tblW w:w="0" w:type="auto"/>
        <w:tblLook w:val="04A0" w:firstRow="1" w:lastRow="0" w:firstColumn="1" w:lastColumn="0" w:noHBand="0" w:noVBand="1"/>
      </w:tblPr>
      <w:tblGrid>
        <w:gridCol w:w="1509"/>
        <w:gridCol w:w="1417"/>
        <w:gridCol w:w="1417"/>
      </w:tblGrid>
      <w:tr w:rsidR="0062152A" w:rsidRPr="004B3D92" w14:paraId="5F102C67" w14:textId="77777777" w:rsidTr="006776DA">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0" w:type="dxa"/>
          </w:tcPr>
          <w:p w14:paraId="5A09C6DC" w14:textId="77777777" w:rsidR="0062152A" w:rsidRPr="004B3D92" w:rsidRDefault="0062152A" w:rsidP="0062152A">
            <w:pPr>
              <w:tabs>
                <w:tab w:val="left" w:pos="975"/>
              </w:tabs>
              <w:rPr>
                <w:rFonts w:cs="Arial"/>
                <w:noProof/>
              </w:rPr>
            </w:pPr>
            <w:r w:rsidRPr="004B3D92">
              <w:rPr>
                <w:rFonts w:cs="Arial"/>
                <w:noProof/>
              </w:rPr>
              <w:lastRenderedPageBreak/>
              <w:t>Measure</w:t>
            </w:r>
          </w:p>
        </w:tc>
        <w:tc>
          <w:tcPr>
            <w:tcW w:w="0" w:type="dxa"/>
          </w:tcPr>
          <w:p w14:paraId="441EC395" w14:textId="77777777" w:rsidR="0062152A" w:rsidRPr="004B3D92" w:rsidRDefault="0062152A" w:rsidP="0062152A">
            <w:pPr>
              <w:tabs>
                <w:tab w:val="left" w:pos="975"/>
              </w:tabs>
              <w:cnfStyle w:val="100000000000" w:firstRow="1" w:lastRow="0" w:firstColumn="0" w:lastColumn="0" w:oddVBand="0" w:evenVBand="0" w:oddHBand="0" w:evenHBand="0" w:firstRowFirstColumn="0" w:firstRowLastColumn="0" w:lastRowFirstColumn="0" w:lastRowLastColumn="0"/>
              <w:rPr>
                <w:rFonts w:cs="Arial"/>
                <w:noProof/>
              </w:rPr>
            </w:pPr>
            <w:r w:rsidRPr="004B3D92">
              <w:rPr>
                <w:rFonts w:cs="Arial"/>
                <w:noProof/>
              </w:rPr>
              <w:t>Component 1</w:t>
            </w:r>
          </w:p>
        </w:tc>
        <w:tc>
          <w:tcPr>
            <w:tcW w:w="0" w:type="dxa"/>
          </w:tcPr>
          <w:p w14:paraId="6B4206EA" w14:textId="77777777" w:rsidR="0062152A" w:rsidRPr="004B3D92" w:rsidRDefault="0062152A" w:rsidP="0062152A">
            <w:pPr>
              <w:tabs>
                <w:tab w:val="left" w:pos="975"/>
              </w:tabs>
              <w:cnfStyle w:val="100000000000" w:firstRow="1" w:lastRow="0" w:firstColumn="0" w:lastColumn="0" w:oddVBand="0" w:evenVBand="0" w:oddHBand="0" w:evenHBand="0" w:firstRowFirstColumn="0" w:firstRowLastColumn="0" w:lastRowFirstColumn="0" w:lastRowLastColumn="0"/>
              <w:rPr>
                <w:rFonts w:cs="Arial"/>
                <w:noProof/>
              </w:rPr>
            </w:pPr>
            <w:r w:rsidRPr="004B3D92">
              <w:rPr>
                <w:rFonts w:cs="Arial"/>
                <w:noProof/>
              </w:rPr>
              <w:t>Component 2</w:t>
            </w:r>
          </w:p>
        </w:tc>
      </w:tr>
      <w:tr w:rsidR="0062152A" w:rsidRPr="004B3D92" w14:paraId="58137A2A" w14:textId="77777777" w:rsidTr="006776DA">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0" w:type="dxa"/>
          </w:tcPr>
          <w:p w14:paraId="0A844CC1"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Innapropriate </w:t>
            </w:r>
            <w:r>
              <w:rPr>
                <w:rFonts w:cs="Arial"/>
                <w:b w:val="0"/>
                <w:bCs w:val="0"/>
                <w:noProof/>
              </w:rPr>
              <w:t>r</w:t>
            </w:r>
            <w:r w:rsidRPr="004B3D92">
              <w:rPr>
                <w:rFonts w:cs="Arial"/>
                <w:b w:val="0"/>
                <w:bCs w:val="0"/>
                <w:noProof/>
              </w:rPr>
              <w:t>esponses</w:t>
            </w:r>
          </w:p>
        </w:tc>
        <w:tc>
          <w:tcPr>
            <w:tcW w:w="0" w:type="dxa"/>
          </w:tcPr>
          <w:p w14:paraId="108139B8"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977</w:t>
            </w:r>
          </w:p>
        </w:tc>
        <w:tc>
          <w:tcPr>
            <w:tcW w:w="0" w:type="dxa"/>
          </w:tcPr>
          <w:p w14:paraId="489004C3"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131</w:t>
            </w:r>
          </w:p>
        </w:tc>
      </w:tr>
      <w:tr w:rsidR="0062152A" w:rsidRPr="004B3D92" w14:paraId="0D4E85E0" w14:textId="77777777" w:rsidTr="006776DA">
        <w:trPr>
          <w:trHeight w:val="363"/>
        </w:trPr>
        <w:tc>
          <w:tcPr>
            <w:cnfStyle w:val="001000000000" w:firstRow="0" w:lastRow="0" w:firstColumn="1" w:lastColumn="0" w:oddVBand="0" w:evenVBand="0" w:oddHBand="0" w:evenHBand="0" w:firstRowFirstColumn="0" w:firstRowLastColumn="0" w:lastRowFirstColumn="0" w:lastRowLastColumn="0"/>
            <w:tcW w:w="0" w:type="dxa"/>
          </w:tcPr>
          <w:p w14:paraId="7E42887A"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Trials to </w:t>
            </w:r>
            <w:r>
              <w:rPr>
                <w:rFonts w:cs="Arial"/>
                <w:b w:val="0"/>
                <w:bCs w:val="0"/>
                <w:noProof/>
              </w:rPr>
              <w:t>c</w:t>
            </w:r>
            <w:r w:rsidRPr="004B3D92">
              <w:rPr>
                <w:rFonts w:cs="Arial"/>
                <w:b w:val="0"/>
                <w:bCs w:val="0"/>
                <w:noProof/>
              </w:rPr>
              <w:t>riterion</w:t>
            </w:r>
          </w:p>
        </w:tc>
        <w:tc>
          <w:tcPr>
            <w:tcW w:w="0" w:type="dxa"/>
          </w:tcPr>
          <w:p w14:paraId="597AADC0"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956</w:t>
            </w:r>
          </w:p>
        </w:tc>
        <w:tc>
          <w:tcPr>
            <w:tcW w:w="0" w:type="dxa"/>
          </w:tcPr>
          <w:p w14:paraId="52687B49"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169</w:t>
            </w:r>
          </w:p>
        </w:tc>
      </w:tr>
      <w:tr w:rsidR="0062152A" w:rsidRPr="004B3D92" w14:paraId="5CA5E581" w14:textId="77777777" w:rsidTr="006776D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dxa"/>
          </w:tcPr>
          <w:p w14:paraId="18729A80" w14:textId="77777777" w:rsidR="0062152A" w:rsidRPr="004B3D92" w:rsidRDefault="0062152A" w:rsidP="0062152A">
            <w:pPr>
              <w:tabs>
                <w:tab w:val="left" w:pos="975"/>
              </w:tabs>
              <w:rPr>
                <w:rFonts w:cs="Arial"/>
                <w:b w:val="0"/>
                <w:bCs w:val="0"/>
                <w:noProof/>
              </w:rPr>
            </w:pPr>
            <w:r w:rsidRPr="004B3D92">
              <w:rPr>
                <w:rFonts w:cs="Arial"/>
                <w:b w:val="0"/>
                <w:bCs w:val="0"/>
                <w:noProof/>
              </w:rPr>
              <w:t>Lose-</w:t>
            </w:r>
            <w:r>
              <w:rPr>
                <w:rFonts w:cs="Arial"/>
                <w:b w:val="0"/>
                <w:bCs w:val="0"/>
                <w:noProof/>
              </w:rPr>
              <w:t>s</w:t>
            </w:r>
            <w:r w:rsidRPr="004B3D92">
              <w:rPr>
                <w:rFonts w:cs="Arial"/>
                <w:b w:val="0"/>
                <w:bCs w:val="0"/>
                <w:noProof/>
              </w:rPr>
              <w:t>hift</w:t>
            </w:r>
          </w:p>
        </w:tc>
        <w:tc>
          <w:tcPr>
            <w:tcW w:w="0" w:type="dxa"/>
          </w:tcPr>
          <w:p w14:paraId="7F9DD5D8"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889</w:t>
            </w:r>
          </w:p>
        </w:tc>
        <w:tc>
          <w:tcPr>
            <w:tcW w:w="0" w:type="dxa"/>
          </w:tcPr>
          <w:p w14:paraId="6521CC42"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169</w:t>
            </w:r>
          </w:p>
        </w:tc>
      </w:tr>
      <w:tr w:rsidR="0062152A" w:rsidRPr="004B3D92" w14:paraId="430176E4" w14:textId="77777777" w:rsidTr="006776DA">
        <w:trPr>
          <w:trHeight w:val="380"/>
        </w:trPr>
        <w:tc>
          <w:tcPr>
            <w:cnfStyle w:val="001000000000" w:firstRow="0" w:lastRow="0" w:firstColumn="1" w:lastColumn="0" w:oddVBand="0" w:evenVBand="0" w:oddHBand="0" w:evenHBand="0" w:firstRowFirstColumn="0" w:firstRowLastColumn="0" w:lastRowFirstColumn="0" w:lastRowLastColumn="0"/>
            <w:tcW w:w="0" w:type="dxa"/>
          </w:tcPr>
          <w:p w14:paraId="6362646C" w14:textId="77777777" w:rsidR="0062152A" w:rsidRPr="004B3D92" w:rsidRDefault="0062152A" w:rsidP="0062152A">
            <w:pPr>
              <w:tabs>
                <w:tab w:val="left" w:pos="975"/>
              </w:tabs>
              <w:rPr>
                <w:rFonts w:cs="Arial"/>
                <w:b w:val="0"/>
                <w:bCs w:val="0"/>
                <w:noProof/>
              </w:rPr>
            </w:pPr>
            <w:r w:rsidRPr="004B3D92">
              <w:rPr>
                <w:rFonts w:cs="Arial"/>
                <w:b w:val="0"/>
                <w:bCs w:val="0"/>
                <w:noProof/>
              </w:rPr>
              <w:t>Incorrect</w:t>
            </w:r>
          </w:p>
        </w:tc>
        <w:tc>
          <w:tcPr>
            <w:tcW w:w="0" w:type="dxa"/>
          </w:tcPr>
          <w:p w14:paraId="50B365EA"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879</w:t>
            </w:r>
          </w:p>
        </w:tc>
        <w:tc>
          <w:tcPr>
            <w:tcW w:w="0" w:type="dxa"/>
          </w:tcPr>
          <w:p w14:paraId="0D59A451"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008</w:t>
            </w:r>
          </w:p>
        </w:tc>
      </w:tr>
      <w:tr w:rsidR="0062152A" w:rsidRPr="004B3D92" w14:paraId="03662155" w14:textId="77777777" w:rsidTr="006776D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dxa"/>
          </w:tcPr>
          <w:p w14:paraId="2A3ADCE6" w14:textId="77777777" w:rsidR="0062152A" w:rsidRPr="004B3D92" w:rsidRDefault="0062152A" w:rsidP="0062152A">
            <w:pPr>
              <w:tabs>
                <w:tab w:val="left" w:pos="975"/>
              </w:tabs>
              <w:rPr>
                <w:rFonts w:cs="Arial"/>
                <w:b w:val="0"/>
                <w:bCs w:val="0"/>
                <w:noProof/>
              </w:rPr>
            </w:pPr>
            <w:r w:rsidRPr="004B3D92">
              <w:rPr>
                <w:rFonts w:cs="Arial"/>
                <w:b w:val="0"/>
                <w:bCs w:val="0"/>
                <w:noProof/>
              </w:rPr>
              <w:t>Correct</w:t>
            </w:r>
          </w:p>
        </w:tc>
        <w:tc>
          <w:tcPr>
            <w:tcW w:w="0" w:type="dxa"/>
          </w:tcPr>
          <w:p w14:paraId="2F3935C1"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847</w:t>
            </w:r>
          </w:p>
        </w:tc>
        <w:tc>
          <w:tcPr>
            <w:tcW w:w="0" w:type="dxa"/>
          </w:tcPr>
          <w:p w14:paraId="40CFEA8E"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227</w:t>
            </w:r>
          </w:p>
        </w:tc>
      </w:tr>
      <w:tr w:rsidR="0062152A" w:rsidRPr="004B3D92" w14:paraId="218094FE" w14:textId="77777777" w:rsidTr="006776DA">
        <w:trPr>
          <w:trHeight w:val="363"/>
        </w:trPr>
        <w:tc>
          <w:tcPr>
            <w:cnfStyle w:val="001000000000" w:firstRow="0" w:lastRow="0" w:firstColumn="1" w:lastColumn="0" w:oddVBand="0" w:evenVBand="0" w:oddHBand="0" w:evenHBand="0" w:firstRowFirstColumn="0" w:firstRowLastColumn="0" w:lastRowFirstColumn="0" w:lastRowLastColumn="0"/>
            <w:tcW w:w="0" w:type="dxa"/>
          </w:tcPr>
          <w:p w14:paraId="001961E5"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Perseverative </w:t>
            </w:r>
            <w:r>
              <w:rPr>
                <w:rFonts w:cs="Arial"/>
                <w:b w:val="0"/>
                <w:bCs w:val="0"/>
                <w:noProof/>
              </w:rPr>
              <w:t>e</w:t>
            </w:r>
            <w:r w:rsidRPr="004B3D92">
              <w:rPr>
                <w:rFonts w:cs="Arial"/>
                <w:b w:val="0"/>
                <w:bCs w:val="0"/>
                <w:noProof/>
              </w:rPr>
              <w:t>rrors</w:t>
            </w:r>
          </w:p>
        </w:tc>
        <w:tc>
          <w:tcPr>
            <w:tcW w:w="0" w:type="dxa"/>
          </w:tcPr>
          <w:p w14:paraId="68CD4184"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724</w:t>
            </w:r>
          </w:p>
        </w:tc>
        <w:tc>
          <w:tcPr>
            <w:tcW w:w="0" w:type="dxa"/>
          </w:tcPr>
          <w:p w14:paraId="25574F0E"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173</w:t>
            </w:r>
          </w:p>
        </w:tc>
      </w:tr>
      <w:tr w:rsidR="0062152A" w:rsidRPr="004B3D92" w14:paraId="4F3FFECB" w14:textId="77777777" w:rsidTr="006776D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dxa"/>
          </w:tcPr>
          <w:p w14:paraId="5CE0A3FF" w14:textId="77777777" w:rsidR="0062152A" w:rsidRPr="004B3D92" w:rsidRDefault="0062152A" w:rsidP="0062152A">
            <w:pPr>
              <w:tabs>
                <w:tab w:val="left" w:pos="975"/>
              </w:tabs>
              <w:rPr>
                <w:rFonts w:cs="Arial"/>
                <w:b w:val="0"/>
                <w:bCs w:val="0"/>
                <w:noProof/>
              </w:rPr>
            </w:pPr>
            <w:r w:rsidRPr="004B3D92">
              <w:rPr>
                <w:rFonts w:cs="Arial"/>
                <w:b w:val="0"/>
                <w:bCs w:val="0"/>
                <w:noProof/>
              </w:rPr>
              <w:t>Win-</w:t>
            </w:r>
            <w:r>
              <w:rPr>
                <w:rFonts w:cs="Arial"/>
                <w:b w:val="0"/>
                <w:bCs w:val="0"/>
                <w:noProof/>
              </w:rPr>
              <w:t>s</w:t>
            </w:r>
            <w:r w:rsidRPr="004B3D92">
              <w:rPr>
                <w:rFonts w:cs="Arial"/>
                <w:b w:val="0"/>
                <w:bCs w:val="0"/>
                <w:noProof/>
              </w:rPr>
              <w:t>tay</w:t>
            </w:r>
          </w:p>
        </w:tc>
        <w:tc>
          <w:tcPr>
            <w:tcW w:w="0" w:type="dxa"/>
          </w:tcPr>
          <w:p w14:paraId="310051AB"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634</w:t>
            </w:r>
          </w:p>
        </w:tc>
        <w:tc>
          <w:tcPr>
            <w:tcW w:w="0" w:type="dxa"/>
          </w:tcPr>
          <w:p w14:paraId="7449D367"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222</w:t>
            </w:r>
          </w:p>
        </w:tc>
      </w:tr>
      <w:tr w:rsidR="0062152A" w:rsidRPr="004B3D92" w14:paraId="6FA1885E" w14:textId="77777777" w:rsidTr="006776DA">
        <w:trPr>
          <w:trHeight w:val="363"/>
        </w:trPr>
        <w:tc>
          <w:tcPr>
            <w:cnfStyle w:val="001000000000" w:firstRow="0" w:lastRow="0" w:firstColumn="1" w:lastColumn="0" w:oddVBand="0" w:evenVBand="0" w:oddHBand="0" w:evenHBand="0" w:firstRowFirstColumn="0" w:firstRowLastColumn="0" w:lastRowFirstColumn="0" w:lastRowLastColumn="0"/>
            <w:tcW w:w="0" w:type="dxa"/>
          </w:tcPr>
          <w:p w14:paraId="651E8CA2"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Training </w:t>
            </w:r>
            <w:r>
              <w:rPr>
                <w:rFonts w:cs="Arial"/>
                <w:b w:val="0"/>
                <w:bCs w:val="0"/>
                <w:noProof/>
              </w:rPr>
              <w:t>s</w:t>
            </w:r>
            <w:r w:rsidRPr="004B3D92">
              <w:rPr>
                <w:rFonts w:cs="Arial"/>
                <w:b w:val="0"/>
                <w:bCs w:val="0"/>
                <w:noProof/>
              </w:rPr>
              <w:t>essions</w:t>
            </w:r>
          </w:p>
        </w:tc>
        <w:tc>
          <w:tcPr>
            <w:tcW w:w="0" w:type="dxa"/>
          </w:tcPr>
          <w:p w14:paraId="6006095A"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183</w:t>
            </w:r>
          </w:p>
        </w:tc>
        <w:tc>
          <w:tcPr>
            <w:tcW w:w="0" w:type="dxa"/>
          </w:tcPr>
          <w:p w14:paraId="62A1AE1D"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123</w:t>
            </w:r>
          </w:p>
        </w:tc>
      </w:tr>
      <w:tr w:rsidR="0062152A" w:rsidRPr="004B3D92" w14:paraId="6CA6C986" w14:textId="77777777" w:rsidTr="006776D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dxa"/>
          </w:tcPr>
          <w:p w14:paraId="22F96554"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Average </w:t>
            </w:r>
            <w:r>
              <w:rPr>
                <w:rFonts w:cs="Arial"/>
                <w:b w:val="0"/>
                <w:bCs w:val="0"/>
                <w:noProof/>
              </w:rPr>
              <w:t>t</w:t>
            </w:r>
            <w:r w:rsidRPr="004B3D92">
              <w:rPr>
                <w:rFonts w:cs="Arial"/>
                <w:b w:val="0"/>
                <w:bCs w:val="0"/>
                <w:noProof/>
              </w:rPr>
              <w:t xml:space="preserve">rial </w:t>
            </w:r>
            <w:r>
              <w:rPr>
                <w:rFonts w:cs="Arial"/>
                <w:b w:val="0"/>
                <w:bCs w:val="0"/>
                <w:noProof/>
              </w:rPr>
              <w:t>r</w:t>
            </w:r>
            <w:r w:rsidRPr="004B3D92">
              <w:rPr>
                <w:rFonts w:cs="Arial"/>
                <w:b w:val="0"/>
                <w:bCs w:val="0"/>
                <w:noProof/>
              </w:rPr>
              <w:t>ate</w:t>
            </w:r>
          </w:p>
        </w:tc>
        <w:tc>
          <w:tcPr>
            <w:tcW w:w="0" w:type="dxa"/>
          </w:tcPr>
          <w:p w14:paraId="54B0FFA3"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093</w:t>
            </w:r>
          </w:p>
        </w:tc>
        <w:tc>
          <w:tcPr>
            <w:tcW w:w="0" w:type="dxa"/>
          </w:tcPr>
          <w:p w14:paraId="254BEBEE"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896</w:t>
            </w:r>
          </w:p>
        </w:tc>
      </w:tr>
      <w:tr w:rsidR="0062152A" w:rsidRPr="004B3D92" w14:paraId="36934869" w14:textId="77777777" w:rsidTr="006776DA">
        <w:trPr>
          <w:trHeight w:val="363"/>
        </w:trPr>
        <w:tc>
          <w:tcPr>
            <w:cnfStyle w:val="001000000000" w:firstRow="0" w:lastRow="0" w:firstColumn="1" w:lastColumn="0" w:oddVBand="0" w:evenVBand="0" w:oddHBand="0" w:evenHBand="0" w:firstRowFirstColumn="0" w:firstRowLastColumn="0" w:lastRowFirstColumn="0" w:lastRowLastColumn="0"/>
            <w:tcW w:w="0" w:type="dxa"/>
          </w:tcPr>
          <w:p w14:paraId="558DFF22"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Average </w:t>
            </w:r>
            <w:r>
              <w:rPr>
                <w:rFonts w:cs="Arial"/>
                <w:b w:val="0"/>
                <w:bCs w:val="0"/>
                <w:noProof/>
              </w:rPr>
              <w:t>t</w:t>
            </w:r>
            <w:r w:rsidRPr="004B3D92">
              <w:rPr>
                <w:rFonts w:cs="Arial"/>
                <w:b w:val="0"/>
                <w:bCs w:val="0"/>
                <w:noProof/>
              </w:rPr>
              <w:t xml:space="preserve">rial </w:t>
            </w:r>
            <w:r>
              <w:rPr>
                <w:rFonts w:cs="Arial"/>
                <w:b w:val="0"/>
                <w:bCs w:val="0"/>
                <w:noProof/>
              </w:rPr>
              <w:t>d</w:t>
            </w:r>
            <w:r w:rsidRPr="004B3D92">
              <w:rPr>
                <w:rFonts w:cs="Arial"/>
                <w:b w:val="0"/>
                <w:bCs w:val="0"/>
                <w:noProof/>
              </w:rPr>
              <w:t>uration</w:t>
            </w:r>
          </w:p>
        </w:tc>
        <w:tc>
          <w:tcPr>
            <w:tcW w:w="0" w:type="dxa"/>
          </w:tcPr>
          <w:p w14:paraId="43819318"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366</w:t>
            </w:r>
          </w:p>
        </w:tc>
        <w:tc>
          <w:tcPr>
            <w:tcW w:w="0" w:type="dxa"/>
          </w:tcPr>
          <w:p w14:paraId="5CF4CE18" w14:textId="77777777" w:rsidR="0062152A" w:rsidRPr="004B3D92" w:rsidRDefault="0062152A" w:rsidP="0062152A">
            <w:pPr>
              <w:tabs>
                <w:tab w:val="left" w:pos="975"/>
              </w:tabs>
              <w:cnfStyle w:val="000000000000" w:firstRow="0" w:lastRow="0" w:firstColumn="0" w:lastColumn="0" w:oddVBand="0" w:evenVBand="0" w:oddHBand="0" w:evenHBand="0" w:firstRowFirstColumn="0" w:firstRowLastColumn="0" w:lastRowFirstColumn="0" w:lastRowLastColumn="0"/>
              <w:rPr>
                <w:rFonts w:cs="Arial"/>
                <w:noProof/>
              </w:rPr>
            </w:pPr>
            <w:r w:rsidRPr="004B3D92">
              <w:rPr>
                <w:rFonts w:cs="Arial"/>
                <w:color w:val="000000"/>
              </w:rPr>
              <w:t>0.862</w:t>
            </w:r>
          </w:p>
        </w:tc>
      </w:tr>
      <w:tr w:rsidR="0062152A" w:rsidRPr="004B3D92" w14:paraId="24E265DC" w14:textId="77777777" w:rsidTr="006776DA">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0" w:type="dxa"/>
          </w:tcPr>
          <w:p w14:paraId="4B4DA7E1" w14:textId="77777777" w:rsidR="0062152A" w:rsidRPr="004B3D92" w:rsidRDefault="0062152A" w:rsidP="0062152A">
            <w:pPr>
              <w:tabs>
                <w:tab w:val="left" w:pos="975"/>
              </w:tabs>
              <w:rPr>
                <w:rFonts w:cs="Arial"/>
                <w:b w:val="0"/>
                <w:bCs w:val="0"/>
                <w:noProof/>
              </w:rPr>
            </w:pPr>
            <w:r w:rsidRPr="004B3D92">
              <w:rPr>
                <w:rFonts w:cs="Arial"/>
                <w:b w:val="0"/>
                <w:bCs w:val="0"/>
                <w:noProof/>
              </w:rPr>
              <w:t xml:space="preserve">Average </w:t>
            </w:r>
            <w:r>
              <w:rPr>
                <w:rFonts w:cs="Arial"/>
                <w:b w:val="0"/>
                <w:bCs w:val="0"/>
                <w:noProof/>
              </w:rPr>
              <w:t>r</w:t>
            </w:r>
            <w:r w:rsidRPr="004B3D92">
              <w:rPr>
                <w:rFonts w:cs="Arial"/>
                <w:b w:val="0"/>
                <w:bCs w:val="0"/>
                <w:noProof/>
              </w:rPr>
              <w:t>esponse Duration</w:t>
            </w:r>
          </w:p>
        </w:tc>
        <w:tc>
          <w:tcPr>
            <w:tcW w:w="0" w:type="dxa"/>
          </w:tcPr>
          <w:p w14:paraId="7D2E445E"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049</w:t>
            </w:r>
          </w:p>
        </w:tc>
        <w:tc>
          <w:tcPr>
            <w:tcW w:w="0" w:type="dxa"/>
          </w:tcPr>
          <w:p w14:paraId="7301BDFC" w14:textId="77777777" w:rsidR="0062152A" w:rsidRPr="004B3D92" w:rsidRDefault="0062152A" w:rsidP="0062152A">
            <w:pPr>
              <w:tabs>
                <w:tab w:val="left" w:pos="975"/>
              </w:tabs>
              <w:cnfStyle w:val="000000100000" w:firstRow="0" w:lastRow="0" w:firstColumn="0" w:lastColumn="0" w:oddVBand="0" w:evenVBand="0" w:oddHBand="1" w:evenHBand="0" w:firstRowFirstColumn="0" w:firstRowLastColumn="0" w:lastRowFirstColumn="0" w:lastRowLastColumn="0"/>
              <w:rPr>
                <w:rFonts w:cs="Arial"/>
                <w:noProof/>
              </w:rPr>
            </w:pPr>
            <w:r w:rsidRPr="004B3D92">
              <w:rPr>
                <w:rFonts w:cs="Arial"/>
                <w:color w:val="000000"/>
              </w:rPr>
              <w:t>0.848</w:t>
            </w:r>
          </w:p>
        </w:tc>
      </w:tr>
    </w:tbl>
    <w:p w14:paraId="74770587" w14:textId="34C34AD3" w:rsidR="005421D0" w:rsidRPr="006776DA" w:rsidRDefault="00CF6A73" w:rsidP="0062152A">
      <w:pPr>
        <w:spacing w:before="0" w:after="200" w:line="276" w:lineRule="auto"/>
        <w:rPr>
          <w:b/>
        </w:rPr>
      </w:pPr>
      <w:r w:rsidRPr="00D73888">
        <w:rPr>
          <w:rFonts w:cs="Times New Roman"/>
          <w:b/>
          <w:bCs/>
          <w:szCs w:val="24"/>
        </w:rPr>
        <w:t>Supplementary</w:t>
      </w:r>
      <w:r w:rsidRPr="007131A6">
        <w:rPr>
          <w:rFonts w:cs="Arial"/>
          <w:b/>
          <w:bCs/>
          <w:szCs w:val="24"/>
        </w:rPr>
        <w:t xml:space="preserve"> Table </w:t>
      </w:r>
      <w:r>
        <w:rPr>
          <w:rFonts w:cs="Arial"/>
          <w:b/>
          <w:bCs/>
          <w:szCs w:val="24"/>
        </w:rPr>
        <w:t>1</w:t>
      </w:r>
      <w:r w:rsidRPr="007131A6">
        <w:rPr>
          <w:rFonts w:cs="Arial"/>
          <w:b/>
          <w:bCs/>
          <w:szCs w:val="24"/>
        </w:rPr>
        <w:t xml:space="preserve"> Rotated component matrix of outcome measures</w:t>
      </w:r>
    </w:p>
    <w:sectPr w:rsidR="005421D0" w:rsidRPr="006776DA" w:rsidSect="00C05DA8">
      <w:headerReference w:type="default"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785828" w14:textId="77777777" w:rsidR="00BD5CD5" w:rsidRDefault="00BD5CD5" w:rsidP="00117666">
      <w:pPr>
        <w:spacing w:after="0"/>
      </w:pPr>
      <w:r>
        <w:separator/>
      </w:r>
    </w:p>
  </w:endnote>
  <w:endnote w:type="continuationSeparator" w:id="0">
    <w:p w14:paraId="499505DF" w14:textId="77777777" w:rsidR="00BD5CD5" w:rsidRDefault="00BD5CD5" w:rsidP="00117666">
      <w:pPr>
        <w:spacing w:after="0"/>
      </w:pPr>
      <w:r>
        <w:continuationSeparator/>
      </w:r>
    </w:p>
  </w:endnote>
  <w:endnote w:type="continuationNotice" w:id="1">
    <w:p w14:paraId="5D956B93" w14:textId="77777777" w:rsidR="00BD5CD5" w:rsidRDefault="00BD5CD5">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40B4E54D" w:rsidR="00686C9D" w:rsidRPr="00577C4C" w:rsidRDefault="00686C9D">
    <w:pPr>
      <w:pStyle w:val="Foote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452C2139"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B29538" w14:textId="77777777" w:rsidR="00BD5CD5" w:rsidRDefault="00BD5CD5" w:rsidP="00117666">
      <w:pPr>
        <w:spacing w:after="0"/>
      </w:pPr>
      <w:r>
        <w:separator/>
      </w:r>
    </w:p>
  </w:footnote>
  <w:footnote w:type="continuationSeparator" w:id="0">
    <w:p w14:paraId="597FBF0B" w14:textId="77777777" w:rsidR="00BD5CD5" w:rsidRDefault="00BD5CD5" w:rsidP="00117666">
      <w:pPr>
        <w:spacing w:after="0"/>
      </w:pPr>
      <w:r>
        <w:continuationSeparator/>
      </w:r>
    </w:p>
  </w:footnote>
  <w:footnote w:type="continuationNotice" w:id="1">
    <w:p w14:paraId="2C83FE73" w14:textId="77777777" w:rsidR="00BD5CD5" w:rsidRDefault="00BD5CD5">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A09399" w14:textId="77777777" w:rsidR="0097054F" w:rsidRDefault="009705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3D4CC96B"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1641430976" name="Picture 164143097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AAF"/>
    <w:rsid w:val="00002175"/>
    <w:rsid w:val="000026AA"/>
    <w:rsid w:val="00003C2C"/>
    <w:rsid w:val="000042C7"/>
    <w:rsid w:val="000051F0"/>
    <w:rsid w:val="0000590C"/>
    <w:rsid w:val="00006075"/>
    <w:rsid w:val="0000700E"/>
    <w:rsid w:val="00015D7B"/>
    <w:rsid w:val="000171F5"/>
    <w:rsid w:val="0001765B"/>
    <w:rsid w:val="00020F1B"/>
    <w:rsid w:val="0002273A"/>
    <w:rsid w:val="0002449B"/>
    <w:rsid w:val="00025319"/>
    <w:rsid w:val="0003054D"/>
    <w:rsid w:val="00034304"/>
    <w:rsid w:val="0003472A"/>
    <w:rsid w:val="00035434"/>
    <w:rsid w:val="00036292"/>
    <w:rsid w:val="00040A31"/>
    <w:rsid w:val="000427D7"/>
    <w:rsid w:val="00043FC5"/>
    <w:rsid w:val="00045678"/>
    <w:rsid w:val="000458E4"/>
    <w:rsid w:val="000464C6"/>
    <w:rsid w:val="000467BB"/>
    <w:rsid w:val="00047636"/>
    <w:rsid w:val="00050405"/>
    <w:rsid w:val="00051F28"/>
    <w:rsid w:val="00052DFD"/>
    <w:rsid w:val="00054C50"/>
    <w:rsid w:val="000552D5"/>
    <w:rsid w:val="00055359"/>
    <w:rsid w:val="000569ED"/>
    <w:rsid w:val="00056C1A"/>
    <w:rsid w:val="00060369"/>
    <w:rsid w:val="00060F14"/>
    <w:rsid w:val="000613F6"/>
    <w:rsid w:val="0006302B"/>
    <w:rsid w:val="00063D84"/>
    <w:rsid w:val="0006636D"/>
    <w:rsid w:val="00070535"/>
    <w:rsid w:val="00072C93"/>
    <w:rsid w:val="00073990"/>
    <w:rsid w:val="00077D53"/>
    <w:rsid w:val="00081394"/>
    <w:rsid w:val="0008682A"/>
    <w:rsid w:val="000944B9"/>
    <w:rsid w:val="00095D81"/>
    <w:rsid w:val="00095DEC"/>
    <w:rsid w:val="00097364"/>
    <w:rsid w:val="000A080E"/>
    <w:rsid w:val="000A1EB8"/>
    <w:rsid w:val="000A25EB"/>
    <w:rsid w:val="000A36A7"/>
    <w:rsid w:val="000A3A9A"/>
    <w:rsid w:val="000A51E6"/>
    <w:rsid w:val="000A64C4"/>
    <w:rsid w:val="000A7311"/>
    <w:rsid w:val="000A7A7A"/>
    <w:rsid w:val="000B34BD"/>
    <w:rsid w:val="000B3A90"/>
    <w:rsid w:val="000B3EDD"/>
    <w:rsid w:val="000B4B5B"/>
    <w:rsid w:val="000C0512"/>
    <w:rsid w:val="000C07E6"/>
    <w:rsid w:val="000C2408"/>
    <w:rsid w:val="000C3673"/>
    <w:rsid w:val="000C3A9C"/>
    <w:rsid w:val="000C6689"/>
    <w:rsid w:val="000C7E2A"/>
    <w:rsid w:val="000D40E2"/>
    <w:rsid w:val="000D4188"/>
    <w:rsid w:val="000E093B"/>
    <w:rsid w:val="000E183B"/>
    <w:rsid w:val="000E3095"/>
    <w:rsid w:val="000E4EF3"/>
    <w:rsid w:val="000E67CC"/>
    <w:rsid w:val="000E79C4"/>
    <w:rsid w:val="000F0A9F"/>
    <w:rsid w:val="000F2F15"/>
    <w:rsid w:val="000F3828"/>
    <w:rsid w:val="000F4514"/>
    <w:rsid w:val="000F46C3"/>
    <w:rsid w:val="000F4CFB"/>
    <w:rsid w:val="000F5FA8"/>
    <w:rsid w:val="000F7DC8"/>
    <w:rsid w:val="0010016C"/>
    <w:rsid w:val="00101083"/>
    <w:rsid w:val="0010403A"/>
    <w:rsid w:val="00104ED3"/>
    <w:rsid w:val="00106F41"/>
    <w:rsid w:val="00113DCC"/>
    <w:rsid w:val="00114B85"/>
    <w:rsid w:val="0011567D"/>
    <w:rsid w:val="00117666"/>
    <w:rsid w:val="001176DD"/>
    <w:rsid w:val="00117B40"/>
    <w:rsid w:val="001200C2"/>
    <w:rsid w:val="00122035"/>
    <w:rsid w:val="001223A7"/>
    <w:rsid w:val="00122CB0"/>
    <w:rsid w:val="0012320E"/>
    <w:rsid w:val="001239A0"/>
    <w:rsid w:val="001272CD"/>
    <w:rsid w:val="00127945"/>
    <w:rsid w:val="001309F3"/>
    <w:rsid w:val="00131509"/>
    <w:rsid w:val="001322C1"/>
    <w:rsid w:val="00134256"/>
    <w:rsid w:val="00136612"/>
    <w:rsid w:val="00136E18"/>
    <w:rsid w:val="001377F5"/>
    <w:rsid w:val="001401B6"/>
    <w:rsid w:val="00147395"/>
    <w:rsid w:val="00152161"/>
    <w:rsid w:val="00153C53"/>
    <w:rsid w:val="001552C9"/>
    <w:rsid w:val="00155BA4"/>
    <w:rsid w:val="0015666F"/>
    <w:rsid w:val="00157BC0"/>
    <w:rsid w:val="001612EE"/>
    <w:rsid w:val="00162B43"/>
    <w:rsid w:val="00167CC6"/>
    <w:rsid w:val="0017027A"/>
    <w:rsid w:val="00170456"/>
    <w:rsid w:val="001726CE"/>
    <w:rsid w:val="00172CD6"/>
    <w:rsid w:val="00173976"/>
    <w:rsid w:val="001767F0"/>
    <w:rsid w:val="00177D84"/>
    <w:rsid w:val="00181A22"/>
    <w:rsid w:val="00184C36"/>
    <w:rsid w:val="00186308"/>
    <w:rsid w:val="00186C11"/>
    <w:rsid w:val="0019238D"/>
    <w:rsid w:val="00192FA4"/>
    <w:rsid w:val="0019629B"/>
    <w:rsid w:val="001964EF"/>
    <w:rsid w:val="001A560E"/>
    <w:rsid w:val="001B1A2C"/>
    <w:rsid w:val="001B25EA"/>
    <w:rsid w:val="001B2B5C"/>
    <w:rsid w:val="001B578C"/>
    <w:rsid w:val="001C0CDC"/>
    <w:rsid w:val="001C1F77"/>
    <w:rsid w:val="001C48A9"/>
    <w:rsid w:val="001C6447"/>
    <w:rsid w:val="001D158B"/>
    <w:rsid w:val="001D2CC1"/>
    <w:rsid w:val="001D5C23"/>
    <w:rsid w:val="001D5DB3"/>
    <w:rsid w:val="001D789A"/>
    <w:rsid w:val="001D7E97"/>
    <w:rsid w:val="001E4F08"/>
    <w:rsid w:val="001F0C9D"/>
    <w:rsid w:val="001F3C43"/>
    <w:rsid w:val="001F4539"/>
    <w:rsid w:val="001F4C07"/>
    <w:rsid w:val="001F50F0"/>
    <w:rsid w:val="001F5BCC"/>
    <w:rsid w:val="001F683C"/>
    <w:rsid w:val="001F7B60"/>
    <w:rsid w:val="001F7F06"/>
    <w:rsid w:val="00200114"/>
    <w:rsid w:val="00200696"/>
    <w:rsid w:val="002012E2"/>
    <w:rsid w:val="0020220A"/>
    <w:rsid w:val="00202686"/>
    <w:rsid w:val="00202B40"/>
    <w:rsid w:val="00203743"/>
    <w:rsid w:val="00206322"/>
    <w:rsid w:val="0020659A"/>
    <w:rsid w:val="002068A0"/>
    <w:rsid w:val="00206B95"/>
    <w:rsid w:val="00207916"/>
    <w:rsid w:val="00210EA9"/>
    <w:rsid w:val="00212D53"/>
    <w:rsid w:val="00212F1A"/>
    <w:rsid w:val="00213ECC"/>
    <w:rsid w:val="0021434F"/>
    <w:rsid w:val="00214A4E"/>
    <w:rsid w:val="00214A83"/>
    <w:rsid w:val="00215F41"/>
    <w:rsid w:val="002163BA"/>
    <w:rsid w:val="00217BA1"/>
    <w:rsid w:val="0022013A"/>
    <w:rsid w:val="00220AEA"/>
    <w:rsid w:val="00220CDA"/>
    <w:rsid w:val="00224B84"/>
    <w:rsid w:val="00224F20"/>
    <w:rsid w:val="00225303"/>
    <w:rsid w:val="00226954"/>
    <w:rsid w:val="00227840"/>
    <w:rsid w:val="00230BD1"/>
    <w:rsid w:val="00231310"/>
    <w:rsid w:val="00234448"/>
    <w:rsid w:val="002368CB"/>
    <w:rsid w:val="00237E57"/>
    <w:rsid w:val="00241A2A"/>
    <w:rsid w:val="00243A91"/>
    <w:rsid w:val="002448A1"/>
    <w:rsid w:val="00245458"/>
    <w:rsid w:val="0024668D"/>
    <w:rsid w:val="00246C47"/>
    <w:rsid w:val="00247486"/>
    <w:rsid w:val="00247AFC"/>
    <w:rsid w:val="00251096"/>
    <w:rsid w:val="0025115D"/>
    <w:rsid w:val="00253855"/>
    <w:rsid w:val="0025386E"/>
    <w:rsid w:val="00254181"/>
    <w:rsid w:val="00257526"/>
    <w:rsid w:val="00257B0E"/>
    <w:rsid w:val="00260B1D"/>
    <w:rsid w:val="00262428"/>
    <w:rsid w:val="002629A3"/>
    <w:rsid w:val="0026325E"/>
    <w:rsid w:val="00265660"/>
    <w:rsid w:val="002677A0"/>
    <w:rsid w:val="002678E0"/>
    <w:rsid w:val="00267D18"/>
    <w:rsid w:val="00277ED5"/>
    <w:rsid w:val="00281CDB"/>
    <w:rsid w:val="002834C9"/>
    <w:rsid w:val="00284254"/>
    <w:rsid w:val="002854F8"/>
    <w:rsid w:val="002868E2"/>
    <w:rsid w:val="002869C3"/>
    <w:rsid w:val="00290DD7"/>
    <w:rsid w:val="00290EE4"/>
    <w:rsid w:val="0029200A"/>
    <w:rsid w:val="00292548"/>
    <w:rsid w:val="002936E4"/>
    <w:rsid w:val="00293F93"/>
    <w:rsid w:val="00296B88"/>
    <w:rsid w:val="00297717"/>
    <w:rsid w:val="002A0996"/>
    <w:rsid w:val="002A149C"/>
    <w:rsid w:val="002A260D"/>
    <w:rsid w:val="002A5F8E"/>
    <w:rsid w:val="002B140F"/>
    <w:rsid w:val="002B239A"/>
    <w:rsid w:val="002B63F7"/>
    <w:rsid w:val="002B6567"/>
    <w:rsid w:val="002B6AB6"/>
    <w:rsid w:val="002C1154"/>
    <w:rsid w:val="002C2B6C"/>
    <w:rsid w:val="002C3002"/>
    <w:rsid w:val="002C5646"/>
    <w:rsid w:val="002C74A2"/>
    <w:rsid w:val="002C74CA"/>
    <w:rsid w:val="002D11B9"/>
    <w:rsid w:val="002D1244"/>
    <w:rsid w:val="002D3229"/>
    <w:rsid w:val="002D33B6"/>
    <w:rsid w:val="002D4D00"/>
    <w:rsid w:val="002D5BD4"/>
    <w:rsid w:val="002D5F00"/>
    <w:rsid w:val="002D6863"/>
    <w:rsid w:val="002E02DB"/>
    <w:rsid w:val="002E1301"/>
    <w:rsid w:val="002E2863"/>
    <w:rsid w:val="002E4596"/>
    <w:rsid w:val="002E68C0"/>
    <w:rsid w:val="002E6A01"/>
    <w:rsid w:val="002F084E"/>
    <w:rsid w:val="002F3DC1"/>
    <w:rsid w:val="002F4492"/>
    <w:rsid w:val="002F5A63"/>
    <w:rsid w:val="002F744D"/>
    <w:rsid w:val="0030162B"/>
    <w:rsid w:val="00303DE6"/>
    <w:rsid w:val="00304EC8"/>
    <w:rsid w:val="00306F4F"/>
    <w:rsid w:val="00310124"/>
    <w:rsid w:val="003104C0"/>
    <w:rsid w:val="00310C93"/>
    <w:rsid w:val="0031173D"/>
    <w:rsid w:val="00312127"/>
    <w:rsid w:val="00312672"/>
    <w:rsid w:val="003155E7"/>
    <w:rsid w:val="00316D34"/>
    <w:rsid w:val="003200AB"/>
    <w:rsid w:val="003205E2"/>
    <w:rsid w:val="003217F2"/>
    <w:rsid w:val="00322306"/>
    <w:rsid w:val="003237F3"/>
    <w:rsid w:val="00324C3A"/>
    <w:rsid w:val="003267A1"/>
    <w:rsid w:val="00327F70"/>
    <w:rsid w:val="00333CA4"/>
    <w:rsid w:val="00333EC2"/>
    <w:rsid w:val="003350FA"/>
    <w:rsid w:val="003372E2"/>
    <w:rsid w:val="00341146"/>
    <w:rsid w:val="003428CF"/>
    <w:rsid w:val="0035048C"/>
    <w:rsid w:val="00351717"/>
    <w:rsid w:val="00351807"/>
    <w:rsid w:val="00352A36"/>
    <w:rsid w:val="003544FB"/>
    <w:rsid w:val="0035556D"/>
    <w:rsid w:val="0036007A"/>
    <w:rsid w:val="00360735"/>
    <w:rsid w:val="00365D63"/>
    <w:rsid w:val="003669D1"/>
    <w:rsid w:val="0036793B"/>
    <w:rsid w:val="00372682"/>
    <w:rsid w:val="00373D3C"/>
    <w:rsid w:val="00375289"/>
    <w:rsid w:val="00376CC5"/>
    <w:rsid w:val="00376CFE"/>
    <w:rsid w:val="00380138"/>
    <w:rsid w:val="00381A95"/>
    <w:rsid w:val="00385EC9"/>
    <w:rsid w:val="003869C9"/>
    <w:rsid w:val="00387122"/>
    <w:rsid w:val="00391240"/>
    <w:rsid w:val="00391A90"/>
    <w:rsid w:val="00391D69"/>
    <w:rsid w:val="0039259B"/>
    <w:rsid w:val="00392F08"/>
    <w:rsid w:val="0039693B"/>
    <w:rsid w:val="003A228D"/>
    <w:rsid w:val="003A2B34"/>
    <w:rsid w:val="003A2CF7"/>
    <w:rsid w:val="003A38ED"/>
    <w:rsid w:val="003A3FA3"/>
    <w:rsid w:val="003A49A6"/>
    <w:rsid w:val="003A5072"/>
    <w:rsid w:val="003A5D56"/>
    <w:rsid w:val="003A690F"/>
    <w:rsid w:val="003A7AF9"/>
    <w:rsid w:val="003A7C99"/>
    <w:rsid w:val="003A7E50"/>
    <w:rsid w:val="003B0EE9"/>
    <w:rsid w:val="003B10A2"/>
    <w:rsid w:val="003B285A"/>
    <w:rsid w:val="003B3C40"/>
    <w:rsid w:val="003B3C41"/>
    <w:rsid w:val="003B40DF"/>
    <w:rsid w:val="003B5A4C"/>
    <w:rsid w:val="003B5D22"/>
    <w:rsid w:val="003C0A00"/>
    <w:rsid w:val="003C1D62"/>
    <w:rsid w:val="003C2B2D"/>
    <w:rsid w:val="003C2F94"/>
    <w:rsid w:val="003C3692"/>
    <w:rsid w:val="003C4AA5"/>
    <w:rsid w:val="003C4AB4"/>
    <w:rsid w:val="003C6E85"/>
    <w:rsid w:val="003C75F2"/>
    <w:rsid w:val="003D0051"/>
    <w:rsid w:val="003D0080"/>
    <w:rsid w:val="003D0B65"/>
    <w:rsid w:val="003D0F05"/>
    <w:rsid w:val="003D291C"/>
    <w:rsid w:val="003D2F2D"/>
    <w:rsid w:val="003D3ABF"/>
    <w:rsid w:val="003E1D2D"/>
    <w:rsid w:val="003E31FB"/>
    <w:rsid w:val="003E346F"/>
    <w:rsid w:val="003E4F15"/>
    <w:rsid w:val="003E7785"/>
    <w:rsid w:val="003F1082"/>
    <w:rsid w:val="003F241F"/>
    <w:rsid w:val="003F32DE"/>
    <w:rsid w:val="003F4FE4"/>
    <w:rsid w:val="003F73B0"/>
    <w:rsid w:val="003F7DBB"/>
    <w:rsid w:val="00400466"/>
    <w:rsid w:val="00401590"/>
    <w:rsid w:val="00404957"/>
    <w:rsid w:val="00410216"/>
    <w:rsid w:val="00410614"/>
    <w:rsid w:val="00411EA9"/>
    <w:rsid w:val="00412796"/>
    <w:rsid w:val="00415441"/>
    <w:rsid w:val="00415F15"/>
    <w:rsid w:val="00422507"/>
    <w:rsid w:val="004261C5"/>
    <w:rsid w:val="00426976"/>
    <w:rsid w:val="004273E2"/>
    <w:rsid w:val="00427976"/>
    <w:rsid w:val="0042797F"/>
    <w:rsid w:val="004316CA"/>
    <w:rsid w:val="00431817"/>
    <w:rsid w:val="00432BEE"/>
    <w:rsid w:val="00432D7E"/>
    <w:rsid w:val="004348A6"/>
    <w:rsid w:val="00434D27"/>
    <w:rsid w:val="00434FFB"/>
    <w:rsid w:val="00436633"/>
    <w:rsid w:val="0043692F"/>
    <w:rsid w:val="00436C5C"/>
    <w:rsid w:val="00436D9A"/>
    <w:rsid w:val="004406D9"/>
    <w:rsid w:val="00440E6C"/>
    <w:rsid w:val="004447B3"/>
    <w:rsid w:val="00444D8B"/>
    <w:rsid w:val="00446E4C"/>
    <w:rsid w:val="00446E62"/>
    <w:rsid w:val="00450AF5"/>
    <w:rsid w:val="0045121A"/>
    <w:rsid w:val="0045184D"/>
    <w:rsid w:val="00454B81"/>
    <w:rsid w:val="004557B8"/>
    <w:rsid w:val="00455E1C"/>
    <w:rsid w:val="00456F43"/>
    <w:rsid w:val="00457A80"/>
    <w:rsid w:val="0046383E"/>
    <w:rsid w:val="00463E3D"/>
    <w:rsid w:val="004645AE"/>
    <w:rsid w:val="004647E4"/>
    <w:rsid w:val="00466C95"/>
    <w:rsid w:val="00466E39"/>
    <w:rsid w:val="00471F83"/>
    <w:rsid w:val="00472EA8"/>
    <w:rsid w:val="00474337"/>
    <w:rsid w:val="00477E4C"/>
    <w:rsid w:val="00477F6D"/>
    <w:rsid w:val="00481FF7"/>
    <w:rsid w:val="004824B9"/>
    <w:rsid w:val="00483833"/>
    <w:rsid w:val="00484A08"/>
    <w:rsid w:val="0048774E"/>
    <w:rsid w:val="0049063F"/>
    <w:rsid w:val="00490940"/>
    <w:rsid w:val="00490AA0"/>
    <w:rsid w:val="004917B1"/>
    <w:rsid w:val="00492250"/>
    <w:rsid w:val="0049567D"/>
    <w:rsid w:val="00495D1A"/>
    <w:rsid w:val="004978B3"/>
    <w:rsid w:val="00497930"/>
    <w:rsid w:val="004A0601"/>
    <w:rsid w:val="004A332A"/>
    <w:rsid w:val="004A4631"/>
    <w:rsid w:val="004A61C5"/>
    <w:rsid w:val="004A666C"/>
    <w:rsid w:val="004A7A1D"/>
    <w:rsid w:val="004B1839"/>
    <w:rsid w:val="004B34E6"/>
    <w:rsid w:val="004B3767"/>
    <w:rsid w:val="004B5817"/>
    <w:rsid w:val="004C09C2"/>
    <w:rsid w:val="004C5002"/>
    <w:rsid w:val="004C6E14"/>
    <w:rsid w:val="004D1FD5"/>
    <w:rsid w:val="004D3E33"/>
    <w:rsid w:val="004D4C0A"/>
    <w:rsid w:val="004D4EEB"/>
    <w:rsid w:val="004E6738"/>
    <w:rsid w:val="004F16A5"/>
    <w:rsid w:val="004F1FD1"/>
    <w:rsid w:val="004F725E"/>
    <w:rsid w:val="004F73CC"/>
    <w:rsid w:val="00501658"/>
    <w:rsid w:val="00502563"/>
    <w:rsid w:val="00504ABD"/>
    <w:rsid w:val="00504DEA"/>
    <w:rsid w:val="00506DF8"/>
    <w:rsid w:val="00506F24"/>
    <w:rsid w:val="00510770"/>
    <w:rsid w:val="00510AF5"/>
    <w:rsid w:val="0051142F"/>
    <w:rsid w:val="005120C3"/>
    <w:rsid w:val="00514E1E"/>
    <w:rsid w:val="005157A6"/>
    <w:rsid w:val="0051608D"/>
    <w:rsid w:val="0052252B"/>
    <w:rsid w:val="00523EFA"/>
    <w:rsid w:val="005250F2"/>
    <w:rsid w:val="005262BC"/>
    <w:rsid w:val="00531685"/>
    <w:rsid w:val="005330E1"/>
    <w:rsid w:val="005364DD"/>
    <w:rsid w:val="00537275"/>
    <w:rsid w:val="00537925"/>
    <w:rsid w:val="00537BD9"/>
    <w:rsid w:val="005421D0"/>
    <w:rsid w:val="00543219"/>
    <w:rsid w:val="00547DF9"/>
    <w:rsid w:val="00550B1B"/>
    <w:rsid w:val="005514E3"/>
    <w:rsid w:val="00552A71"/>
    <w:rsid w:val="0055336C"/>
    <w:rsid w:val="00556BE6"/>
    <w:rsid w:val="00556E5F"/>
    <w:rsid w:val="00557591"/>
    <w:rsid w:val="00557747"/>
    <w:rsid w:val="0055793E"/>
    <w:rsid w:val="005629B7"/>
    <w:rsid w:val="00564EF9"/>
    <w:rsid w:val="00564F07"/>
    <w:rsid w:val="0056733E"/>
    <w:rsid w:val="0057107F"/>
    <w:rsid w:val="00571A08"/>
    <w:rsid w:val="005764C8"/>
    <w:rsid w:val="00580A18"/>
    <w:rsid w:val="00580D14"/>
    <w:rsid w:val="005816EF"/>
    <w:rsid w:val="0058697B"/>
    <w:rsid w:val="005901AD"/>
    <w:rsid w:val="00590AAD"/>
    <w:rsid w:val="005912E7"/>
    <w:rsid w:val="00592A7A"/>
    <w:rsid w:val="00593C76"/>
    <w:rsid w:val="00593F4C"/>
    <w:rsid w:val="005963F3"/>
    <w:rsid w:val="005A0FB5"/>
    <w:rsid w:val="005A1132"/>
    <w:rsid w:val="005A1D84"/>
    <w:rsid w:val="005A1EBF"/>
    <w:rsid w:val="005A22E5"/>
    <w:rsid w:val="005A52EE"/>
    <w:rsid w:val="005A62BA"/>
    <w:rsid w:val="005A6B77"/>
    <w:rsid w:val="005A6E05"/>
    <w:rsid w:val="005A70EA"/>
    <w:rsid w:val="005B0240"/>
    <w:rsid w:val="005B1547"/>
    <w:rsid w:val="005B2323"/>
    <w:rsid w:val="005B2F92"/>
    <w:rsid w:val="005B3552"/>
    <w:rsid w:val="005B474F"/>
    <w:rsid w:val="005B78FC"/>
    <w:rsid w:val="005C06F2"/>
    <w:rsid w:val="005C0B9A"/>
    <w:rsid w:val="005C3963"/>
    <w:rsid w:val="005C72BE"/>
    <w:rsid w:val="005C7588"/>
    <w:rsid w:val="005C7DD9"/>
    <w:rsid w:val="005D1840"/>
    <w:rsid w:val="005D1D5E"/>
    <w:rsid w:val="005D23BE"/>
    <w:rsid w:val="005D3090"/>
    <w:rsid w:val="005D35E4"/>
    <w:rsid w:val="005D7910"/>
    <w:rsid w:val="005E2CBB"/>
    <w:rsid w:val="005E69C6"/>
    <w:rsid w:val="005E7294"/>
    <w:rsid w:val="005F0AED"/>
    <w:rsid w:val="005F3B90"/>
    <w:rsid w:val="005F3C68"/>
    <w:rsid w:val="005F6881"/>
    <w:rsid w:val="005F7170"/>
    <w:rsid w:val="0060045F"/>
    <w:rsid w:val="00600B6A"/>
    <w:rsid w:val="006010EF"/>
    <w:rsid w:val="006018B6"/>
    <w:rsid w:val="00604362"/>
    <w:rsid w:val="0060646C"/>
    <w:rsid w:val="00607F54"/>
    <w:rsid w:val="00611C28"/>
    <w:rsid w:val="00611D41"/>
    <w:rsid w:val="006131D5"/>
    <w:rsid w:val="0061466B"/>
    <w:rsid w:val="00614C68"/>
    <w:rsid w:val="006151F0"/>
    <w:rsid w:val="0062152A"/>
    <w:rsid w:val="0062154F"/>
    <w:rsid w:val="006218C4"/>
    <w:rsid w:val="006224FD"/>
    <w:rsid w:val="0062399A"/>
    <w:rsid w:val="0062489B"/>
    <w:rsid w:val="0062520C"/>
    <w:rsid w:val="00626026"/>
    <w:rsid w:val="0063018A"/>
    <w:rsid w:val="00630D9E"/>
    <w:rsid w:val="00631A8C"/>
    <w:rsid w:val="00632D19"/>
    <w:rsid w:val="00633413"/>
    <w:rsid w:val="00637568"/>
    <w:rsid w:val="00641C5A"/>
    <w:rsid w:val="00646271"/>
    <w:rsid w:val="00650199"/>
    <w:rsid w:val="00651CA2"/>
    <w:rsid w:val="006526EB"/>
    <w:rsid w:val="00653976"/>
    <w:rsid w:val="00653D60"/>
    <w:rsid w:val="006578E6"/>
    <w:rsid w:val="00660D05"/>
    <w:rsid w:val="006628EF"/>
    <w:rsid w:val="006631BE"/>
    <w:rsid w:val="006641B1"/>
    <w:rsid w:val="006658E9"/>
    <w:rsid w:val="006660C4"/>
    <w:rsid w:val="00667A12"/>
    <w:rsid w:val="00667A90"/>
    <w:rsid w:val="00671980"/>
    <w:rsid w:val="00671D9A"/>
    <w:rsid w:val="0067244B"/>
    <w:rsid w:val="00672672"/>
    <w:rsid w:val="00672F1A"/>
    <w:rsid w:val="00673734"/>
    <w:rsid w:val="00673952"/>
    <w:rsid w:val="00673B1C"/>
    <w:rsid w:val="0067568C"/>
    <w:rsid w:val="00675D6E"/>
    <w:rsid w:val="006771A6"/>
    <w:rsid w:val="006776DA"/>
    <w:rsid w:val="006808D4"/>
    <w:rsid w:val="006814E1"/>
    <w:rsid w:val="00681D62"/>
    <w:rsid w:val="00684266"/>
    <w:rsid w:val="006862DC"/>
    <w:rsid w:val="00686C9D"/>
    <w:rsid w:val="006904CB"/>
    <w:rsid w:val="00690AC6"/>
    <w:rsid w:val="006918FA"/>
    <w:rsid w:val="006928C4"/>
    <w:rsid w:val="0069561A"/>
    <w:rsid w:val="0069697C"/>
    <w:rsid w:val="0069722D"/>
    <w:rsid w:val="006976BC"/>
    <w:rsid w:val="006A03B5"/>
    <w:rsid w:val="006A07C7"/>
    <w:rsid w:val="006A0961"/>
    <w:rsid w:val="006A0F7F"/>
    <w:rsid w:val="006A153E"/>
    <w:rsid w:val="006A3C57"/>
    <w:rsid w:val="006A3F0C"/>
    <w:rsid w:val="006A4444"/>
    <w:rsid w:val="006A4B5C"/>
    <w:rsid w:val="006A4FBE"/>
    <w:rsid w:val="006A53A6"/>
    <w:rsid w:val="006A5840"/>
    <w:rsid w:val="006A6572"/>
    <w:rsid w:val="006A6D45"/>
    <w:rsid w:val="006A6E7F"/>
    <w:rsid w:val="006B160E"/>
    <w:rsid w:val="006B1AF3"/>
    <w:rsid w:val="006B2D5B"/>
    <w:rsid w:val="006B4894"/>
    <w:rsid w:val="006B4F10"/>
    <w:rsid w:val="006B7182"/>
    <w:rsid w:val="006B7B12"/>
    <w:rsid w:val="006B7D14"/>
    <w:rsid w:val="006C0355"/>
    <w:rsid w:val="006C14CB"/>
    <w:rsid w:val="006C16ED"/>
    <w:rsid w:val="006C186D"/>
    <w:rsid w:val="006C1B3F"/>
    <w:rsid w:val="006C2229"/>
    <w:rsid w:val="006C2238"/>
    <w:rsid w:val="006C48FE"/>
    <w:rsid w:val="006C509E"/>
    <w:rsid w:val="006C5423"/>
    <w:rsid w:val="006D1AF2"/>
    <w:rsid w:val="006D5B93"/>
    <w:rsid w:val="006D6B06"/>
    <w:rsid w:val="006E026E"/>
    <w:rsid w:val="006E18DE"/>
    <w:rsid w:val="006E353A"/>
    <w:rsid w:val="006E3CFB"/>
    <w:rsid w:val="006E5159"/>
    <w:rsid w:val="006E54C5"/>
    <w:rsid w:val="006E5B92"/>
    <w:rsid w:val="006E5CDC"/>
    <w:rsid w:val="006E6A65"/>
    <w:rsid w:val="006E706F"/>
    <w:rsid w:val="006E78F6"/>
    <w:rsid w:val="006F0024"/>
    <w:rsid w:val="006F1B72"/>
    <w:rsid w:val="006F41F8"/>
    <w:rsid w:val="006F426B"/>
    <w:rsid w:val="006F4BF7"/>
    <w:rsid w:val="007001E9"/>
    <w:rsid w:val="007002B1"/>
    <w:rsid w:val="00702275"/>
    <w:rsid w:val="00702496"/>
    <w:rsid w:val="00704F1A"/>
    <w:rsid w:val="00705CEB"/>
    <w:rsid w:val="00706144"/>
    <w:rsid w:val="007063CD"/>
    <w:rsid w:val="00706A9C"/>
    <w:rsid w:val="00710E93"/>
    <w:rsid w:val="00711C51"/>
    <w:rsid w:val="0071277B"/>
    <w:rsid w:val="00712C1D"/>
    <w:rsid w:val="007131A6"/>
    <w:rsid w:val="007148BB"/>
    <w:rsid w:val="00716F6C"/>
    <w:rsid w:val="0071712A"/>
    <w:rsid w:val="00720E4C"/>
    <w:rsid w:val="00722784"/>
    <w:rsid w:val="007244F8"/>
    <w:rsid w:val="00725A7D"/>
    <w:rsid w:val="00726A04"/>
    <w:rsid w:val="00727093"/>
    <w:rsid w:val="0073085C"/>
    <w:rsid w:val="0073223E"/>
    <w:rsid w:val="00735A51"/>
    <w:rsid w:val="007363CF"/>
    <w:rsid w:val="00737FA1"/>
    <w:rsid w:val="00741CCA"/>
    <w:rsid w:val="00743FA9"/>
    <w:rsid w:val="00745620"/>
    <w:rsid w:val="00746505"/>
    <w:rsid w:val="0074728E"/>
    <w:rsid w:val="00747DFE"/>
    <w:rsid w:val="007502B4"/>
    <w:rsid w:val="00752FD1"/>
    <w:rsid w:val="00755A7C"/>
    <w:rsid w:val="007571E9"/>
    <w:rsid w:val="007606BE"/>
    <w:rsid w:val="00762803"/>
    <w:rsid w:val="00762F38"/>
    <w:rsid w:val="00766F94"/>
    <w:rsid w:val="00767390"/>
    <w:rsid w:val="00767F91"/>
    <w:rsid w:val="00776139"/>
    <w:rsid w:val="00776EBD"/>
    <w:rsid w:val="00780D2E"/>
    <w:rsid w:val="00780F9C"/>
    <w:rsid w:val="00783FAB"/>
    <w:rsid w:val="00786250"/>
    <w:rsid w:val="00790BB3"/>
    <w:rsid w:val="00792043"/>
    <w:rsid w:val="00792A98"/>
    <w:rsid w:val="0079563E"/>
    <w:rsid w:val="00796090"/>
    <w:rsid w:val="00797573"/>
    <w:rsid w:val="00797EDD"/>
    <w:rsid w:val="007A0792"/>
    <w:rsid w:val="007A2354"/>
    <w:rsid w:val="007A4C25"/>
    <w:rsid w:val="007A5F79"/>
    <w:rsid w:val="007B0134"/>
    <w:rsid w:val="007B0322"/>
    <w:rsid w:val="007B0438"/>
    <w:rsid w:val="007B127F"/>
    <w:rsid w:val="007B38BC"/>
    <w:rsid w:val="007B3D38"/>
    <w:rsid w:val="007B4CA9"/>
    <w:rsid w:val="007B59D3"/>
    <w:rsid w:val="007B66FF"/>
    <w:rsid w:val="007C0870"/>
    <w:rsid w:val="007C0E3F"/>
    <w:rsid w:val="007C206C"/>
    <w:rsid w:val="007C2F2A"/>
    <w:rsid w:val="007C5729"/>
    <w:rsid w:val="007C61F1"/>
    <w:rsid w:val="007C662F"/>
    <w:rsid w:val="007C6FF9"/>
    <w:rsid w:val="007C7065"/>
    <w:rsid w:val="007D0523"/>
    <w:rsid w:val="007D0B52"/>
    <w:rsid w:val="007D0C7A"/>
    <w:rsid w:val="007D1DFB"/>
    <w:rsid w:val="007D31CC"/>
    <w:rsid w:val="007D3366"/>
    <w:rsid w:val="007D5FC5"/>
    <w:rsid w:val="007D7A87"/>
    <w:rsid w:val="007D7FDE"/>
    <w:rsid w:val="007E10D6"/>
    <w:rsid w:val="007E13B3"/>
    <w:rsid w:val="007E582E"/>
    <w:rsid w:val="007E6244"/>
    <w:rsid w:val="007E6F1D"/>
    <w:rsid w:val="007F4372"/>
    <w:rsid w:val="007F4A7B"/>
    <w:rsid w:val="007F592F"/>
    <w:rsid w:val="007F5AEA"/>
    <w:rsid w:val="007F5F78"/>
    <w:rsid w:val="007F6C2B"/>
    <w:rsid w:val="007F7BCC"/>
    <w:rsid w:val="00802C14"/>
    <w:rsid w:val="008048C5"/>
    <w:rsid w:val="00805EEE"/>
    <w:rsid w:val="00811038"/>
    <w:rsid w:val="008111E4"/>
    <w:rsid w:val="00811268"/>
    <w:rsid w:val="0081229B"/>
    <w:rsid w:val="0081301C"/>
    <w:rsid w:val="00816327"/>
    <w:rsid w:val="00816381"/>
    <w:rsid w:val="00816539"/>
    <w:rsid w:val="00817CF5"/>
    <w:rsid w:val="00817DD6"/>
    <w:rsid w:val="00817E2A"/>
    <w:rsid w:val="00820B47"/>
    <w:rsid w:val="00821049"/>
    <w:rsid w:val="0082274C"/>
    <w:rsid w:val="00825ACA"/>
    <w:rsid w:val="00826B9C"/>
    <w:rsid w:val="008334EC"/>
    <w:rsid w:val="00833F06"/>
    <w:rsid w:val="0083455A"/>
    <w:rsid w:val="008351CF"/>
    <w:rsid w:val="0083629E"/>
    <w:rsid w:val="00840BB1"/>
    <w:rsid w:val="00844B62"/>
    <w:rsid w:val="00845012"/>
    <w:rsid w:val="00846A4B"/>
    <w:rsid w:val="008501E5"/>
    <w:rsid w:val="008523B7"/>
    <w:rsid w:val="00853EE0"/>
    <w:rsid w:val="00854A2D"/>
    <w:rsid w:val="00854D4C"/>
    <w:rsid w:val="008553E8"/>
    <w:rsid w:val="00855D27"/>
    <w:rsid w:val="00856139"/>
    <w:rsid w:val="008572EB"/>
    <w:rsid w:val="00857B45"/>
    <w:rsid w:val="008602F6"/>
    <w:rsid w:val="008629A9"/>
    <w:rsid w:val="00862E0D"/>
    <w:rsid w:val="00863197"/>
    <w:rsid w:val="00872705"/>
    <w:rsid w:val="00872D5F"/>
    <w:rsid w:val="00873561"/>
    <w:rsid w:val="00873A54"/>
    <w:rsid w:val="00875225"/>
    <w:rsid w:val="00880BF0"/>
    <w:rsid w:val="008828A1"/>
    <w:rsid w:val="00882EE7"/>
    <w:rsid w:val="0088513A"/>
    <w:rsid w:val="00890F96"/>
    <w:rsid w:val="00893C19"/>
    <w:rsid w:val="00895308"/>
    <w:rsid w:val="00895317"/>
    <w:rsid w:val="00896EA8"/>
    <w:rsid w:val="008A0240"/>
    <w:rsid w:val="008A0A33"/>
    <w:rsid w:val="008A113E"/>
    <w:rsid w:val="008A1E0B"/>
    <w:rsid w:val="008A362B"/>
    <w:rsid w:val="008A564F"/>
    <w:rsid w:val="008A7A5A"/>
    <w:rsid w:val="008B0340"/>
    <w:rsid w:val="008B110A"/>
    <w:rsid w:val="008B1F61"/>
    <w:rsid w:val="008B4D17"/>
    <w:rsid w:val="008B5A63"/>
    <w:rsid w:val="008B5B10"/>
    <w:rsid w:val="008B787C"/>
    <w:rsid w:val="008C1CAF"/>
    <w:rsid w:val="008C2952"/>
    <w:rsid w:val="008C2CB6"/>
    <w:rsid w:val="008C3754"/>
    <w:rsid w:val="008C51F0"/>
    <w:rsid w:val="008C7C66"/>
    <w:rsid w:val="008D1CA9"/>
    <w:rsid w:val="008D1DFE"/>
    <w:rsid w:val="008D3499"/>
    <w:rsid w:val="008D35D2"/>
    <w:rsid w:val="008D44BD"/>
    <w:rsid w:val="008D5896"/>
    <w:rsid w:val="008D6731"/>
    <w:rsid w:val="008D6C8D"/>
    <w:rsid w:val="008E0195"/>
    <w:rsid w:val="008E1FAE"/>
    <w:rsid w:val="008E222E"/>
    <w:rsid w:val="008E2847"/>
    <w:rsid w:val="008E2B54"/>
    <w:rsid w:val="008E2E43"/>
    <w:rsid w:val="008E32F0"/>
    <w:rsid w:val="008E4404"/>
    <w:rsid w:val="008E58C7"/>
    <w:rsid w:val="008E7AC7"/>
    <w:rsid w:val="008F2567"/>
    <w:rsid w:val="008F3EF6"/>
    <w:rsid w:val="008F5021"/>
    <w:rsid w:val="008F5A0C"/>
    <w:rsid w:val="008F7AAA"/>
    <w:rsid w:val="00900192"/>
    <w:rsid w:val="00900210"/>
    <w:rsid w:val="009015BD"/>
    <w:rsid w:val="00901B6F"/>
    <w:rsid w:val="00901EBC"/>
    <w:rsid w:val="009040F0"/>
    <w:rsid w:val="0090415A"/>
    <w:rsid w:val="00904D3B"/>
    <w:rsid w:val="0090628B"/>
    <w:rsid w:val="0090665E"/>
    <w:rsid w:val="00915B44"/>
    <w:rsid w:val="00915DBA"/>
    <w:rsid w:val="0091647A"/>
    <w:rsid w:val="00916D76"/>
    <w:rsid w:val="009206E5"/>
    <w:rsid w:val="00924F6C"/>
    <w:rsid w:val="00925EA9"/>
    <w:rsid w:val="0092680B"/>
    <w:rsid w:val="009317B0"/>
    <w:rsid w:val="00931CF9"/>
    <w:rsid w:val="009350A1"/>
    <w:rsid w:val="00935F2D"/>
    <w:rsid w:val="00936848"/>
    <w:rsid w:val="0094231E"/>
    <w:rsid w:val="00943573"/>
    <w:rsid w:val="0094440A"/>
    <w:rsid w:val="0094585E"/>
    <w:rsid w:val="00947176"/>
    <w:rsid w:val="00947460"/>
    <w:rsid w:val="009508E4"/>
    <w:rsid w:val="009509C5"/>
    <w:rsid w:val="009535D7"/>
    <w:rsid w:val="009538E6"/>
    <w:rsid w:val="00953AE2"/>
    <w:rsid w:val="00953E6D"/>
    <w:rsid w:val="00955349"/>
    <w:rsid w:val="0095542A"/>
    <w:rsid w:val="009559B7"/>
    <w:rsid w:val="009560D6"/>
    <w:rsid w:val="0095772D"/>
    <w:rsid w:val="00960701"/>
    <w:rsid w:val="00963AF7"/>
    <w:rsid w:val="00963DA4"/>
    <w:rsid w:val="009653C9"/>
    <w:rsid w:val="009666BD"/>
    <w:rsid w:val="00967C31"/>
    <w:rsid w:val="0097054F"/>
    <w:rsid w:val="009707D3"/>
    <w:rsid w:val="00970B50"/>
    <w:rsid w:val="00970D68"/>
    <w:rsid w:val="00971B61"/>
    <w:rsid w:val="00972610"/>
    <w:rsid w:val="00974840"/>
    <w:rsid w:val="00974E84"/>
    <w:rsid w:val="009763A2"/>
    <w:rsid w:val="009767F0"/>
    <w:rsid w:val="0097748C"/>
    <w:rsid w:val="00980C31"/>
    <w:rsid w:val="00982C90"/>
    <w:rsid w:val="009832D3"/>
    <w:rsid w:val="00984522"/>
    <w:rsid w:val="009847ED"/>
    <w:rsid w:val="00993569"/>
    <w:rsid w:val="009955FF"/>
    <w:rsid w:val="00997E3B"/>
    <w:rsid w:val="009A0336"/>
    <w:rsid w:val="009A0643"/>
    <w:rsid w:val="009A2417"/>
    <w:rsid w:val="009A2CAE"/>
    <w:rsid w:val="009A3037"/>
    <w:rsid w:val="009A3587"/>
    <w:rsid w:val="009A41E4"/>
    <w:rsid w:val="009A53D8"/>
    <w:rsid w:val="009A7EA2"/>
    <w:rsid w:val="009B0BC1"/>
    <w:rsid w:val="009B66A3"/>
    <w:rsid w:val="009B7789"/>
    <w:rsid w:val="009C523F"/>
    <w:rsid w:val="009C53BA"/>
    <w:rsid w:val="009C638D"/>
    <w:rsid w:val="009C7BD3"/>
    <w:rsid w:val="009D159E"/>
    <w:rsid w:val="009D2547"/>
    <w:rsid w:val="009D259D"/>
    <w:rsid w:val="009D68F4"/>
    <w:rsid w:val="009D7530"/>
    <w:rsid w:val="009D7D13"/>
    <w:rsid w:val="009E1964"/>
    <w:rsid w:val="009E2062"/>
    <w:rsid w:val="009E3AC5"/>
    <w:rsid w:val="009E46C3"/>
    <w:rsid w:val="009E7262"/>
    <w:rsid w:val="009E75A5"/>
    <w:rsid w:val="009E7819"/>
    <w:rsid w:val="009F26C6"/>
    <w:rsid w:val="009F479A"/>
    <w:rsid w:val="009F56BD"/>
    <w:rsid w:val="009F64F7"/>
    <w:rsid w:val="009F76FD"/>
    <w:rsid w:val="009F7CC9"/>
    <w:rsid w:val="00A0028A"/>
    <w:rsid w:val="00A00487"/>
    <w:rsid w:val="00A02B95"/>
    <w:rsid w:val="00A10F7F"/>
    <w:rsid w:val="00A112E1"/>
    <w:rsid w:val="00A14C04"/>
    <w:rsid w:val="00A16EBB"/>
    <w:rsid w:val="00A200B1"/>
    <w:rsid w:val="00A205ED"/>
    <w:rsid w:val="00A22B05"/>
    <w:rsid w:val="00A22EA3"/>
    <w:rsid w:val="00A230D8"/>
    <w:rsid w:val="00A24EBF"/>
    <w:rsid w:val="00A2554D"/>
    <w:rsid w:val="00A25B78"/>
    <w:rsid w:val="00A318B1"/>
    <w:rsid w:val="00A353B4"/>
    <w:rsid w:val="00A405F4"/>
    <w:rsid w:val="00A428FE"/>
    <w:rsid w:val="00A46DD3"/>
    <w:rsid w:val="00A470AE"/>
    <w:rsid w:val="00A50D9D"/>
    <w:rsid w:val="00A53000"/>
    <w:rsid w:val="00A53009"/>
    <w:rsid w:val="00A5431A"/>
    <w:rsid w:val="00A545C6"/>
    <w:rsid w:val="00A55929"/>
    <w:rsid w:val="00A60EAD"/>
    <w:rsid w:val="00A633FF"/>
    <w:rsid w:val="00A64D6D"/>
    <w:rsid w:val="00A721ED"/>
    <w:rsid w:val="00A74800"/>
    <w:rsid w:val="00A75475"/>
    <w:rsid w:val="00A75C15"/>
    <w:rsid w:val="00A75F87"/>
    <w:rsid w:val="00A778EA"/>
    <w:rsid w:val="00A81D2B"/>
    <w:rsid w:val="00A83C7B"/>
    <w:rsid w:val="00A83D88"/>
    <w:rsid w:val="00A8533B"/>
    <w:rsid w:val="00A87861"/>
    <w:rsid w:val="00A91D30"/>
    <w:rsid w:val="00A9219E"/>
    <w:rsid w:val="00A9266A"/>
    <w:rsid w:val="00A92E8F"/>
    <w:rsid w:val="00A9443B"/>
    <w:rsid w:val="00A94A96"/>
    <w:rsid w:val="00A955AB"/>
    <w:rsid w:val="00A95D8B"/>
    <w:rsid w:val="00A96F08"/>
    <w:rsid w:val="00A96FAC"/>
    <w:rsid w:val="00AA0709"/>
    <w:rsid w:val="00AA0726"/>
    <w:rsid w:val="00AA0CCB"/>
    <w:rsid w:val="00AA1BC5"/>
    <w:rsid w:val="00AA42DE"/>
    <w:rsid w:val="00AA7036"/>
    <w:rsid w:val="00AB0DA3"/>
    <w:rsid w:val="00AB3C96"/>
    <w:rsid w:val="00AB3D90"/>
    <w:rsid w:val="00AB4DFF"/>
    <w:rsid w:val="00AB547C"/>
    <w:rsid w:val="00AB6771"/>
    <w:rsid w:val="00AB788C"/>
    <w:rsid w:val="00AC0270"/>
    <w:rsid w:val="00AC033F"/>
    <w:rsid w:val="00AC3EA3"/>
    <w:rsid w:val="00AC483F"/>
    <w:rsid w:val="00AC5DB7"/>
    <w:rsid w:val="00AC68A2"/>
    <w:rsid w:val="00AC76E3"/>
    <w:rsid w:val="00AC792D"/>
    <w:rsid w:val="00AC79CA"/>
    <w:rsid w:val="00AD0E05"/>
    <w:rsid w:val="00AD31FA"/>
    <w:rsid w:val="00AD3A31"/>
    <w:rsid w:val="00AD769E"/>
    <w:rsid w:val="00AE0D49"/>
    <w:rsid w:val="00AE2599"/>
    <w:rsid w:val="00AE4855"/>
    <w:rsid w:val="00AE54D2"/>
    <w:rsid w:val="00AE6FA9"/>
    <w:rsid w:val="00AF0181"/>
    <w:rsid w:val="00AF0E47"/>
    <w:rsid w:val="00AF0E7E"/>
    <w:rsid w:val="00AF2197"/>
    <w:rsid w:val="00AF3B95"/>
    <w:rsid w:val="00B018CC"/>
    <w:rsid w:val="00B026AA"/>
    <w:rsid w:val="00B02870"/>
    <w:rsid w:val="00B03443"/>
    <w:rsid w:val="00B04C98"/>
    <w:rsid w:val="00B06EC9"/>
    <w:rsid w:val="00B07387"/>
    <w:rsid w:val="00B1004F"/>
    <w:rsid w:val="00B122F2"/>
    <w:rsid w:val="00B139FE"/>
    <w:rsid w:val="00B14F31"/>
    <w:rsid w:val="00B227C2"/>
    <w:rsid w:val="00B2467E"/>
    <w:rsid w:val="00B25F17"/>
    <w:rsid w:val="00B26496"/>
    <w:rsid w:val="00B27BE1"/>
    <w:rsid w:val="00B3105F"/>
    <w:rsid w:val="00B318C0"/>
    <w:rsid w:val="00B32C8D"/>
    <w:rsid w:val="00B34E73"/>
    <w:rsid w:val="00B44FAA"/>
    <w:rsid w:val="00B45E11"/>
    <w:rsid w:val="00B46977"/>
    <w:rsid w:val="00B46CD0"/>
    <w:rsid w:val="00B50A06"/>
    <w:rsid w:val="00B528F3"/>
    <w:rsid w:val="00B54714"/>
    <w:rsid w:val="00B570CA"/>
    <w:rsid w:val="00B60EEA"/>
    <w:rsid w:val="00B62257"/>
    <w:rsid w:val="00B634D2"/>
    <w:rsid w:val="00B657B8"/>
    <w:rsid w:val="00B67A9C"/>
    <w:rsid w:val="00B7057F"/>
    <w:rsid w:val="00B7177C"/>
    <w:rsid w:val="00B73884"/>
    <w:rsid w:val="00B74CD3"/>
    <w:rsid w:val="00B770F0"/>
    <w:rsid w:val="00B773D0"/>
    <w:rsid w:val="00B8347B"/>
    <w:rsid w:val="00B835F9"/>
    <w:rsid w:val="00B84920"/>
    <w:rsid w:val="00B84CDE"/>
    <w:rsid w:val="00B8556A"/>
    <w:rsid w:val="00B901CC"/>
    <w:rsid w:val="00B9309E"/>
    <w:rsid w:val="00B930D7"/>
    <w:rsid w:val="00B94D6A"/>
    <w:rsid w:val="00B95B28"/>
    <w:rsid w:val="00B96F4D"/>
    <w:rsid w:val="00B97FA8"/>
    <w:rsid w:val="00BA1D6A"/>
    <w:rsid w:val="00BA3508"/>
    <w:rsid w:val="00BA3E9C"/>
    <w:rsid w:val="00BA5F45"/>
    <w:rsid w:val="00BB1C1A"/>
    <w:rsid w:val="00BB30F5"/>
    <w:rsid w:val="00BB3B08"/>
    <w:rsid w:val="00BB3FD4"/>
    <w:rsid w:val="00BB40DA"/>
    <w:rsid w:val="00BB41CE"/>
    <w:rsid w:val="00BB4C84"/>
    <w:rsid w:val="00BB57DE"/>
    <w:rsid w:val="00BB6949"/>
    <w:rsid w:val="00BB7D28"/>
    <w:rsid w:val="00BB7EA8"/>
    <w:rsid w:val="00BC035E"/>
    <w:rsid w:val="00BC1B84"/>
    <w:rsid w:val="00BC1F9D"/>
    <w:rsid w:val="00BD1E9B"/>
    <w:rsid w:val="00BD4E61"/>
    <w:rsid w:val="00BD5CD5"/>
    <w:rsid w:val="00BD73B0"/>
    <w:rsid w:val="00BD7FED"/>
    <w:rsid w:val="00BE0145"/>
    <w:rsid w:val="00BE4006"/>
    <w:rsid w:val="00BE6CDC"/>
    <w:rsid w:val="00BF1DD3"/>
    <w:rsid w:val="00BF2970"/>
    <w:rsid w:val="00BF3789"/>
    <w:rsid w:val="00BF4099"/>
    <w:rsid w:val="00BF6BAE"/>
    <w:rsid w:val="00C00029"/>
    <w:rsid w:val="00C012A3"/>
    <w:rsid w:val="00C01BAF"/>
    <w:rsid w:val="00C01F38"/>
    <w:rsid w:val="00C05DA8"/>
    <w:rsid w:val="00C0610D"/>
    <w:rsid w:val="00C1211D"/>
    <w:rsid w:val="00C134EF"/>
    <w:rsid w:val="00C13A1E"/>
    <w:rsid w:val="00C14DA7"/>
    <w:rsid w:val="00C14FB7"/>
    <w:rsid w:val="00C16F19"/>
    <w:rsid w:val="00C17890"/>
    <w:rsid w:val="00C17C3E"/>
    <w:rsid w:val="00C17D22"/>
    <w:rsid w:val="00C20728"/>
    <w:rsid w:val="00C20A2B"/>
    <w:rsid w:val="00C211B3"/>
    <w:rsid w:val="00C21ED7"/>
    <w:rsid w:val="00C2222E"/>
    <w:rsid w:val="00C239D8"/>
    <w:rsid w:val="00C24620"/>
    <w:rsid w:val="00C24684"/>
    <w:rsid w:val="00C24DAE"/>
    <w:rsid w:val="00C2744D"/>
    <w:rsid w:val="00C274D8"/>
    <w:rsid w:val="00C30CDC"/>
    <w:rsid w:val="00C30EB1"/>
    <w:rsid w:val="00C31521"/>
    <w:rsid w:val="00C31A43"/>
    <w:rsid w:val="00C33BBA"/>
    <w:rsid w:val="00C34988"/>
    <w:rsid w:val="00C4069C"/>
    <w:rsid w:val="00C41DD3"/>
    <w:rsid w:val="00C42459"/>
    <w:rsid w:val="00C436BE"/>
    <w:rsid w:val="00C4718D"/>
    <w:rsid w:val="00C509B4"/>
    <w:rsid w:val="00C50CDF"/>
    <w:rsid w:val="00C50D96"/>
    <w:rsid w:val="00C51429"/>
    <w:rsid w:val="00C52A7B"/>
    <w:rsid w:val="00C52AF8"/>
    <w:rsid w:val="00C549E1"/>
    <w:rsid w:val="00C5662E"/>
    <w:rsid w:val="00C56681"/>
    <w:rsid w:val="00C62D2D"/>
    <w:rsid w:val="00C6324C"/>
    <w:rsid w:val="00C64933"/>
    <w:rsid w:val="00C679AA"/>
    <w:rsid w:val="00C70A25"/>
    <w:rsid w:val="00C724CF"/>
    <w:rsid w:val="00C7293B"/>
    <w:rsid w:val="00C7299B"/>
    <w:rsid w:val="00C74826"/>
    <w:rsid w:val="00C75972"/>
    <w:rsid w:val="00C7682F"/>
    <w:rsid w:val="00C76F16"/>
    <w:rsid w:val="00C773C4"/>
    <w:rsid w:val="00C80D5E"/>
    <w:rsid w:val="00C82792"/>
    <w:rsid w:val="00C841AC"/>
    <w:rsid w:val="00C84A56"/>
    <w:rsid w:val="00C909D3"/>
    <w:rsid w:val="00C910AF"/>
    <w:rsid w:val="00C91BFE"/>
    <w:rsid w:val="00C93B3D"/>
    <w:rsid w:val="00C948FD"/>
    <w:rsid w:val="00C976ED"/>
    <w:rsid w:val="00C97E14"/>
    <w:rsid w:val="00CA0B31"/>
    <w:rsid w:val="00CA2982"/>
    <w:rsid w:val="00CA6763"/>
    <w:rsid w:val="00CA67A9"/>
    <w:rsid w:val="00CA7273"/>
    <w:rsid w:val="00CA7F70"/>
    <w:rsid w:val="00CB1B2C"/>
    <w:rsid w:val="00CB2220"/>
    <w:rsid w:val="00CB43D5"/>
    <w:rsid w:val="00CB4801"/>
    <w:rsid w:val="00CB50B8"/>
    <w:rsid w:val="00CB53B1"/>
    <w:rsid w:val="00CB62AF"/>
    <w:rsid w:val="00CB6BB9"/>
    <w:rsid w:val="00CC02B0"/>
    <w:rsid w:val="00CC111A"/>
    <w:rsid w:val="00CC1391"/>
    <w:rsid w:val="00CC1C79"/>
    <w:rsid w:val="00CC49F4"/>
    <w:rsid w:val="00CC543C"/>
    <w:rsid w:val="00CC76F9"/>
    <w:rsid w:val="00CC7849"/>
    <w:rsid w:val="00CD066B"/>
    <w:rsid w:val="00CD1D88"/>
    <w:rsid w:val="00CD39B9"/>
    <w:rsid w:val="00CD3C98"/>
    <w:rsid w:val="00CD3ECE"/>
    <w:rsid w:val="00CD4643"/>
    <w:rsid w:val="00CD46E2"/>
    <w:rsid w:val="00CD63E8"/>
    <w:rsid w:val="00CD76B6"/>
    <w:rsid w:val="00CD7D7C"/>
    <w:rsid w:val="00CE416B"/>
    <w:rsid w:val="00CE554F"/>
    <w:rsid w:val="00CE5DF2"/>
    <w:rsid w:val="00CF2319"/>
    <w:rsid w:val="00CF380F"/>
    <w:rsid w:val="00CF3913"/>
    <w:rsid w:val="00CF3ABA"/>
    <w:rsid w:val="00CF3BF3"/>
    <w:rsid w:val="00CF4136"/>
    <w:rsid w:val="00CF6A73"/>
    <w:rsid w:val="00CF775B"/>
    <w:rsid w:val="00D00D0B"/>
    <w:rsid w:val="00D00E0A"/>
    <w:rsid w:val="00D01331"/>
    <w:rsid w:val="00D01FC5"/>
    <w:rsid w:val="00D0205F"/>
    <w:rsid w:val="00D02E65"/>
    <w:rsid w:val="00D03279"/>
    <w:rsid w:val="00D04B69"/>
    <w:rsid w:val="00D05286"/>
    <w:rsid w:val="00D06BF4"/>
    <w:rsid w:val="00D06C49"/>
    <w:rsid w:val="00D07AEE"/>
    <w:rsid w:val="00D11D9A"/>
    <w:rsid w:val="00D1237B"/>
    <w:rsid w:val="00D13010"/>
    <w:rsid w:val="00D13698"/>
    <w:rsid w:val="00D14264"/>
    <w:rsid w:val="00D14CB4"/>
    <w:rsid w:val="00D15497"/>
    <w:rsid w:val="00D16277"/>
    <w:rsid w:val="00D16350"/>
    <w:rsid w:val="00D17243"/>
    <w:rsid w:val="00D1785F"/>
    <w:rsid w:val="00D17FBC"/>
    <w:rsid w:val="00D2100F"/>
    <w:rsid w:val="00D22431"/>
    <w:rsid w:val="00D25307"/>
    <w:rsid w:val="00D27491"/>
    <w:rsid w:val="00D30E6E"/>
    <w:rsid w:val="00D32694"/>
    <w:rsid w:val="00D33730"/>
    <w:rsid w:val="00D337EC"/>
    <w:rsid w:val="00D40420"/>
    <w:rsid w:val="00D447C1"/>
    <w:rsid w:val="00D463C0"/>
    <w:rsid w:val="00D4665C"/>
    <w:rsid w:val="00D476DA"/>
    <w:rsid w:val="00D47C82"/>
    <w:rsid w:val="00D47E11"/>
    <w:rsid w:val="00D50981"/>
    <w:rsid w:val="00D51967"/>
    <w:rsid w:val="00D53225"/>
    <w:rsid w:val="00D535BC"/>
    <w:rsid w:val="00D537FA"/>
    <w:rsid w:val="00D57482"/>
    <w:rsid w:val="00D603D2"/>
    <w:rsid w:val="00D6248E"/>
    <w:rsid w:val="00D64F05"/>
    <w:rsid w:val="00D65816"/>
    <w:rsid w:val="00D6746F"/>
    <w:rsid w:val="00D70B76"/>
    <w:rsid w:val="00D72641"/>
    <w:rsid w:val="00D73888"/>
    <w:rsid w:val="00D74273"/>
    <w:rsid w:val="00D74B97"/>
    <w:rsid w:val="00D74BBE"/>
    <w:rsid w:val="00D80181"/>
    <w:rsid w:val="00D80D99"/>
    <w:rsid w:val="00D81304"/>
    <w:rsid w:val="00D81668"/>
    <w:rsid w:val="00D82EF9"/>
    <w:rsid w:val="00D846C6"/>
    <w:rsid w:val="00D858E2"/>
    <w:rsid w:val="00D8703F"/>
    <w:rsid w:val="00D87317"/>
    <w:rsid w:val="00D9109D"/>
    <w:rsid w:val="00D91127"/>
    <w:rsid w:val="00D92965"/>
    <w:rsid w:val="00D9503C"/>
    <w:rsid w:val="00D95565"/>
    <w:rsid w:val="00D967A7"/>
    <w:rsid w:val="00DA1743"/>
    <w:rsid w:val="00DA1A34"/>
    <w:rsid w:val="00DA2B7B"/>
    <w:rsid w:val="00DA2C87"/>
    <w:rsid w:val="00DA3AA8"/>
    <w:rsid w:val="00DA5B16"/>
    <w:rsid w:val="00DA5F3F"/>
    <w:rsid w:val="00DA67E4"/>
    <w:rsid w:val="00DA791D"/>
    <w:rsid w:val="00DB2B6F"/>
    <w:rsid w:val="00DB2F92"/>
    <w:rsid w:val="00DB498E"/>
    <w:rsid w:val="00DB4D4B"/>
    <w:rsid w:val="00DB54F8"/>
    <w:rsid w:val="00DB5579"/>
    <w:rsid w:val="00DC12D3"/>
    <w:rsid w:val="00DC2C43"/>
    <w:rsid w:val="00DC36D5"/>
    <w:rsid w:val="00DD2A46"/>
    <w:rsid w:val="00DD2AB5"/>
    <w:rsid w:val="00DD73EF"/>
    <w:rsid w:val="00DE109A"/>
    <w:rsid w:val="00DE182C"/>
    <w:rsid w:val="00DE23E8"/>
    <w:rsid w:val="00DE2B0C"/>
    <w:rsid w:val="00DE4832"/>
    <w:rsid w:val="00DE4968"/>
    <w:rsid w:val="00DE49E1"/>
    <w:rsid w:val="00DF0CFA"/>
    <w:rsid w:val="00DF187F"/>
    <w:rsid w:val="00DF1AC4"/>
    <w:rsid w:val="00DF25B8"/>
    <w:rsid w:val="00DF2B53"/>
    <w:rsid w:val="00DF4A45"/>
    <w:rsid w:val="00DF6358"/>
    <w:rsid w:val="00E00259"/>
    <w:rsid w:val="00E01155"/>
    <w:rsid w:val="00E0128B"/>
    <w:rsid w:val="00E018EA"/>
    <w:rsid w:val="00E06745"/>
    <w:rsid w:val="00E07FCB"/>
    <w:rsid w:val="00E106C4"/>
    <w:rsid w:val="00E11646"/>
    <w:rsid w:val="00E11C78"/>
    <w:rsid w:val="00E14B3D"/>
    <w:rsid w:val="00E217E0"/>
    <w:rsid w:val="00E2180B"/>
    <w:rsid w:val="00E2225F"/>
    <w:rsid w:val="00E22BBF"/>
    <w:rsid w:val="00E23693"/>
    <w:rsid w:val="00E23A59"/>
    <w:rsid w:val="00E258F4"/>
    <w:rsid w:val="00E26940"/>
    <w:rsid w:val="00E31A44"/>
    <w:rsid w:val="00E3369C"/>
    <w:rsid w:val="00E339CB"/>
    <w:rsid w:val="00E41ED7"/>
    <w:rsid w:val="00E4316C"/>
    <w:rsid w:val="00E43A59"/>
    <w:rsid w:val="00E448A9"/>
    <w:rsid w:val="00E4548D"/>
    <w:rsid w:val="00E46191"/>
    <w:rsid w:val="00E47186"/>
    <w:rsid w:val="00E474C5"/>
    <w:rsid w:val="00E518FA"/>
    <w:rsid w:val="00E51F9F"/>
    <w:rsid w:val="00E61A03"/>
    <w:rsid w:val="00E620A4"/>
    <w:rsid w:val="00E6358F"/>
    <w:rsid w:val="00E64E17"/>
    <w:rsid w:val="00E6613F"/>
    <w:rsid w:val="00E71260"/>
    <w:rsid w:val="00E73594"/>
    <w:rsid w:val="00E7503D"/>
    <w:rsid w:val="00E7512C"/>
    <w:rsid w:val="00E767C7"/>
    <w:rsid w:val="00E81B91"/>
    <w:rsid w:val="00E8275F"/>
    <w:rsid w:val="00E82937"/>
    <w:rsid w:val="00E82E70"/>
    <w:rsid w:val="00E83BDA"/>
    <w:rsid w:val="00E852EA"/>
    <w:rsid w:val="00E85918"/>
    <w:rsid w:val="00E86131"/>
    <w:rsid w:val="00E87182"/>
    <w:rsid w:val="00E91355"/>
    <w:rsid w:val="00E918AB"/>
    <w:rsid w:val="00E92C43"/>
    <w:rsid w:val="00E94225"/>
    <w:rsid w:val="00E94E7B"/>
    <w:rsid w:val="00E97678"/>
    <w:rsid w:val="00EA05EB"/>
    <w:rsid w:val="00EA3D3C"/>
    <w:rsid w:val="00EA4BAF"/>
    <w:rsid w:val="00EA5DFC"/>
    <w:rsid w:val="00EA62B6"/>
    <w:rsid w:val="00EB0167"/>
    <w:rsid w:val="00EB04B5"/>
    <w:rsid w:val="00EB6971"/>
    <w:rsid w:val="00EB7610"/>
    <w:rsid w:val="00EC0861"/>
    <w:rsid w:val="00EC0DAD"/>
    <w:rsid w:val="00EC14BA"/>
    <w:rsid w:val="00EC1BA3"/>
    <w:rsid w:val="00EC22C9"/>
    <w:rsid w:val="00EC2DB3"/>
    <w:rsid w:val="00EC418A"/>
    <w:rsid w:val="00EC524C"/>
    <w:rsid w:val="00EC7122"/>
    <w:rsid w:val="00EC7CC3"/>
    <w:rsid w:val="00ED16C9"/>
    <w:rsid w:val="00ED282A"/>
    <w:rsid w:val="00ED339B"/>
    <w:rsid w:val="00ED3FB3"/>
    <w:rsid w:val="00ED4107"/>
    <w:rsid w:val="00ED6FFE"/>
    <w:rsid w:val="00ED769C"/>
    <w:rsid w:val="00EE1D7F"/>
    <w:rsid w:val="00EE2BEB"/>
    <w:rsid w:val="00EE3DBA"/>
    <w:rsid w:val="00EE4EA8"/>
    <w:rsid w:val="00EE7393"/>
    <w:rsid w:val="00EF1095"/>
    <w:rsid w:val="00EF454D"/>
    <w:rsid w:val="00EF5140"/>
    <w:rsid w:val="00EF5E9E"/>
    <w:rsid w:val="00F001D9"/>
    <w:rsid w:val="00F00B1C"/>
    <w:rsid w:val="00F03AE3"/>
    <w:rsid w:val="00F041E9"/>
    <w:rsid w:val="00F0546C"/>
    <w:rsid w:val="00F05BB7"/>
    <w:rsid w:val="00F0650C"/>
    <w:rsid w:val="00F078C2"/>
    <w:rsid w:val="00F1095B"/>
    <w:rsid w:val="00F10DA5"/>
    <w:rsid w:val="00F14953"/>
    <w:rsid w:val="00F21428"/>
    <w:rsid w:val="00F21AD0"/>
    <w:rsid w:val="00F254A4"/>
    <w:rsid w:val="00F315B5"/>
    <w:rsid w:val="00F315E9"/>
    <w:rsid w:val="00F32127"/>
    <w:rsid w:val="00F3479E"/>
    <w:rsid w:val="00F36576"/>
    <w:rsid w:val="00F370D8"/>
    <w:rsid w:val="00F373D4"/>
    <w:rsid w:val="00F407EC"/>
    <w:rsid w:val="00F44780"/>
    <w:rsid w:val="00F46494"/>
    <w:rsid w:val="00F46B29"/>
    <w:rsid w:val="00F46F47"/>
    <w:rsid w:val="00F525DF"/>
    <w:rsid w:val="00F52D84"/>
    <w:rsid w:val="00F54828"/>
    <w:rsid w:val="00F54ACE"/>
    <w:rsid w:val="00F558AB"/>
    <w:rsid w:val="00F564B9"/>
    <w:rsid w:val="00F57B84"/>
    <w:rsid w:val="00F604D3"/>
    <w:rsid w:val="00F61D89"/>
    <w:rsid w:val="00F6309F"/>
    <w:rsid w:val="00F664AA"/>
    <w:rsid w:val="00F66DE9"/>
    <w:rsid w:val="00F67274"/>
    <w:rsid w:val="00F72BAD"/>
    <w:rsid w:val="00F72F07"/>
    <w:rsid w:val="00F74BDB"/>
    <w:rsid w:val="00F76BE3"/>
    <w:rsid w:val="00F76DA2"/>
    <w:rsid w:val="00F80D05"/>
    <w:rsid w:val="00F84B58"/>
    <w:rsid w:val="00F86ABB"/>
    <w:rsid w:val="00F94AD6"/>
    <w:rsid w:val="00F95562"/>
    <w:rsid w:val="00F9559F"/>
    <w:rsid w:val="00F97039"/>
    <w:rsid w:val="00F97660"/>
    <w:rsid w:val="00F977CC"/>
    <w:rsid w:val="00FA040C"/>
    <w:rsid w:val="00FA0AE6"/>
    <w:rsid w:val="00FA1AA3"/>
    <w:rsid w:val="00FA219E"/>
    <w:rsid w:val="00FA29B5"/>
    <w:rsid w:val="00FA4D46"/>
    <w:rsid w:val="00FA63DF"/>
    <w:rsid w:val="00FA7C75"/>
    <w:rsid w:val="00FB1184"/>
    <w:rsid w:val="00FB145C"/>
    <w:rsid w:val="00FB18C6"/>
    <w:rsid w:val="00FB20C5"/>
    <w:rsid w:val="00FB3142"/>
    <w:rsid w:val="00FB459D"/>
    <w:rsid w:val="00FB6DF2"/>
    <w:rsid w:val="00FB6F14"/>
    <w:rsid w:val="00FC077D"/>
    <w:rsid w:val="00FC0BF1"/>
    <w:rsid w:val="00FC4074"/>
    <w:rsid w:val="00FC456E"/>
    <w:rsid w:val="00FC4C46"/>
    <w:rsid w:val="00FC615D"/>
    <w:rsid w:val="00FC6B0C"/>
    <w:rsid w:val="00FD26DF"/>
    <w:rsid w:val="00FD3C79"/>
    <w:rsid w:val="00FD6138"/>
    <w:rsid w:val="00FD63BD"/>
    <w:rsid w:val="00FD7648"/>
    <w:rsid w:val="00FE0258"/>
    <w:rsid w:val="00FE228C"/>
    <w:rsid w:val="00FE2423"/>
    <w:rsid w:val="00FE2770"/>
    <w:rsid w:val="00FE49B3"/>
    <w:rsid w:val="00FE4E04"/>
    <w:rsid w:val="00FE6D7C"/>
    <w:rsid w:val="00FE7C87"/>
    <w:rsid w:val="00FF08A5"/>
    <w:rsid w:val="00FF294A"/>
    <w:rsid w:val="00FF2E66"/>
    <w:rsid w:val="00FF630D"/>
    <w:rsid w:val="00FF71BF"/>
    <w:rsid w:val="00FF72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230DF2A7-C274-474B-8C81-4F0208640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table" w:styleId="PlainTable2">
    <w:name w:val="Plain Table 2"/>
    <w:basedOn w:val="TableNormal"/>
    <w:uiPriority w:val="42"/>
    <w:rsid w:val="00351807"/>
    <w:pPr>
      <w:spacing w:after="0" w:line="240" w:lineRule="auto"/>
    </w:pPr>
    <w:rPr>
      <w:rFonts w:asciiTheme="minorHAnsi" w:hAnsiTheme="minorHAnsi"/>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16EBB"/>
    <w:pPr>
      <w:spacing w:after="0" w:line="240" w:lineRule="auto"/>
    </w:pPr>
    <w:rPr>
      <w:rFonts w:asciiTheme="minorHAnsi" w:hAnsiTheme="minorHAnsi"/>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92FA4"/>
    <w:pPr>
      <w:spacing w:after="0" w:line="240" w:lineRule="auto"/>
    </w:pPr>
    <w:rPr>
      <w:rFonts w:asciiTheme="minorHAnsi" w:hAnsiTheme="minorHAnsi"/>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F525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2459302">
      <w:bodyDiv w:val="1"/>
      <w:marLeft w:val="0"/>
      <w:marRight w:val="0"/>
      <w:marTop w:val="0"/>
      <w:marBottom w:val="0"/>
      <w:divBdr>
        <w:top w:val="none" w:sz="0" w:space="0" w:color="auto"/>
        <w:left w:val="none" w:sz="0" w:space="0" w:color="auto"/>
        <w:bottom w:val="none" w:sz="0" w:space="0" w:color="auto"/>
        <w:right w:val="none" w:sz="0" w:space="0" w:color="auto"/>
      </w:divBdr>
      <w:divsChild>
        <w:div w:id="1076434245">
          <w:marLeft w:val="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7090511">
      <w:bodyDiv w:val="1"/>
      <w:marLeft w:val="0"/>
      <w:marRight w:val="0"/>
      <w:marTop w:val="0"/>
      <w:marBottom w:val="0"/>
      <w:divBdr>
        <w:top w:val="none" w:sz="0" w:space="0" w:color="auto"/>
        <w:left w:val="none" w:sz="0" w:space="0" w:color="auto"/>
        <w:bottom w:val="none" w:sz="0" w:space="0" w:color="auto"/>
        <w:right w:val="none" w:sz="0" w:space="0" w:color="auto"/>
      </w:divBdr>
      <w:divsChild>
        <w:div w:id="422721347">
          <w:marLeft w:val="0"/>
          <w:marRight w:val="0"/>
          <w:marTop w:val="0"/>
          <w:marBottom w:val="0"/>
          <w:divBdr>
            <w:top w:val="none" w:sz="0" w:space="0" w:color="auto"/>
            <w:left w:val="none" w:sz="0" w:space="0" w:color="auto"/>
            <w:bottom w:val="none" w:sz="0" w:space="0" w:color="auto"/>
            <w:right w:val="none" w:sz="0" w:space="0" w:color="auto"/>
          </w:divBdr>
        </w:div>
      </w:divsChild>
    </w:div>
    <w:div w:id="463083664">
      <w:bodyDiv w:val="1"/>
      <w:marLeft w:val="0"/>
      <w:marRight w:val="0"/>
      <w:marTop w:val="0"/>
      <w:marBottom w:val="0"/>
      <w:divBdr>
        <w:top w:val="none" w:sz="0" w:space="0" w:color="auto"/>
        <w:left w:val="none" w:sz="0" w:space="0" w:color="auto"/>
        <w:bottom w:val="none" w:sz="0" w:space="0" w:color="auto"/>
        <w:right w:val="none" w:sz="0" w:space="0" w:color="auto"/>
      </w:divBdr>
      <w:divsChild>
        <w:div w:id="101535143">
          <w:marLeft w:val="0"/>
          <w:marRight w:val="0"/>
          <w:marTop w:val="0"/>
          <w:marBottom w:val="0"/>
          <w:divBdr>
            <w:top w:val="none" w:sz="0" w:space="0" w:color="auto"/>
            <w:left w:val="none" w:sz="0" w:space="0" w:color="auto"/>
            <w:bottom w:val="none" w:sz="0" w:space="0" w:color="auto"/>
            <w:right w:val="none" w:sz="0" w:space="0" w:color="auto"/>
          </w:divBdr>
        </w:div>
      </w:divsChild>
    </w:div>
    <w:div w:id="464472013">
      <w:bodyDiv w:val="1"/>
      <w:marLeft w:val="0"/>
      <w:marRight w:val="0"/>
      <w:marTop w:val="0"/>
      <w:marBottom w:val="0"/>
      <w:divBdr>
        <w:top w:val="none" w:sz="0" w:space="0" w:color="auto"/>
        <w:left w:val="none" w:sz="0" w:space="0" w:color="auto"/>
        <w:bottom w:val="none" w:sz="0" w:space="0" w:color="auto"/>
        <w:right w:val="none" w:sz="0" w:space="0" w:color="auto"/>
      </w:divBdr>
      <w:divsChild>
        <w:div w:id="824129978">
          <w:marLeft w:val="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53015576">
      <w:bodyDiv w:val="1"/>
      <w:marLeft w:val="0"/>
      <w:marRight w:val="0"/>
      <w:marTop w:val="0"/>
      <w:marBottom w:val="0"/>
      <w:divBdr>
        <w:top w:val="none" w:sz="0" w:space="0" w:color="auto"/>
        <w:left w:val="none" w:sz="0" w:space="0" w:color="auto"/>
        <w:bottom w:val="none" w:sz="0" w:space="0" w:color="auto"/>
        <w:right w:val="none" w:sz="0" w:space="0" w:color="auto"/>
      </w:divBdr>
      <w:divsChild>
        <w:div w:id="1738819553">
          <w:marLeft w:val="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83611700">
      <w:bodyDiv w:val="1"/>
      <w:marLeft w:val="0"/>
      <w:marRight w:val="0"/>
      <w:marTop w:val="0"/>
      <w:marBottom w:val="0"/>
      <w:divBdr>
        <w:top w:val="none" w:sz="0" w:space="0" w:color="auto"/>
        <w:left w:val="none" w:sz="0" w:space="0" w:color="auto"/>
        <w:bottom w:val="none" w:sz="0" w:space="0" w:color="auto"/>
        <w:right w:val="none" w:sz="0" w:space="0" w:color="auto"/>
      </w:divBdr>
      <w:divsChild>
        <w:div w:id="1271007675">
          <w:marLeft w:val="0"/>
          <w:marRight w:val="0"/>
          <w:marTop w:val="0"/>
          <w:marBottom w:val="0"/>
          <w:divBdr>
            <w:top w:val="none" w:sz="0" w:space="0" w:color="auto"/>
            <w:left w:val="none" w:sz="0" w:space="0" w:color="auto"/>
            <w:bottom w:val="none" w:sz="0" w:space="0" w:color="auto"/>
            <w:right w:val="none" w:sz="0" w:space="0" w:color="auto"/>
          </w:divBdr>
        </w:div>
      </w:divsChild>
    </w:div>
    <w:div w:id="1323197513">
      <w:bodyDiv w:val="1"/>
      <w:marLeft w:val="0"/>
      <w:marRight w:val="0"/>
      <w:marTop w:val="0"/>
      <w:marBottom w:val="0"/>
      <w:divBdr>
        <w:top w:val="none" w:sz="0" w:space="0" w:color="auto"/>
        <w:left w:val="none" w:sz="0" w:space="0" w:color="auto"/>
        <w:bottom w:val="none" w:sz="0" w:space="0" w:color="auto"/>
        <w:right w:val="none" w:sz="0" w:space="0" w:color="auto"/>
      </w:divBdr>
      <w:divsChild>
        <w:div w:id="1541019088">
          <w:marLeft w:val="0"/>
          <w:marRight w:val="0"/>
          <w:marTop w:val="0"/>
          <w:marBottom w:val="0"/>
          <w:divBdr>
            <w:top w:val="none" w:sz="0" w:space="0" w:color="auto"/>
            <w:left w:val="none" w:sz="0" w:space="0" w:color="auto"/>
            <w:bottom w:val="none" w:sz="0" w:space="0" w:color="auto"/>
            <w:right w:val="none" w:sz="0" w:space="0" w:color="auto"/>
          </w:divBdr>
        </w:div>
      </w:divsChild>
    </w:div>
    <w:div w:id="1563178888">
      <w:bodyDiv w:val="1"/>
      <w:marLeft w:val="0"/>
      <w:marRight w:val="0"/>
      <w:marTop w:val="0"/>
      <w:marBottom w:val="0"/>
      <w:divBdr>
        <w:top w:val="none" w:sz="0" w:space="0" w:color="auto"/>
        <w:left w:val="none" w:sz="0" w:space="0" w:color="auto"/>
        <w:bottom w:val="none" w:sz="0" w:space="0" w:color="auto"/>
        <w:right w:val="none" w:sz="0" w:space="0" w:color="auto"/>
      </w:divBdr>
      <w:divsChild>
        <w:div w:id="132260278">
          <w:marLeft w:val="0"/>
          <w:marRight w:val="0"/>
          <w:marTop w:val="0"/>
          <w:marBottom w:val="0"/>
          <w:divBdr>
            <w:top w:val="none" w:sz="0" w:space="0" w:color="auto"/>
            <w:left w:val="none" w:sz="0" w:space="0" w:color="auto"/>
            <w:bottom w:val="none" w:sz="0" w:space="0" w:color="auto"/>
            <w:right w:val="none" w:sz="0" w:space="0" w:color="auto"/>
          </w:divBdr>
        </w:div>
      </w:divsChild>
    </w:div>
    <w:div w:id="1661731107">
      <w:bodyDiv w:val="1"/>
      <w:marLeft w:val="0"/>
      <w:marRight w:val="0"/>
      <w:marTop w:val="0"/>
      <w:marBottom w:val="0"/>
      <w:divBdr>
        <w:top w:val="none" w:sz="0" w:space="0" w:color="auto"/>
        <w:left w:val="none" w:sz="0" w:space="0" w:color="auto"/>
        <w:bottom w:val="none" w:sz="0" w:space="0" w:color="auto"/>
        <w:right w:val="none" w:sz="0" w:space="0" w:color="auto"/>
      </w:divBdr>
    </w:div>
    <w:div w:id="1726176218">
      <w:bodyDiv w:val="1"/>
      <w:marLeft w:val="0"/>
      <w:marRight w:val="0"/>
      <w:marTop w:val="0"/>
      <w:marBottom w:val="0"/>
      <w:divBdr>
        <w:top w:val="none" w:sz="0" w:space="0" w:color="auto"/>
        <w:left w:val="none" w:sz="0" w:space="0" w:color="auto"/>
        <w:bottom w:val="none" w:sz="0" w:space="0" w:color="auto"/>
        <w:right w:val="none" w:sz="0" w:space="0" w:color="auto"/>
      </w:divBdr>
      <w:divsChild>
        <w:div w:id="247734016">
          <w:marLeft w:val="0"/>
          <w:marRight w:val="0"/>
          <w:marTop w:val="0"/>
          <w:marBottom w:val="0"/>
          <w:divBdr>
            <w:top w:val="none" w:sz="0" w:space="0" w:color="auto"/>
            <w:left w:val="none" w:sz="0" w:space="0" w:color="auto"/>
            <w:bottom w:val="none" w:sz="0" w:space="0" w:color="auto"/>
            <w:right w:val="none" w:sz="0" w:space="0" w:color="auto"/>
          </w:divBdr>
        </w:div>
      </w:divsChild>
    </w:div>
    <w:div w:id="1727728395">
      <w:bodyDiv w:val="1"/>
      <w:marLeft w:val="0"/>
      <w:marRight w:val="0"/>
      <w:marTop w:val="0"/>
      <w:marBottom w:val="0"/>
      <w:divBdr>
        <w:top w:val="none" w:sz="0" w:space="0" w:color="auto"/>
        <w:left w:val="none" w:sz="0" w:space="0" w:color="auto"/>
        <w:bottom w:val="none" w:sz="0" w:space="0" w:color="auto"/>
        <w:right w:val="none" w:sz="0" w:space="0" w:color="auto"/>
      </w:divBdr>
    </w:div>
    <w:div w:id="1814134239">
      <w:bodyDiv w:val="1"/>
      <w:marLeft w:val="0"/>
      <w:marRight w:val="0"/>
      <w:marTop w:val="0"/>
      <w:marBottom w:val="0"/>
      <w:divBdr>
        <w:top w:val="none" w:sz="0" w:space="0" w:color="auto"/>
        <w:left w:val="none" w:sz="0" w:space="0" w:color="auto"/>
        <w:bottom w:val="none" w:sz="0" w:space="0" w:color="auto"/>
        <w:right w:val="none" w:sz="0" w:space="0" w:color="auto"/>
      </w:divBdr>
      <w:divsChild>
        <w:div w:id="326902843">
          <w:marLeft w:val="0"/>
          <w:marRight w:val="0"/>
          <w:marTop w:val="0"/>
          <w:marBottom w:val="0"/>
          <w:divBdr>
            <w:top w:val="none" w:sz="0" w:space="0" w:color="auto"/>
            <w:left w:val="none" w:sz="0" w:space="0" w:color="auto"/>
            <w:bottom w:val="none" w:sz="0" w:space="0" w:color="auto"/>
            <w:right w:val="none" w:sz="0" w:space="0" w:color="auto"/>
          </w:divBdr>
        </w:div>
      </w:divsChild>
    </w:div>
    <w:div w:id="2009404492">
      <w:bodyDiv w:val="1"/>
      <w:marLeft w:val="0"/>
      <w:marRight w:val="0"/>
      <w:marTop w:val="0"/>
      <w:marBottom w:val="0"/>
      <w:divBdr>
        <w:top w:val="none" w:sz="0" w:space="0" w:color="auto"/>
        <w:left w:val="none" w:sz="0" w:space="0" w:color="auto"/>
        <w:bottom w:val="none" w:sz="0" w:space="0" w:color="auto"/>
        <w:right w:val="none" w:sz="0" w:space="0" w:color="auto"/>
      </w:divBdr>
      <w:divsChild>
        <w:div w:id="210272008">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5</TotalTime>
  <Pages>4</Pages>
  <Words>1285</Words>
  <Characters>732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my Tighe</cp:lastModifiedBy>
  <cp:revision>6</cp:revision>
  <cp:lastPrinted>2023-10-05T16:54:00Z</cp:lastPrinted>
  <dcterms:created xsi:type="dcterms:W3CDTF">2024-06-16T23:22:00Z</dcterms:created>
  <dcterms:modified xsi:type="dcterms:W3CDTF">2024-06-1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0f488380-630a-4f55-a077-a19445e3f360_Enabled">
    <vt:lpwstr>true</vt:lpwstr>
  </property>
  <property fmtid="{D5CDD505-2E9C-101B-9397-08002B2CF9AE}" pid="11" name="MSIP_Label_0f488380-630a-4f55-a077-a19445e3f360_SetDate">
    <vt:lpwstr>2023-09-28T01:44:01Z</vt:lpwstr>
  </property>
  <property fmtid="{D5CDD505-2E9C-101B-9397-08002B2CF9AE}" pid="12" name="MSIP_Label_0f488380-630a-4f55-a077-a19445e3f360_Method">
    <vt:lpwstr>Standard</vt:lpwstr>
  </property>
  <property fmtid="{D5CDD505-2E9C-101B-9397-08002B2CF9AE}" pid="13" name="MSIP_Label_0f488380-630a-4f55-a077-a19445e3f360_Name">
    <vt:lpwstr>OFFICIAL - INTERNAL</vt:lpwstr>
  </property>
  <property fmtid="{D5CDD505-2E9C-101B-9397-08002B2CF9AE}" pid="14" name="MSIP_Label_0f488380-630a-4f55-a077-a19445e3f360_SiteId">
    <vt:lpwstr>b6e377cf-9db3-46cb-91a2-fad9605bb15c</vt:lpwstr>
  </property>
  <property fmtid="{D5CDD505-2E9C-101B-9397-08002B2CF9AE}" pid="15" name="MSIP_Label_0f488380-630a-4f55-a077-a19445e3f360_ActionId">
    <vt:lpwstr>a412f0a3-c4f0-428f-a2a1-969d4fd7c04f</vt:lpwstr>
  </property>
  <property fmtid="{D5CDD505-2E9C-101B-9397-08002B2CF9AE}" pid="16" name="MSIP_Label_0f488380-630a-4f55-a077-a19445e3f360_ContentBits">
    <vt:lpwstr>0</vt:lpwstr>
  </property>
</Properties>
</file>